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C60D" w14:textId="0AEE81F0" w:rsidR="0026548D" w:rsidRPr="00FA17DB" w:rsidRDefault="0026548D" w:rsidP="002654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584779D" w14:textId="77D43C68" w:rsidR="00CA1E96" w:rsidRPr="00FA17DB" w:rsidRDefault="003D7E1C" w:rsidP="00CA1E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="00E17331" w:rsidRPr="00FA17DB">
        <w:rPr>
          <w:rFonts w:ascii="Times New Roman" w:hAnsi="Times New Roman" w:cs="Times New Roman"/>
          <w:b/>
          <w:bCs/>
          <w:sz w:val="24"/>
          <w:szCs w:val="24"/>
        </w:rPr>
        <w:t>dditional a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nalysis of the cortical bone geometry of the femoral mid-diaphysis at 2 and 9 months in male and female mice. </w:t>
      </w:r>
      <w:r w:rsidR="00CA1E96" w:rsidRPr="00FA17DB">
        <w:rPr>
          <w:rFonts w:ascii="Times New Roman" w:hAnsi="Times New Roman" w:cs="Times New Roman"/>
          <w:sz w:val="24"/>
          <w:szCs w:val="24"/>
        </w:rPr>
        <w:t>µCT analysis was performed at the femoral mid-diaphysis at 2 (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) and 9 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months of age in male and female wild type (FMR1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y/+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and FMR1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CA1E96" w:rsidRPr="00FA17DB">
        <w:rPr>
          <w:rFonts w:ascii="Times New Roman" w:hAnsi="Times New Roman" w:cs="Times New Roman"/>
          <w:sz w:val="24"/>
          <w:szCs w:val="24"/>
        </w:rPr>
        <w:t>) and deficient (FMR1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and FMR1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and FMR1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CA1E96" w:rsidRPr="00FA17DB">
        <w:rPr>
          <w:rFonts w:ascii="Times New Roman" w:hAnsi="Times New Roman" w:cs="Times New Roman"/>
          <w:sz w:val="24"/>
          <w:szCs w:val="24"/>
        </w:rPr>
        <w:t>) mice</w:t>
      </w:r>
      <w:r w:rsidR="00E17331" w:rsidRPr="00FA17DB">
        <w:rPr>
          <w:rFonts w:ascii="Times New Roman" w:hAnsi="Times New Roman" w:cs="Times New Roman"/>
          <w:sz w:val="24"/>
          <w:szCs w:val="24"/>
        </w:rPr>
        <w:t xml:space="preserve">, as in </w:t>
      </w:r>
      <w:r w:rsidR="00E17331" w:rsidRPr="00FA17DB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CA1E96" w:rsidRPr="00FA17DB">
        <w:rPr>
          <w:rFonts w:ascii="Times New Roman" w:hAnsi="Times New Roman" w:cs="Times New Roman"/>
          <w:sz w:val="24"/>
          <w:szCs w:val="24"/>
        </w:rPr>
        <w:t>. Data are presented as minimum to maximum box and whiskers, with box boundaries indicating 25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to 75</w:t>
      </w:r>
      <w:r w:rsidR="00CA1E96"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percentile and horizontal lines, the median, and each dot corresponding to an individual sample. </w:t>
      </w:r>
      <w:r w:rsidR="00CA1E96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*: p&lt;0.05 vs. </w:t>
      </w:r>
      <w:r w:rsidR="00CA1E96" w:rsidRPr="00FA17DB">
        <w:rPr>
          <w:rFonts w:ascii="Times New Roman" w:hAnsi="Times New Roman" w:cs="Times New Roman"/>
          <w:i/>
          <w:iCs/>
          <w:sz w:val="24"/>
          <w:szCs w:val="24"/>
          <w:lang w:bidi="en-US"/>
        </w:rPr>
        <w:t>FMR1</w:t>
      </w:r>
      <w:r w:rsidR="00CA1E96" w:rsidRPr="00FA17DB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y/+</w:t>
      </w:r>
      <w:r w:rsidR="00CA1E96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mice for males by student’s t-test and vs. </w:t>
      </w:r>
      <w:r w:rsidR="00CA1E96" w:rsidRPr="00FA17DB">
        <w:rPr>
          <w:rFonts w:ascii="Times New Roman" w:hAnsi="Times New Roman" w:cs="Times New Roman"/>
          <w:i/>
          <w:sz w:val="24"/>
          <w:szCs w:val="24"/>
          <w:lang w:bidi="en-US"/>
        </w:rPr>
        <w:t>FMR1</w:t>
      </w:r>
      <w:r w:rsidR="00CA1E96" w:rsidRPr="00FA17DB">
        <w:rPr>
          <w:rFonts w:ascii="Times New Roman" w:hAnsi="Times New Roman" w:cs="Times New Roman"/>
          <w:i/>
          <w:sz w:val="24"/>
          <w:szCs w:val="24"/>
          <w:vertAlign w:val="superscript"/>
          <w:lang w:bidi="en-US"/>
        </w:rPr>
        <w:t>+/+</w:t>
      </w:r>
      <w:r w:rsidR="00CA1E96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by one way ANOVA for females.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Detailed statistical analyses are included in 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4A1A4C" w:rsidRPr="00FA17DB">
        <w:rPr>
          <w:rFonts w:ascii="Times New Roman" w:hAnsi="Times New Roman" w:cs="Times New Roman"/>
          <w:b/>
          <w:bCs/>
          <w:sz w:val="24"/>
          <w:szCs w:val="24"/>
        </w:rPr>
        <w:t>ementary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A1A4C" w:rsidRPr="00FA17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 (males) and </w:t>
      </w:r>
      <w:r w:rsidR="00CA1E96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A1E96" w:rsidRPr="00FA17DB">
        <w:rPr>
          <w:rFonts w:ascii="Times New Roman" w:hAnsi="Times New Roman" w:cs="Times New Roman"/>
          <w:sz w:val="24"/>
          <w:szCs w:val="24"/>
        </w:rPr>
        <w:t xml:space="preserve">(females). Numbers above the graphs indicate sample size for each measurement. </w:t>
      </w:r>
      <w:proofErr w:type="spellStart"/>
      <w:proofErr w:type="gramStart"/>
      <w:r w:rsidR="00CA1E96" w:rsidRPr="00FA17DB">
        <w:rPr>
          <w:rFonts w:ascii="Times New Roman" w:hAnsi="Times New Roman" w:cs="Times New Roman"/>
          <w:sz w:val="24"/>
          <w:szCs w:val="24"/>
        </w:rPr>
        <w:t>T.Ar</w:t>
      </w:r>
      <w:proofErr w:type="spellEnd"/>
      <w:proofErr w:type="gramEnd"/>
      <w:r w:rsidR="00CA1E96" w:rsidRPr="00FA17DB">
        <w:rPr>
          <w:rFonts w:ascii="Times New Roman" w:hAnsi="Times New Roman" w:cs="Times New Roman"/>
          <w:sz w:val="24"/>
          <w:szCs w:val="24"/>
        </w:rPr>
        <w:t xml:space="preserve">: tissue area, </w:t>
      </w:r>
      <w:proofErr w:type="spellStart"/>
      <w:r w:rsidR="00CA1E96" w:rsidRPr="00FA17DB">
        <w:rPr>
          <w:rFonts w:ascii="Times New Roman" w:hAnsi="Times New Roman" w:cs="Times New Roman"/>
          <w:sz w:val="24"/>
          <w:szCs w:val="24"/>
        </w:rPr>
        <w:t>Ct.Ar</w:t>
      </w:r>
      <w:proofErr w:type="spellEnd"/>
      <w:r w:rsidR="00CA1E96" w:rsidRPr="00FA17DB">
        <w:rPr>
          <w:rFonts w:ascii="Times New Roman" w:hAnsi="Times New Roman" w:cs="Times New Roman"/>
          <w:sz w:val="24"/>
          <w:szCs w:val="24"/>
        </w:rPr>
        <w:t>: cortical tissue area. Imax: maximum moment of inertia, TMD: tissue mineral density.</w:t>
      </w:r>
    </w:p>
    <w:p w14:paraId="2A0D03FF" w14:textId="15ED6D7F" w:rsidR="003D7E1C" w:rsidRPr="00FA17DB" w:rsidRDefault="003D7E1C" w:rsidP="002654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233CD" w14:textId="13BB45F0" w:rsidR="0026548D" w:rsidRPr="00FA17DB" w:rsidRDefault="0026548D" w:rsidP="0026548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D7E1C" w:rsidRPr="00FA17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. FMR1 deletion results in </w:t>
      </w:r>
      <w:r w:rsidR="0087156E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increased periosteal bone formation in young male and female mice but only 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decreased endocortical mineralizing surface in aged female mice</w:t>
      </w:r>
      <w:r w:rsidR="0087156E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7DB">
        <w:rPr>
          <w:rFonts w:ascii="Times New Roman" w:hAnsi="Times New Roman" w:cs="Times New Roman"/>
          <w:sz w:val="24"/>
          <w:szCs w:val="24"/>
        </w:rPr>
        <w:t xml:space="preserve">Dynamic 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 xml:space="preserve"> parameters were evaluated on the </w:t>
      </w:r>
      <w:r w:rsidR="00E56BFF" w:rsidRPr="00FA17DB">
        <w:rPr>
          <w:rFonts w:ascii="Times New Roman" w:hAnsi="Times New Roman" w:cs="Times New Roman"/>
          <w:sz w:val="24"/>
          <w:szCs w:val="24"/>
        </w:rPr>
        <w:t xml:space="preserve">periosteal and </w:t>
      </w:r>
      <w:r w:rsidRPr="00FA17DB">
        <w:rPr>
          <w:rFonts w:ascii="Times New Roman" w:hAnsi="Times New Roman" w:cs="Times New Roman"/>
          <w:sz w:val="24"/>
          <w:szCs w:val="24"/>
        </w:rPr>
        <w:t>endocortical surface of the femoral mid-diaphysis in male and female mice at 2 (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17DB">
        <w:rPr>
          <w:rFonts w:ascii="Times New Roman" w:hAnsi="Times New Roman" w:cs="Times New Roman"/>
          <w:sz w:val="24"/>
          <w:szCs w:val="24"/>
        </w:rPr>
        <w:t>) and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7DB">
        <w:rPr>
          <w:rFonts w:ascii="Times New Roman" w:hAnsi="Times New Roman" w:cs="Times New Roman"/>
          <w:sz w:val="24"/>
          <w:szCs w:val="24"/>
        </w:rPr>
        <w:t>9 (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17DB">
        <w:rPr>
          <w:rFonts w:ascii="Times New Roman" w:hAnsi="Times New Roman" w:cs="Times New Roman"/>
          <w:sz w:val="24"/>
          <w:szCs w:val="24"/>
        </w:rPr>
        <w:t>) months of age.</w:t>
      </w:r>
      <w:bookmarkStart w:id="0" w:name="_Hlk118896359"/>
      <w:r w:rsidRPr="00FA17D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FA17DB">
        <w:rPr>
          <w:rFonts w:ascii="Times New Roman" w:hAnsi="Times New Roman" w:cs="Times New Roman"/>
          <w:sz w:val="24"/>
          <w:szCs w:val="24"/>
        </w:rPr>
        <w:t>Box boundaries indicate 2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to 7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percentile, and the horizontal lines corresponds to the median. Vertical lines indicate standard deviations, and each dot corresponds to an individual sample. </w:t>
      </w:r>
      <w:bookmarkStart w:id="1" w:name="_Hlk120023293"/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*: p&lt;0.05 vs. </w:t>
      </w:r>
      <w:r w:rsidRPr="00FA17DB">
        <w:rPr>
          <w:rFonts w:ascii="Times New Roman" w:hAnsi="Times New Roman" w:cs="Times New Roman"/>
          <w:i/>
          <w:iCs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y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mice for males by student’s t-test, and vs. </w:t>
      </w:r>
      <w:r w:rsidRPr="00FA17DB">
        <w:rPr>
          <w:rFonts w:ascii="Times New Roman" w:hAnsi="Times New Roman" w:cs="Times New Roman"/>
          <w:i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sz w:val="24"/>
          <w:szCs w:val="24"/>
          <w:vertAlign w:val="superscript"/>
          <w:lang w:bidi="en-US"/>
        </w:rPr>
        <w:t>+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by one way ANOVA for females.</w:t>
      </w:r>
      <w:r w:rsidRPr="00FA17DB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Detailed statistical analyses are included in 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</w:t>
      </w:r>
      <w:r w:rsidR="004A1A4C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1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(males) and 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2 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(females). </w:t>
      </w:r>
      <w:r w:rsidRPr="00FA17DB">
        <w:rPr>
          <w:rFonts w:ascii="Times New Roman" w:hAnsi="Times New Roman" w:cs="Times New Roman"/>
          <w:sz w:val="24"/>
          <w:szCs w:val="24"/>
        </w:rPr>
        <w:t>Numbers above the graphs indicate sample size for each measurement</w:t>
      </w:r>
      <w:r w:rsidR="00CF6CD1" w:rsidRPr="00FA17DB">
        <w:rPr>
          <w:rFonts w:ascii="Times New Roman" w:hAnsi="Times New Roman" w:cs="Times New Roman"/>
          <w:sz w:val="24"/>
          <w:szCs w:val="24"/>
        </w:rPr>
        <w:t>, and representative images for each group are shown. Scale bars corresponds to 100µm</w:t>
      </w:r>
      <w:r w:rsidRPr="00FA17DB">
        <w:rPr>
          <w:rFonts w:ascii="Times New Roman" w:hAnsi="Times New Roman" w:cs="Times New Roman"/>
          <w:sz w:val="24"/>
          <w:szCs w:val="24"/>
        </w:rPr>
        <w:t>.</w:t>
      </w:r>
      <w:r w:rsidR="008D13F0" w:rsidRPr="00FA17DB">
        <w:rPr>
          <w:rFonts w:ascii="Times New Roman" w:hAnsi="Times New Roman"/>
          <w:sz w:val="24"/>
          <w:szCs w:val="24"/>
        </w:rPr>
        <w:t xml:space="preserve"> </w:t>
      </w:r>
      <w:r w:rsidR="00E56BFF" w:rsidRPr="00FA17DB">
        <w:rPr>
          <w:rFonts w:ascii="Times New Roman" w:hAnsi="Times New Roman"/>
          <w:sz w:val="24"/>
          <w:szCs w:val="24"/>
        </w:rPr>
        <w:t xml:space="preserve">Ps.MS/BS: periosteal mineralizing surface/bone surface, </w:t>
      </w:r>
      <w:proofErr w:type="spellStart"/>
      <w:r w:rsidR="00E56BFF" w:rsidRPr="00FA17DB">
        <w:rPr>
          <w:rFonts w:ascii="Times New Roman" w:hAnsi="Times New Roman"/>
          <w:sz w:val="24"/>
          <w:szCs w:val="24"/>
        </w:rPr>
        <w:t>Ps.MAR</w:t>
      </w:r>
      <w:proofErr w:type="spellEnd"/>
      <w:r w:rsidR="00E56BFF" w:rsidRPr="00FA17DB">
        <w:rPr>
          <w:rFonts w:ascii="Times New Roman" w:hAnsi="Times New Roman"/>
          <w:sz w:val="24"/>
          <w:szCs w:val="24"/>
        </w:rPr>
        <w:t xml:space="preserve">: periosteal mineral apposition rate, </w:t>
      </w:r>
      <w:proofErr w:type="spellStart"/>
      <w:r w:rsidR="00E56BFF" w:rsidRPr="00FA17DB">
        <w:rPr>
          <w:rFonts w:ascii="Times New Roman" w:hAnsi="Times New Roman"/>
          <w:sz w:val="24"/>
          <w:szCs w:val="24"/>
        </w:rPr>
        <w:t>Ps.BFR</w:t>
      </w:r>
      <w:proofErr w:type="spellEnd"/>
      <w:r w:rsidR="00E56BFF" w:rsidRPr="00FA17DB">
        <w:rPr>
          <w:rFonts w:ascii="Times New Roman" w:hAnsi="Times New Roman"/>
          <w:sz w:val="24"/>
          <w:szCs w:val="24"/>
        </w:rPr>
        <w:t xml:space="preserve">/BS: periosteal bone formation rate/bone surface, </w:t>
      </w:r>
      <w:r w:rsidR="008D13F0" w:rsidRPr="00FA17DB">
        <w:rPr>
          <w:rFonts w:ascii="Times New Roman" w:hAnsi="Times New Roman"/>
          <w:sz w:val="24"/>
          <w:szCs w:val="24"/>
        </w:rPr>
        <w:t xml:space="preserve">Ec.MS/BS: </w:t>
      </w:r>
      <w:r w:rsidR="00E56BFF" w:rsidRPr="00FA17DB">
        <w:rPr>
          <w:rFonts w:ascii="Times New Roman" w:hAnsi="Times New Roman"/>
          <w:sz w:val="24"/>
          <w:szCs w:val="24"/>
        </w:rPr>
        <w:t xml:space="preserve">endocortical </w:t>
      </w:r>
      <w:r w:rsidR="008D13F0" w:rsidRPr="00FA17DB">
        <w:rPr>
          <w:rFonts w:ascii="Times New Roman" w:hAnsi="Times New Roman"/>
          <w:sz w:val="24"/>
          <w:szCs w:val="24"/>
        </w:rPr>
        <w:t xml:space="preserve">mineralizing surface/bone surface, </w:t>
      </w:r>
      <w:proofErr w:type="spellStart"/>
      <w:r w:rsidR="008D13F0" w:rsidRPr="00FA17DB">
        <w:rPr>
          <w:rFonts w:ascii="Times New Roman" w:hAnsi="Times New Roman"/>
          <w:sz w:val="24"/>
          <w:szCs w:val="24"/>
        </w:rPr>
        <w:t>Ec.MAR</w:t>
      </w:r>
      <w:proofErr w:type="spellEnd"/>
      <w:r w:rsidR="008D13F0" w:rsidRPr="00FA17DB">
        <w:rPr>
          <w:rFonts w:ascii="Times New Roman" w:hAnsi="Times New Roman"/>
          <w:sz w:val="24"/>
          <w:szCs w:val="24"/>
        </w:rPr>
        <w:t xml:space="preserve">: </w:t>
      </w:r>
      <w:r w:rsidR="00E56BFF" w:rsidRPr="00FA17DB">
        <w:rPr>
          <w:rFonts w:ascii="Times New Roman" w:hAnsi="Times New Roman"/>
          <w:sz w:val="24"/>
          <w:szCs w:val="24"/>
        </w:rPr>
        <w:t>endocortical</w:t>
      </w:r>
      <w:r w:rsidR="008D13F0" w:rsidRPr="00FA17DB">
        <w:rPr>
          <w:rFonts w:ascii="Times New Roman" w:hAnsi="Times New Roman"/>
          <w:sz w:val="24"/>
          <w:szCs w:val="24"/>
        </w:rPr>
        <w:t xml:space="preserve"> mineral apposition rate, </w:t>
      </w:r>
      <w:proofErr w:type="spellStart"/>
      <w:r w:rsidR="008D13F0" w:rsidRPr="00FA17DB">
        <w:rPr>
          <w:rFonts w:ascii="Times New Roman" w:hAnsi="Times New Roman"/>
          <w:sz w:val="24"/>
          <w:szCs w:val="24"/>
        </w:rPr>
        <w:t>Ec.BFR</w:t>
      </w:r>
      <w:proofErr w:type="spellEnd"/>
      <w:r w:rsidR="008D13F0" w:rsidRPr="00FA17DB">
        <w:rPr>
          <w:rFonts w:ascii="Times New Roman" w:hAnsi="Times New Roman"/>
          <w:sz w:val="24"/>
          <w:szCs w:val="24"/>
        </w:rPr>
        <w:t xml:space="preserve">/BS: </w:t>
      </w:r>
      <w:r w:rsidR="00E56BFF" w:rsidRPr="00FA17DB">
        <w:rPr>
          <w:rFonts w:ascii="Times New Roman" w:hAnsi="Times New Roman"/>
          <w:sz w:val="24"/>
          <w:szCs w:val="24"/>
        </w:rPr>
        <w:t>endocortical</w:t>
      </w:r>
      <w:r w:rsidR="008D13F0" w:rsidRPr="00FA17DB">
        <w:rPr>
          <w:rFonts w:ascii="Times New Roman" w:hAnsi="Times New Roman"/>
          <w:sz w:val="24"/>
          <w:szCs w:val="24"/>
        </w:rPr>
        <w:t xml:space="preserve"> bone formation rate/bone surface.</w:t>
      </w:r>
    </w:p>
    <w:p w14:paraId="06AB7C6C" w14:textId="77777777" w:rsidR="00CC7376" w:rsidRPr="00FA17DB" w:rsidRDefault="00CC7376" w:rsidP="002654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683B7" w14:textId="2A9A01B4" w:rsidR="0026548D" w:rsidRPr="00FA17DB" w:rsidRDefault="0026548D" w:rsidP="0026548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E56BFF" w:rsidRPr="00FA17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. Absence of FMR1 leads to higher bone formation in young and aged female mice. </w:t>
      </w:r>
      <w:r w:rsidRPr="00FA17DB">
        <w:rPr>
          <w:rFonts w:ascii="Times New Roman" w:hAnsi="Times New Roman" w:cs="Times New Roman"/>
          <w:sz w:val="24"/>
          <w:szCs w:val="24"/>
        </w:rPr>
        <w:t xml:space="preserve">Dynamic 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 xml:space="preserve"> analyses were performed in cancellous bone of the distal femur of female (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56BFF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and B</w:t>
      </w:r>
      <w:r w:rsidRPr="00FA17DB">
        <w:rPr>
          <w:rFonts w:ascii="Times New Roman" w:hAnsi="Times New Roman" w:cs="Times New Roman"/>
          <w:sz w:val="24"/>
          <w:szCs w:val="24"/>
        </w:rPr>
        <w:t>) and male (</w:t>
      </w:r>
      <w:r w:rsidR="00E56BFF" w:rsidRPr="00FA17D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17DB">
        <w:rPr>
          <w:rFonts w:ascii="Times New Roman" w:hAnsi="Times New Roman" w:cs="Times New Roman"/>
          <w:sz w:val="24"/>
          <w:szCs w:val="24"/>
        </w:rPr>
        <w:t>)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7DB">
        <w:rPr>
          <w:rFonts w:ascii="Times New Roman" w:hAnsi="Times New Roman" w:cs="Times New Roman"/>
          <w:sz w:val="24"/>
          <w:szCs w:val="24"/>
        </w:rPr>
        <w:t xml:space="preserve">at the indicated ages. 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7DB">
        <w:rPr>
          <w:rFonts w:ascii="Times New Roman" w:hAnsi="Times New Roman" w:cs="Times New Roman"/>
          <w:sz w:val="24"/>
          <w:szCs w:val="24"/>
        </w:rPr>
        <w:t>Box boundaries indicate 2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to 7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percentile, and the horizontal lines corresponds to the median. Vertical lines indicate standard deviations, and each dot corresponds to an individual sample. 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*: p&lt;0.05 vs. </w:t>
      </w:r>
      <w:r w:rsidRPr="00FA17DB">
        <w:rPr>
          <w:rFonts w:ascii="Times New Roman" w:hAnsi="Times New Roman" w:cs="Times New Roman"/>
          <w:i/>
          <w:iCs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y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mice for males by student’s t-test, and vs. </w:t>
      </w:r>
      <w:r w:rsidRPr="00FA17DB">
        <w:rPr>
          <w:rFonts w:ascii="Times New Roman" w:hAnsi="Times New Roman" w:cs="Times New Roman"/>
          <w:i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sz w:val="24"/>
          <w:szCs w:val="24"/>
          <w:vertAlign w:val="superscript"/>
          <w:lang w:bidi="en-US"/>
        </w:rPr>
        <w:t>+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by one way ANOVA for females. Detailed statistical analyses are included in 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</w:t>
      </w:r>
      <w:r w:rsidR="004A1A4C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1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(males) and </w:t>
      </w:r>
      <w:r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2 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(females). </w:t>
      </w:r>
      <w:r w:rsidRPr="00FA17DB">
        <w:rPr>
          <w:rFonts w:ascii="Times New Roman" w:hAnsi="Times New Roman" w:cs="Times New Roman"/>
          <w:sz w:val="24"/>
          <w:szCs w:val="24"/>
        </w:rPr>
        <w:t>Numbers above the graphs indicate sample size for each measurement</w:t>
      </w:r>
      <w:r w:rsidR="00CF6CD1" w:rsidRPr="00FA17DB">
        <w:rPr>
          <w:rFonts w:ascii="Times New Roman" w:hAnsi="Times New Roman" w:cs="Times New Roman"/>
          <w:sz w:val="24"/>
          <w:szCs w:val="24"/>
        </w:rPr>
        <w:t>, and representative images for each group are shown. Scale bars corresponds to 50µm</w:t>
      </w:r>
      <w:r w:rsidRPr="00FA17DB">
        <w:rPr>
          <w:rFonts w:ascii="Times New Roman" w:hAnsi="Times New Roman" w:cs="Times New Roman"/>
          <w:sz w:val="24"/>
          <w:szCs w:val="24"/>
        </w:rPr>
        <w:t>.</w:t>
      </w:r>
      <w:r w:rsidR="003014FF" w:rsidRPr="00FA17DB">
        <w:rPr>
          <w:rFonts w:ascii="Times New Roman" w:hAnsi="Times New Roman"/>
          <w:sz w:val="24"/>
          <w:szCs w:val="24"/>
        </w:rPr>
        <w:t xml:space="preserve"> MS/BS: periosteal mineralizing surface/bone surface, MAR: periosteal mineral apposition rate, BFR/BS: periosteal bone formation rate/bone surface.</w:t>
      </w:r>
    </w:p>
    <w:p w14:paraId="2EDE4DAA" w14:textId="77777777" w:rsidR="00CC7376" w:rsidRPr="00FA17DB" w:rsidRDefault="00CC7376" w:rsidP="002654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AFC6CE" w14:textId="0A7AD7F9" w:rsidR="0026548D" w:rsidRPr="00FA17DB" w:rsidRDefault="00CF6CD1" w:rsidP="0026548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26E71" w:rsidRPr="00FA17D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</w:rPr>
        <w:t>Deletion of FM</w:t>
      </w:r>
      <w:r w:rsidR="00026E71" w:rsidRPr="00FA17D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1 results in increased cancellous bone of the lumbar vertebrae only in female 9-month-old mice. </w:t>
      </w:r>
      <w:r w:rsidR="0026548D" w:rsidRPr="00FA17DB">
        <w:rPr>
          <w:rFonts w:ascii="Times New Roman" w:hAnsi="Times New Roman" w:cs="Times New Roman"/>
          <w:sz w:val="24"/>
          <w:szCs w:val="24"/>
        </w:rPr>
        <w:t>µCT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548D" w:rsidRPr="00FA17DB">
        <w:rPr>
          <w:rFonts w:ascii="Times New Roman" w:hAnsi="Times New Roman" w:cs="Times New Roman"/>
          <w:sz w:val="24"/>
          <w:szCs w:val="24"/>
        </w:rPr>
        <w:t>analyses were performed in the 5</w:t>
      </w:r>
      <w:r w:rsidR="0026548D"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6548D" w:rsidRPr="00FA17DB">
        <w:rPr>
          <w:rFonts w:ascii="Times New Roman" w:hAnsi="Times New Roman" w:cs="Times New Roman"/>
          <w:sz w:val="24"/>
          <w:szCs w:val="24"/>
        </w:rPr>
        <w:t xml:space="preserve"> lumbar vertebrae of 2- (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6548D" w:rsidRPr="00FA17DB">
        <w:rPr>
          <w:rFonts w:ascii="Times New Roman" w:hAnsi="Times New Roman" w:cs="Times New Roman"/>
          <w:sz w:val="24"/>
          <w:szCs w:val="24"/>
        </w:rPr>
        <w:t>) and 9- (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6548D" w:rsidRPr="00FA17DB">
        <w:rPr>
          <w:rFonts w:ascii="Times New Roman" w:hAnsi="Times New Roman" w:cs="Times New Roman"/>
          <w:sz w:val="24"/>
          <w:szCs w:val="24"/>
        </w:rPr>
        <w:t>) month-old male and female mice. Box boundaries indicate 25</w:t>
      </w:r>
      <w:r w:rsidR="0026548D"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6548D" w:rsidRPr="00FA17DB">
        <w:rPr>
          <w:rFonts w:ascii="Times New Roman" w:hAnsi="Times New Roman" w:cs="Times New Roman"/>
          <w:sz w:val="24"/>
          <w:szCs w:val="24"/>
        </w:rPr>
        <w:t xml:space="preserve"> to 75</w:t>
      </w:r>
      <w:r w:rsidR="0026548D"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6548D" w:rsidRPr="00FA17DB">
        <w:rPr>
          <w:rFonts w:ascii="Times New Roman" w:hAnsi="Times New Roman" w:cs="Times New Roman"/>
          <w:sz w:val="24"/>
          <w:szCs w:val="24"/>
        </w:rPr>
        <w:t xml:space="preserve"> percentile, and the horizontal lines corresponds to the median. Vertical lines indicate standard deviations, and each dot corresponds to an individual sample. </w:t>
      </w:r>
      <w:r w:rsidR="0026548D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*: p&lt;0.05 vs. </w:t>
      </w:r>
      <w:r w:rsidR="0026548D" w:rsidRPr="00FA17DB">
        <w:rPr>
          <w:rFonts w:ascii="Times New Roman" w:hAnsi="Times New Roman" w:cs="Times New Roman"/>
          <w:i/>
          <w:iCs/>
          <w:sz w:val="24"/>
          <w:szCs w:val="24"/>
          <w:lang w:bidi="en-US"/>
        </w:rPr>
        <w:t>FMR1</w:t>
      </w:r>
      <w:r w:rsidR="0026548D" w:rsidRPr="00FA17DB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y/+</w:t>
      </w:r>
      <w:r w:rsidR="0026548D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mice for males by student’s t-test, and vs. </w:t>
      </w:r>
      <w:r w:rsidR="0026548D" w:rsidRPr="00FA17DB">
        <w:rPr>
          <w:rFonts w:ascii="Times New Roman" w:hAnsi="Times New Roman" w:cs="Times New Roman"/>
          <w:i/>
          <w:sz w:val="24"/>
          <w:szCs w:val="24"/>
          <w:lang w:bidi="en-US"/>
        </w:rPr>
        <w:t>FMR1</w:t>
      </w:r>
      <w:r w:rsidR="0026548D" w:rsidRPr="00FA17DB">
        <w:rPr>
          <w:rFonts w:ascii="Times New Roman" w:hAnsi="Times New Roman" w:cs="Times New Roman"/>
          <w:i/>
          <w:sz w:val="24"/>
          <w:szCs w:val="24"/>
          <w:vertAlign w:val="superscript"/>
          <w:lang w:bidi="en-US"/>
        </w:rPr>
        <w:t>+/+</w:t>
      </w:r>
      <w:r w:rsidR="0026548D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by one way ANOVA for females. Detailed statistical analyses are included in 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</w:t>
      </w:r>
      <w:r w:rsidR="004A1A4C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1</w:t>
      </w:r>
      <w:r w:rsidR="0026548D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(males) and </w:t>
      </w:r>
      <w:r w:rsidR="0026548D" w:rsidRPr="00FA17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2 </w:t>
      </w:r>
      <w:r w:rsidR="0026548D"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(females). </w:t>
      </w:r>
      <w:r w:rsidR="0026548D" w:rsidRPr="00FA17DB">
        <w:rPr>
          <w:rFonts w:ascii="Times New Roman" w:hAnsi="Times New Roman" w:cs="Times New Roman"/>
          <w:sz w:val="24"/>
          <w:szCs w:val="24"/>
        </w:rPr>
        <w:t>Numbers above the graphs indicate sample size for each measurement.</w:t>
      </w:r>
      <w:r w:rsidR="0010111B" w:rsidRPr="00FA17DB">
        <w:rPr>
          <w:rFonts w:ascii="Times New Roman" w:hAnsi="Times New Roman"/>
          <w:sz w:val="24"/>
          <w:szCs w:val="24"/>
        </w:rPr>
        <w:t xml:space="preserve"> BV/TV: bone volume/tissue volume, </w:t>
      </w:r>
      <w:proofErr w:type="spellStart"/>
      <w:r w:rsidR="0010111B" w:rsidRPr="00FA17DB">
        <w:rPr>
          <w:rFonts w:ascii="Times New Roman" w:hAnsi="Times New Roman"/>
          <w:sz w:val="24"/>
          <w:szCs w:val="24"/>
        </w:rPr>
        <w:t>TbTh</w:t>
      </w:r>
      <w:proofErr w:type="spellEnd"/>
      <w:r w:rsidR="0010111B" w:rsidRPr="00FA17DB">
        <w:rPr>
          <w:rFonts w:ascii="Times New Roman" w:hAnsi="Times New Roman"/>
          <w:sz w:val="24"/>
          <w:szCs w:val="24"/>
        </w:rPr>
        <w:t xml:space="preserve">: trabecular thickness, </w:t>
      </w:r>
      <w:proofErr w:type="spellStart"/>
      <w:r w:rsidR="0010111B" w:rsidRPr="00FA17DB">
        <w:rPr>
          <w:rFonts w:ascii="Times New Roman" w:hAnsi="Times New Roman"/>
          <w:sz w:val="24"/>
          <w:szCs w:val="24"/>
        </w:rPr>
        <w:t>TbN</w:t>
      </w:r>
      <w:proofErr w:type="spellEnd"/>
      <w:r w:rsidR="0010111B" w:rsidRPr="00FA17DB">
        <w:rPr>
          <w:rFonts w:ascii="Times New Roman" w:hAnsi="Times New Roman"/>
          <w:sz w:val="24"/>
          <w:szCs w:val="24"/>
        </w:rPr>
        <w:t xml:space="preserve">: trabecular number, </w:t>
      </w:r>
      <w:proofErr w:type="spellStart"/>
      <w:r w:rsidR="0010111B" w:rsidRPr="00FA17DB">
        <w:rPr>
          <w:rFonts w:ascii="Times New Roman" w:hAnsi="Times New Roman"/>
          <w:sz w:val="24"/>
          <w:szCs w:val="24"/>
        </w:rPr>
        <w:t>TbSp</w:t>
      </w:r>
      <w:proofErr w:type="spellEnd"/>
      <w:r w:rsidR="0010111B" w:rsidRPr="00FA17DB">
        <w:rPr>
          <w:rFonts w:ascii="Times New Roman" w:hAnsi="Times New Roman"/>
          <w:sz w:val="24"/>
          <w:szCs w:val="24"/>
        </w:rPr>
        <w:t xml:space="preserve">: trabecular separation, </w:t>
      </w:r>
      <w:proofErr w:type="spellStart"/>
      <w:r w:rsidR="0010111B" w:rsidRPr="00FA17DB">
        <w:rPr>
          <w:rFonts w:ascii="Times New Roman" w:hAnsi="Times New Roman"/>
          <w:sz w:val="24"/>
          <w:szCs w:val="24"/>
        </w:rPr>
        <w:t>vBMD</w:t>
      </w:r>
      <w:proofErr w:type="spellEnd"/>
      <w:r w:rsidR="0010111B" w:rsidRPr="00FA17DB">
        <w:rPr>
          <w:rFonts w:ascii="Times New Roman" w:hAnsi="Times New Roman"/>
          <w:sz w:val="24"/>
          <w:szCs w:val="24"/>
        </w:rPr>
        <w:t>: volumetric bone mineral density.</w:t>
      </w:r>
    </w:p>
    <w:p w14:paraId="72BCFCC6" w14:textId="77777777" w:rsidR="00EF4150" w:rsidRPr="00FA17DB" w:rsidRDefault="00EF4150" w:rsidP="002654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382F26" w14:textId="70152AC3" w:rsidR="00E40207" w:rsidRPr="00FA17DB" w:rsidRDefault="00EF4150" w:rsidP="00EF4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40207" w:rsidRPr="00FA17D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40207" w:rsidRPr="00FA17DB">
        <w:rPr>
          <w:rFonts w:ascii="Times New Roman" w:hAnsi="Times New Roman" w:cs="Times New Roman"/>
          <w:b/>
          <w:bCs/>
          <w:sz w:val="24"/>
          <w:szCs w:val="24"/>
        </w:rPr>
        <w:t>Osteoclast</w:t>
      </w:r>
      <w:r w:rsidR="00446CEA" w:rsidRPr="00FA17D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40207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related </w:t>
      </w:r>
      <w:r w:rsidR="00446CEA"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parameters do </w:t>
      </w:r>
      <w:r w:rsidR="00E40207" w:rsidRPr="00FA17DB">
        <w:rPr>
          <w:rFonts w:ascii="Times New Roman" w:hAnsi="Times New Roman" w:cs="Times New Roman"/>
          <w:b/>
          <w:bCs/>
          <w:sz w:val="24"/>
          <w:szCs w:val="24"/>
        </w:rPr>
        <w:t>not change in FMR1 knockout mice at either age</w:t>
      </w:r>
      <w:r w:rsidR="001D0A27" w:rsidRPr="00FA17DB">
        <w:rPr>
          <w:rFonts w:ascii="Times New Roman" w:hAnsi="Times New Roman" w:cs="Times New Roman"/>
          <w:sz w:val="24"/>
          <w:szCs w:val="24"/>
        </w:rPr>
        <w:t>.</w:t>
      </w:r>
    </w:p>
    <w:p w14:paraId="23E9A491" w14:textId="650E6F0C" w:rsidR="00C92A5F" w:rsidRPr="00FA17DB" w:rsidRDefault="00E40207" w:rsidP="008D30AF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C92A5F" w:rsidRPr="00FA17DB" w:rsidSect="001E1853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FA17DB">
        <w:rPr>
          <w:rFonts w:ascii="Times New Roman" w:hAnsi="Times New Roman" w:cs="Times New Roman"/>
          <w:sz w:val="24"/>
          <w:szCs w:val="24"/>
        </w:rPr>
        <w:t xml:space="preserve">Static 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 xml:space="preserve"> parameters were evaluated in </w:t>
      </w:r>
      <w:r w:rsidR="00E17331" w:rsidRPr="00FA17DB">
        <w:rPr>
          <w:rFonts w:ascii="Times New Roman" w:hAnsi="Times New Roman" w:cs="Times New Roman"/>
          <w:sz w:val="24"/>
          <w:szCs w:val="24"/>
        </w:rPr>
        <w:t xml:space="preserve">von </w:t>
      </w:r>
      <w:proofErr w:type="spellStart"/>
      <w:r w:rsidR="00E17331" w:rsidRPr="00FA17DB">
        <w:rPr>
          <w:rFonts w:ascii="Times New Roman" w:hAnsi="Times New Roman" w:cs="Times New Roman"/>
          <w:sz w:val="24"/>
          <w:szCs w:val="24"/>
        </w:rPr>
        <w:t>Kossa</w:t>
      </w:r>
      <w:proofErr w:type="spellEnd"/>
      <w:r w:rsidR="00E17331" w:rsidRPr="00FA17DB">
        <w:rPr>
          <w:rFonts w:ascii="Times New Roman" w:hAnsi="Times New Roman" w:cs="Times New Roman"/>
          <w:sz w:val="24"/>
          <w:szCs w:val="24"/>
        </w:rPr>
        <w:t>/McNeal for osteoblasts (</w:t>
      </w:r>
      <w:r w:rsidR="00E17331" w:rsidRPr="00FA17DB"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="00E17331" w:rsidRPr="00FA17DB">
        <w:rPr>
          <w:rFonts w:ascii="Times New Roman" w:hAnsi="Times New Roman" w:cs="Times New Roman"/>
          <w:sz w:val="24"/>
          <w:szCs w:val="24"/>
        </w:rPr>
        <w:t xml:space="preserve">) or </w:t>
      </w:r>
      <w:r w:rsidRPr="00FA17DB">
        <w:rPr>
          <w:rFonts w:ascii="Times New Roman" w:hAnsi="Times New Roman" w:cs="Times New Roman"/>
          <w:sz w:val="24"/>
          <w:szCs w:val="24"/>
        </w:rPr>
        <w:t>TRAP/T. blue-stained mineralized bone sections for osteoclast-related measurements from 2- (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17DB">
        <w:rPr>
          <w:rFonts w:ascii="Times New Roman" w:hAnsi="Times New Roman" w:cs="Times New Roman"/>
          <w:sz w:val="24"/>
          <w:szCs w:val="24"/>
        </w:rPr>
        <w:t>) and 9-month-old (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17DB">
        <w:rPr>
          <w:rFonts w:ascii="Times New Roman" w:hAnsi="Times New Roman" w:cs="Times New Roman"/>
          <w:sz w:val="24"/>
          <w:szCs w:val="24"/>
        </w:rPr>
        <w:t>) mice. Data are presented as minimum to maximum box and whiskers, with box boundaries indicating 2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to 75</w:t>
      </w:r>
      <w:r w:rsidRPr="00FA17D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A17DB">
        <w:rPr>
          <w:rFonts w:ascii="Times New Roman" w:hAnsi="Times New Roman" w:cs="Times New Roman"/>
          <w:sz w:val="24"/>
          <w:szCs w:val="24"/>
        </w:rPr>
        <w:t xml:space="preserve"> </w:t>
      </w:r>
      <w:r w:rsidRPr="00FA17DB">
        <w:rPr>
          <w:rFonts w:ascii="Times New Roman" w:hAnsi="Times New Roman" w:cs="Times New Roman"/>
          <w:sz w:val="24"/>
          <w:szCs w:val="24"/>
        </w:rPr>
        <w:lastRenderedPageBreak/>
        <w:t xml:space="preserve">percentile and horizontal lines, the median, and each dot corresponding to an individual sample. 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*: p&lt;0.05 vs. </w:t>
      </w:r>
      <w:r w:rsidRPr="00FA17DB">
        <w:rPr>
          <w:rFonts w:ascii="Times New Roman" w:hAnsi="Times New Roman" w:cs="Times New Roman"/>
          <w:i/>
          <w:iCs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y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mice for males by student’s t-test and vs. </w:t>
      </w:r>
      <w:r w:rsidRPr="00FA17DB">
        <w:rPr>
          <w:rFonts w:ascii="Times New Roman" w:hAnsi="Times New Roman" w:cs="Times New Roman"/>
          <w:i/>
          <w:sz w:val="24"/>
          <w:szCs w:val="24"/>
          <w:lang w:bidi="en-US"/>
        </w:rPr>
        <w:t>FMR1</w:t>
      </w:r>
      <w:r w:rsidRPr="00FA17DB">
        <w:rPr>
          <w:rFonts w:ascii="Times New Roman" w:hAnsi="Times New Roman" w:cs="Times New Roman"/>
          <w:i/>
          <w:sz w:val="24"/>
          <w:szCs w:val="24"/>
          <w:vertAlign w:val="superscript"/>
          <w:lang w:bidi="en-US"/>
        </w:rPr>
        <w:t>+/+</w:t>
      </w:r>
      <w:r w:rsidRPr="00FA17DB">
        <w:rPr>
          <w:rFonts w:ascii="Times New Roman" w:hAnsi="Times New Roman" w:cs="Times New Roman"/>
          <w:sz w:val="24"/>
          <w:szCs w:val="24"/>
          <w:lang w:bidi="en-US"/>
        </w:rPr>
        <w:t xml:space="preserve"> by one way ANOVA for females.</w:t>
      </w:r>
      <w:r w:rsidRPr="00FA17DB">
        <w:rPr>
          <w:rFonts w:ascii="Times New Roman" w:hAnsi="Times New Roman" w:cs="Times New Roman"/>
          <w:sz w:val="24"/>
          <w:szCs w:val="24"/>
        </w:rPr>
        <w:t xml:space="preserve"> Detailed statistical analyses are included in 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E17331" w:rsidRPr="00FA17DB">
        <w:rPr>
          <w:rFonts w:ascii="Times New Roman" w:hAnsi="Times New Roman" w:cs="Times New Roman"/>
          <w:b/>
          <w:bCs/>
          <w:sz w:val="24"/>
          <w:szCs w:val="24"/>
        </w:rPr>
        <w:t>ementary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03CBF" w:rsidRPr="00FA17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A17DB">
        <w:rPr>
          <w:rFonts w:ascii="Times New Roman" w:hAnsi="Times New Roman" w:cs="Times New Roman"/>
          <w:sz w:val="24"/>
          <w:szCs w:val="24"/>
        </w:rPr>
        <w:t xml:space="preserve"> (males) and </w:t>
      </w:r>
      <w:r w:rsidRPr="00FA17DB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FA17DB">
        <w:rPr>
          <w:rFonts w:ascii="Times New Roman" w:hAnsi="Times New Roman" w:cs="Times New Roman"/>
          <w:sz w:val="24"/>
          <w:szCs w:val="24"/>
        </w:rPr>
        <w:t xml:space="preserve">(females). Numbers above the graphs indicate sample size for each measurement. 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OcN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BPm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 xml:space="preserve">: number of osteoclasts/bone perimeter, </w:t>
      </w:r>
      <w:proofErr w:type="spellStart"/>
      <w:r w:rsidRPr="00FA17DB">
        <w:rPr>
          <w:rFonts w:ascii="Times New Roman" w:hAnsi="Times New Roman" w:cs="Times New Roman"/>
          <w:sz w:val="24"/>
          <w:szCs w:val="24"/>
        </w:rPr>
        <w:t>OcS</w:t>
      </w:r>
      <w:proofErr w:type="spellEnd"/>
      <w:r w:rsidRPr="00FA17DB">
        <w:rPr>
          <w:rFonts w:ascii="Times New Roman" w:hAnsi="Times New Roman" w:cs="Times New Roman"/>
          <w:sz w:val="24"/>
          <w:szCs w:val="24"/>
        </w:rPr>
        <w:t xml:space="preserve">/BS: osteoclast surface/bone surface, ES/BS: eroded surface/bone surface. </w:t>
      </w:r>
      <w:r w:rsidR="00EF4150" w:rsidRPr="00FA17DB">
        <w:rPr>
          <w:rFonts w:ascii="Times New Roman" w:hAnsi="Times New Roman" w:cs="Times New Roman"/>
          <w:sz w:val="24"/>
          <w:szCs w:val="24"/>
        </w:rPr>
        <w:t xml:space="preserve">Representative images for cancellous femoral bone sections of </w:t>
      </w:r>
      <w:r w:rsidR="00446CEA" w:rsidRPr="00FA17DB">
        <w:rPr>
          <w:rFonts w:ascii="Times New Roman" w:hAnsi="Times New Roman" w:cs="Times New Roman"/>
          <w:sz w:val="24"/>
          <w:szCs w:val="24"/>
        </w:rPr>
        <w:t>2</w:t>
      </w:r>
      <w:r w:rsidR="00EF4150" w:rsidRPr="00FA17DB">
        <w:rPr>
          <w:rFonts w:ascii="Times New Roman" w:hAnsi="Times New Roman" w:cs="Times New Roman"/>
          <w:sz w:val="24"/>
          <w:szCs w:val="24"/>
        </w:rPr>
        <w:t xml:space="preserve">-month-old </w:t>
      </w:r>
      <w:r w:rsidR="00EF4150" w:rsidRPr="00FA17D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F4150" w:rsidRPr="00FA17DB">
        <w:rPr>
          <w:rFonts w:ascii="Times New Roman" w:hAnsi="Times New Roman" w:cs="Times New Roman"/>
          <w:sz w:val="24"/>
          <w:szCs w:val="24"/>
        </w:rPr>
        <w:t xml:space="preserve"> and 9-month-old </w:t>
      </w:r>
      <w:r w:rsidR="00EF4150" w:rsidRPr="00FA17D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F4150" w:rsidRPr="00FA17DB">
        <w:rPr>
          <w:rFonts w:ascii="Times New Roman" w:hAnsi="Times New Roman" w:cs="Times New Roman"/>
          <w:sz w:val="24"/>
          <w:szCs w:val="24"/>
        </w:rPr>
        <w:t xml:space="preserve"> mice stained for von </w:t>
      </w:r>
      <w:proofErr w:type="spellStart"/>
      <w:r w:rsidR="00EF4150" w:rsidRPr="00FA17DB">
        <w:rPr>
          <w:rFonts w:ascii="Times New Roman" w:hAnsi="Times New Roman" w:cs="Times New Roman"/>
          <w:sz w:val="24"/>
          <w:szCs w:val="24"/>
        </w:rPr>
        <w:t>Kossa</w:t>
      </w:r>
      <w:proofErr w:type="spellEnd"/>
      <w:r w:rsidR="00EF4150" w:rsidRPr="00FA17DB">
        <w:rPr>
          <w:rFonts w:ascii="Times New Roman" w:hAnsi="Times New Roman" w:cs="Times New Roman"/>
          <w:sz w:val="24"/>
          <w:szCs w:val="24"/>
        </w:rPr>
        <w:t>/McNeal (top) or TRAP/T. blue (bottom)</w:t>
      </w:r>
      <w:r w:rsidR="00446CEA" w:rsidRPr="00FA17DB">
        <w:rPr>
          <w:rFonts w:ascii="Times New Roman" w:hAnsi="Times New Roman" w:cs="Times New Roman"/>
          <w:sz w:val="24"/>
          <w:szCs w:val="24"/>
        </w:rPr>
        <w:t xml:space="preserve"> are shown</w:t>
      </w:r>
      <w:r w:rsidR="00EF4150" w:rsidRPr="00FA17DB">
        <w:rPr>
          <w:rFonts w:ascii="Times New Roman" w:hAnsi="Times New Roman" w:cs="Times New Roman"/>
          <w:sz w:val="24"/>
          <w:szCs w:val="24"/>
        </w:rPr>
        <w:t>. Scale bars corresponds to 20µm</w:t>
      </w:r>
      <w:r w:rsidR="00F3723E" w:rsidRPr="00FA17DB">
        <w:rPr>
          <w:rFonts w:ascii="Times New Roman" w:hAnsi="Times New Roman" w:cs="Times New Roman"/>
          <w:sz w:val="24"/>
          <w:szCs w:val="24"/>
        </w:rPr>
        <w:t>.</w:t>
      </w:r>
    </w:p>
    <w:p w14:paraId="5C8F0327" w14:textId="01056A68" w:rsidR="009B50CE" w:rsidRPr="00FA17DB" w:rsidRDefault="009B50CE">
      <w:pPr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1</w:t>
      </w:r>
      <w:r w:rsidR="0040459B" w:rsidRPr="00FA17DB">
        <w:rPr>
          <w:rFonts w:ascii="Times New Roman" w:hAnsi="Times New Roman" w:cs="Times New Roman"/>
          <w:b/>
          <w:bCs/>
        </w:rPr>
        <w:t xml:space="preserve">. Descriptive statistical analyses - males – </w:t>
      </w:r>
      <w:r w:rsidR="0040459B" w:rsidRPr="00FA17DB">
        <w:rPr>
          <w:rFonts w:ascii="Times New Roman" w:hAnsi="Times New Roman" w:cs="Times New Roman"/>
          <w:b/>
          <w:bCs/>
          <w:i/>
          <w:iCs/>
        </w:rPr>
        <w:t>in vivo/ex vivo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2160"/>
        <w:gridCol w:w="1051"/>
        <w:gridCol w:w="2250"/>
        <w:gridCol w:w="1123"/>
        <w:gridCol w:w="2739"/>
        <w:gridCol w:w="1569"/>
        <w:gridCol w:w="1123"/>
      </w:tblGrid>
      <w:tr w:rsidR="00C844BC" w:rsidRPr="00FA17DB" w14:paraId="4157CF6C" w14:textId="77777777" w:rsidTr="001D0A27">
        <w:trPr>
          <w:trHeight w:val="350"/>
          <w:jc w:val="center"/>
        </w:trPr>
        <w:tc>
          <w:tcPr>
            <w:tcW w:w="1435" w:type="dxa"/>
            <w:vMerge w:val="restart"/>
            <w:vAlign w:val="center"/>
          </w:tcPr>
          <w:p w14:paraId="5DA942DA" w14:textId="53E418B9" w:rsidR="00C844BC" w:rsidRPr="00FA17DB" w:rsidRDefault="00C844BC" w:rsidP="002512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17674867"/>
            <w:r w:rsidRPr="00FA17DB">
              <w:rPr>
                <w:rFonts w:ascii="Times New Roman" w:hAnsi="Times New Roman" w:cs="Times New Roman"/>
                <w:b/>
                <w:bCs/>
              </w:rPr>
              <w:t>Figure/panel</w:t>
            </w:r>
          </w:p>
        </w:tc>
        <w:tc>
          <w:tcPr>
            <w:tcW w:w="2160" w:type="dxa"/>
            <w:vMerge w:val="restart"/>
            <w:vAlign w:val="center"/>
          </w:tcPr>
          <w:p w14:paraId="41769AE8" w14:textId="1FE69703" w:rsidR="00C844BC" w:rsidRPr="00FA17DB" w:rsidRDefault="00C844BC" w:rsidP="002512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4424" w:type="dxa"/>
            <w:gridSpan w:val="3"/>
            <w:vAlign w:val="center"/>
          </w:tcPr>
          <w:p w14:paraId="0C425B0F" w14:textId="49C32D5A" w:rsidR="00C844BC" w:rsidRPr="00FA17DB" w:rsidRDefault="00C844BC" w:rsidP="002512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tailed Student’s t-test</w:t>
            </w:r>
          </w:p>
        </w:tc>
        <w:tc>
          <w:tcPr>
            <w:tcW w:w="5431" w:type="dxa"/>
            <w:gridSpan w:val="3"/>
          </w:tcPr>
          <w:p w14:paraId="431E12E7" w14:textId="5FAFBD9F" w:rsidR="00C844BC" w:rsidRPr="00FA17DB" w:rsidRDefault="00C844BC" w:rsidP="002512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 xml:space="preserve">Mann-Whitney Rank Sum Test </w:t>
            </w:r>
          </w:p>
        </w:tc>
      </w:tr>
      <w:tr w:rsidR="00D679CD" w:rsidRPr="00FA17DB" w14:paraId="34D1B25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0BD49C9" w14:textId="3B34BA08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Merge/>
            <w:vAlign w:val="center"/>
          </w:tcPr>
          <w:p w14:paraId="58C47EE8" w14:textId="2531081D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1" w:type="dxa"/>
            <w:vAlign w:val="center"/>
          </w:tcPr>
          <w:p w14:paraId="054570C9" w14:textId="76D1364F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4049514" w14:textId="510AC84B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99D578B" w14:textId="35676E5A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8150B3" w:rsidRPr="00FA17DB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739" w:type="dxa"/>
            <w:tcBorders>
              <w:right w:val="single" w:sz="4" w:space="0" w:color="000000"/>
            </w:tcBorders>
          </w:tcPr>
          <w:p w14:paraId="582C8159" w14:textId="538DFFDB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Mann-Whitney U Statistic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</w:tcPr>
          <w:p w14:paraId="0679B0E6" w14:textId="1445B3AE" w:rsidR="00C844BC" w:rsidRPr="00FA17DB" w:rsidRDefault="00C844BC" w:rsidP="001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 w14:paraId="0DECEB6A" w14:textId="33BD7BD2" w:rsidR="00C844BC" w:rsidRPr="00FA17DB" w:rsidRDefault="00C844BC" w:rsidP="00C844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8150B3" w:rsidRPr="00FA17DB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bookmarkEnd w:id="2"/>
      <w:tr w:rsidR="00D679CD" w:rsidRPr="00FA17DB" w14:paraId="65C6260E" w14:textId="77777777" w:rsidTr="001D0A27">
        <w:trPr>
          <w:trHeight w:val="70"/>
          <w:jc w:val="center"/>
        </w:trPr>
        <w:tc>
          <w:tcPr>
            <w:tcW w:w="1435" w:type="dxa"/>
            <w:vMerge w:val="restart"/>
            <w:vAlign w:val="center"/>
          </w:tcPr>
          <w:p w14:paraId="6BB494E4" w14:textId="377ABC4E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A</w:t>
            </w:r>
          </w:p>
        </w:tc>
        <w:tc>
          <w:tcPr>
            <w:tcW w:w="2160" w:type="dxa"/>
            <w:vAlign w:val="center"/>
          </w:tcPr>
          <w:p w14:paraId="09C0D961" w14:textId="65110D43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051" w:type="dxa"/>
            <w:vAlign w:val="center"/>
          </w:tcPr>
          <w:p w14:paraId="46601D1A" w14:textId="6C825BF8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049577E" w14:textId="600F30C1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FFEFFCE" w14:textId="41CE3919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023B1C6" w14:textId="53FA08A2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5.5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9ECC3C" w14:textId="366B6C78" w:rsidR="00950BB7" w:rsidRPr="00FA17DB" w:rsidRDefault="009A58CD" w:rsidP="008B324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34.5</w:t>
            </w:r>
            <w:r w:rsidR="00950BB7" w:rsidRPr="00FA17D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D963E40" w14:textId="522CFA21" w:rsidR="00950BB7" w:rsidRPr="00FA17DB" w:rsidRDefault="00950BB7" w:rsidP="008B324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9A58CD" w:rsidRPr="00FA17DB">
              <w:rPr>
                <w:rFonts w:ascii="Times New Roman" w:hAnsi="Times New Roman" w:cs="Times New Roman"/>
              </w:rPr>
              <w:t>4</w:t>
            </w:r>
            <w:r w:rsidRPr="00FA17DB">
              <w:rPr>
                <w:rFonts w:ascii="Times New Roman" w:hAnsi="Times New Roman" w:cs="Times New Roman"/>
              </w:rPr>
              <w:t>83</w:t>
            </w:r>
          </w:p>
        </w:tc>
      </w:tr>
      <w:tr w:rsidR="00D679CD" w:rsidRPr="00FA17DB" w14:paraId="4FFD6490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DAEE317" w14:textId="5FB82BF2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394ADACC" w14:textId="117BC16D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51" w:type="dxa"/>
            <w:vAlign w:val="center"/>
          </w:tcPr>
          <w:p w14:paraId="07B89E40" w14:textId="2189EC1B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92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09BC46E" w14:textId="28C8744C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041C9EF" w14:textId="77B65121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59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A814A1A" w14:textId="40955084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935BB3" w14:textId="3B3EB76A" w:rsidR="00950BB7" w:rsidRPr="00FA17DB" w:rsidRDefault="00950BB7" w:rsidP="008B324D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89FA586" w14:textId="700F20B7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D679CD" w:rsidRPr="00FA17DB" w14:paraId="79523528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707C599" w14:textId="77777777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0345DE5" w14:textId="01159706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051" w:type="dxa"/>
            <w:vAlign w:val="center"/>
          </w:tcPr>
          <w:p w14:paraId="4402CF77" w14:textId="7DCB5F85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ADDE7B1" w14:textId="7E1C5F88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32FA284" w14:textId="0F670A10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B0A4173" w14:textId="4A49257A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75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A2A0B2" w14:textId="28E7D2BE" w:rsidR="00950BB7" w:rsidRPr="00FA17DB" w:rsidRDefault="00950BB7" w:rsidP="008B324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 xml:space="preserve">485.000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41AA69E" w14:textId="1E1954DE" w:rsidR="00950BB7" w:rsidRPr="00FA17DB" w:rsidRDefault="00950BB7" w:rsidP="00950BB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92</w:t>
            </w:r>
            <w:r w:rsidR="008E22BA" w:rsidRPr="00FA17D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12D1" w:rsidRPr="00FA17DB" w14:paraId="44C3B37E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61CE3611" w14:textId="24DED056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B</w:t>
            </w:r>
          </w:p>
        </w:tc>
        <w:tc>
          <w:tcPr>
            <w:tcW w:w="2160" w:type="dxa"/>
            <w:vAlign w:val="center"/>
          </w:tcPr>
          <w:p w14:paraId="3EFD11CD" w14:textId="05315E71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051" w:type="dxa"/>
            <w:vAlign w:val="center"/>
          </w:tcPr>
          <w:p w14:paraId="0DA0C755" w14:textId="4651C58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43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C0BC3E5" w14:textId="5B2B6CDC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9956E48" w14:textId="1D7A2D8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65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73494D6" w14:textId="062C015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B6DA73" w14:textId="613B4AAE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4C81E90" w14:textId="3AACCF4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0659A72C" w14:textId="77777777" w:rsidTr="001D0A27">
        <w:trPr>
          <w:trHeight w:val="287"/>
          <w:jc w:val="center"/>
        </w:trPr>
        <w:tc>
          <w:tcPr>
            <w:tcW w:w="1435" w:type="dxa"/>
            <w:vMerge/>
            <w:vAlign w:val="center"/>
          </w:tcPr>
          <w:p w14:paraId="22C9C935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3238C754" w14:textId="5200CD79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51" w:type="dxa"/>
            <w:vAlign w:val="center"/>
          </w:tcPr>
          <w:p w14:paraId="4743A986" w14:textId="541E0D31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17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9CB4283" w14:textId="624DE094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B80F254" w14:textId="4D4FB328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0.004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F46A63B" w14:textId="786E0FC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AAFAF7" w14:textId="315F894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2AB503B" w14:textId="39222FC0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48BFDEF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86F0885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6A69F60" w14:textId="03D76C2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051" w:type="dxa"/>
            <w:vAlign w:val="center"/>
          </w:tcPr>
          <w:p w14:paraId="113CDD2D" w14:textId="35BEAB31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6FDBCC5" w14:textId="7A0B33E6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3429C7C" w14:textId="28598EB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60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0F090CC" w14:textId="21BE6EC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3B13F1" w14:textId="21AD1693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90C95CB" w14:textId="0847BB0E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424568EF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01034D1A" w14:textId="116FD61A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C</w:t>
            </w:r>
          </w:p>
        </w:tc>
        <w:tc>
          <w:tcPr>
            <w:tcW w:w="2160" w:type="dxa"/>
            <w:vAlign w:val="center"/>
          </w:tcPr>
          <w:p w14:paraId="76B1A194" w14:textId="2A0FDE91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BMD</w:t>
            </w:r>
          </w:p>
        </w:tc>
        <w:tc>
          <w:tcPr>
            <w:tcW w:w="1051" w:type="dxa"/>
            <w:vAlign w:val="center"/>
          </w:tcPr>
          <w:p w14:paraId="1790A162" w14:textId="224E30DC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11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28BD9EF" w14:textId="3D4A4E4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A347B8A" w14:textId="2CB89A45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9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A74558A" w14:textId="24265DA3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028B5D" w14:textId="6EE2EA10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8A94EEA" w14:textId="123A5C54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55DB28FA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BD77150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322F7C3" w14:textId="1F027C0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emur BMD</w:t>
            </w:r>
          </w:p>
        </w:tc>
        <w:tc>
          <w:tcPr>
            <w:tcW w:w="1051" w:type="dxa"/>
            <w:vAlign w:val="center"/>
          </w:tcPr>
          <w:p w14:paraId="3F87A452" w14:textId="52893A7E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29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1B7A545" w14:textId="112898C0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D4C2CD9" w14:textId="653D9E88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E614012" w14:textId="40D942AC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E3D811" w14:textId="69DF9B7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6E4E2BC" w14:textId="425B51E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76283403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3BFE120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32C6E75" w14:textId="23AC915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pine BMD</w:t>
            </w:r>
          </w:p>
        </w:tc>
        <w:tc>
          <w:tcPr>
            <w:tcW w:w="1051" w:type="dxa"/>
            <w:vAlign w:val="center"/>
          </w:tcPr>
          <w:p w14:paraId="5A962C35" w14:textId="5DDF96AC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23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E2AE5D1" w14:textId="6876366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EBF575E" w14:textId="4BA64FD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1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D87A62F" w14:textId="3762CCAB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FF4EA4" w14:textId="6452950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8789CE7" w14:textId="4F2D519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4893B941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6D3DBAA4" w14:textId="63D75AB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D</w:t>
            </w:r>
          </w:p>
        </w:tc>
        <w:tc>
          <w:tcPr>
            <w:tcW w:w="2160" w:type="dxa"/>
            <w:vAlign w:val="center"/>
          </w:tcPr>
          <w:p w14:paraId="742E2088" w14:textId="6DDEB04D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BMD</w:t>
            </w:r>
          </w:p>
        </w:tc>
        <w:tc>
          <w:tcPr>
            <w:tcW w:w="1051" w:type="dxa"/>
            <w:vAlign w:val="center"/>
          </w:tcPr>
          <w:p w14:paraId="28A30475" w14:textId="4396BD50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27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0EECA82" w14:textId="020A6504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3DB9413" w14:textId="54020F8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2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9CC753F" w14:textId="3D908B6A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BAAB49" w14:textId="6D414981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B49C83E" w14:textId="7CADDE8F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46FB7CA3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636DE6F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20030C6" w14:textId="131E7DD9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emur BMD</w:t>
            </w:r>
          </w:p>
        </w:tc>
        <w:tc>
          <w:tcPr>
            <w:tcW w:w="1051" w:type="dxa"/>
            <w:vAlign w:val="center"/>
          </w:tcPr>
          <w:p w14:paraId="3C5BFDB6" w14:textId="408392D5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11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0210A88" w14:textId="589FDE2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E9DCDF5" w14:textId="60D29C94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6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6F325F2" w14:textId="00EBE872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0364CB" w14:textId="75411B3A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23E9C35" w14:textId="5DBE7AA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7412D1" w:rsidRPr="00FA17DB" w14:paraId="629C33C1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8E95BD2" w14:textId="7777777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B7462A0" w14:textId="13CEBBB0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pine BMD</w:t>
            </w:r>
          </w:p>
        </w:tc>
        <w:tc>
          <w:tcPr>
            <w:tcW w:w="1051" w:type="dxa"/>
            <w:vAlign w:val="center"/>
          </w:tcPr>
          <w:p w14:paraId="6AF87E12" w14:textId="15FF0263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73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A0972BF" w14:textId="129CF26C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783ED1E" w14:textId="6315896D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96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B2C68AB" w14:textId="494C12A7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B860FB" w14:textId="06746318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96D5680" w14:textId="3A0A3BB4" w:rsidR="004475E7" w:rsidRPr="00FA17DB" w:rsidRDefault="004475E7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00017F7A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4419DE36" w14:textId="67F29693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A</w:t>
            </w:r>
          </w:p>
        </w:tc>
        <w:tc>
          <w:tcPr>
            <w:tcW w:w="2160" w:type="dxa"/>
            <w:vAlign w:val="center"/>
          </w:tcPr>
          <w:p w14:paraId="2F6EA984" w14:textId="41AB3FA7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A/TA</w:t>
            </w:r>
          </w:p>
        </w:tc>
        <w:tc>
          <w:tcPr>
            <w:tcW w:w="1051" w:type="dxa"/>
            <w:vAlign w:val="center"/>
          </w:tcPr>
          <w:p w14:paraId="4369F602" w14:textId="3F273E2B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-1.46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30F8863" w14:textId="0E39A427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5F019C1" w14:textId="095A1D58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718C825" w14:textId="383EBFBA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C314C6" w14:textId="5A4E088D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300C7E5" w14:textId="7EAAFC16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1DCC1CD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484125B" w14:textId="77777777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9C11F40" w14:textId="3A3C5640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Th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30D8BB0F" w14:textId="034342F9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-2.770 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58CFC01" w14:textId="37FF0563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CAC65C4" w14:textId="67ACD5DF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11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CC8DAE8" w14:textId="7C5471B7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82D3CB" w14:textId="4E9B6693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603E099" w14:textId="3ABB013A" w:rsidR="00BB63A9" w:rsidRPr="00FA17DB" w:rsidRDefault="00BB63A9" w:rsidP="004475E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00CA1588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A7BDE24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3D05EA16" w14:textId="6CC11DD5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eriosteal perimeter</w:t>
            </w:r>
          </w:p>
        </w:tc>
        <w:tc>
          <w:tcPr>
            <w:tcW w:w="1051" w:type="dxa"/>
            <w:vAlign w:val="center"/>
          </w:tcPr>
          <w:p w14:paraId="26F2341F" w14:textId="5C063F45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-2.16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4C652D8" w14:textId="76B613D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764EA2F" w14:textId="42239D15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1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578CC04" w14:textId="6B4E0C36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377F1B" w14:textId="2C376ECD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A141DDA" w14:textId="65A279A0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4C2077FF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59B9F41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E395295" w14:textId="2F24D0C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row cavity area</w:t>
            </w:r>
          </w:p>
        </w:tc>
        <w:tc>
          <w:tcPr>
            <w:tcW w:w="1051" w:type="dxa"/>
            <w:vAlign w:val="center"/>
          </w:tcPr>
          <w:p w14:paraId="58221364" w14:textId="2520D016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E4EC76F" w14:textId="76DB911D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F45BA94" w14:textId="605AFD6B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1137DA8" w14:textId="1DB8E3B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9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C87137" w14:textId="5903AD6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151.000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BAC4D5A" w14:textId="7D2039C8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61</w:t>
            </w:r>
          </w:p>
        </w:tc>
      </w:tr>
      <w:tr w:rsidR="00BB63A9" w:rsidRPr="00FA17DB" w14:paraId="5CDEAC8C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6AA460DA" w14:textId="6450BB92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2160" w:type="dxa"/>
            <w:vAlign w:val="center"/>
          </w:tcPr>
          <w:p w14:paraId="3F2480D5" w14:textId="50313DAE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A/TA</w:t>
            </w:r>
          </w:p>
        </w:tc>
        <w:tc>
          <w:tcPr>
            <w:tcW w:w="1051" w:type="dxa"/>
            <w:vAlign w:val="center"/>
          </w:tcPr>
          <w:p w14:paraId="766F4BF5" w14:textId="4FC99A85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6C1FB61" w14:textId="0439BD3B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AD57800" w14:textId="361D3CE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A6987F1" w14:textId="62B316F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5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9110C6" w14:textId="0CFA810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 xml:space="preserve">101.000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13D6F2B" w14:textId="701DBD7E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BB63A9" w:rsidRPr="00FA17DB" w14:paraId="138D23A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58E4E4C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F5EB8D7" w14:textId="0C18188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Th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0FE5D3EB" w14:textId="30BE7293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EFFA09B" w14:textId="153E51D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FC14A07" w14:textId="12D64FD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541C1CA" w14:textId="3C439BB9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2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B434A7" w14:textId="0133BDA9" w:rsidR="00BB63A9" w:rsidRPr="00FA17DB" w:rsidRDefault="00BB63A9" w:rsidP="001D0A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 xml:space="preserve">98.000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A54D571" w14:textId="53883B6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 0.014</w:t>
            </w:r>
          </w:p>
        </w:tc>
      </w:tr>
      <w:tr w:rsidR="00BB63A9" w:rsidRPr="00FA17DB" w14:paraId="6673DD8B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89E4C3C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BDF6FF7" w14:textId="696E7BD6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perimeter </w:t>
            </w:r>
            <w:proofErr w:type="spellStart"/>
            <w:r w:rsidR="00980948" w:rsidRPr="00FA17DB">
              <w:rPr>
                <w:rFonts w:ascii="Times New Roman" w:hAnsi="Times New Roman" w:cs="Times New Roman"/>
              </w:rPr>
              <w:t>perimeter</w:t>
            </w:r>
            <w:proofErr w:type="spellEnd"/>
          </w:p>
        </w:tc>
        <w:tc>
          <w:tcPr>
            <w:tcW w:w="1051" w:type="dxa"/>
            <w:vAlign w:val="center"/>
          </w:tcPr>
          <w:p w14:paraId="25D72C3A" w14:textId="5855A70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AC86A36" w14:textId="68F60E5C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59F7BDA" w14:textId="4291D68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25F12B1" w14:textId="6FE0FE7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60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5CE87E" w14:textId="258E34BB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 xml:space="preserve">126.000  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B4FFB99" w14:textId="5B89B130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A17DB"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BB63A9" w:rsidRPr="00FA17DB" w14:paraId="083D39F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060709D9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7116FF8" w14:textId="14B59D62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row cavity area</w:t>
            </w:r>
          </w:p>
        </w:tc>
        <w:tc>
          <w:tcPr>
            <w:tcW w:w="1051" w:type="dxa"/>
            <w:vAlign w:val="center"/>
          </w:tcPr>
          <w:p w14:paraId="53016864" w14:textId="4C5F74AD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51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80EA25C" w14:textId="050BDC7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477A20C" w14:textId="33150C2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C90A5A9" w14:textId="498129D6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30358A" w14:textId="7B2ECA82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882AD40" w14:textId="4177D1CB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6BA5D5C6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6FF29DAD" w14:textId="30BD409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3A</w:t>
            </w:r>
          </w:p>
        </w:tc>
        <w:tc>
          <w:tcPr>
            <w:tcW w:w="2160" w:type="dxa"/>
            <w:vAlign w:val="center"/>
          </w:tcPr>
          <w:p w14:paraId="4997E843" w14:textId="6B2DB9B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051" w:type="dxa"/>
            <w:vAlign w:val="center"/>
          </w:tcPr>
          <w:p w14:paraId="63B63A43" w14:textId="11C336B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-1.63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0E61A11" w14:textId="280C078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682F66F" w14:textId="382A4EF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934EE9F" w14:textId="33FE9160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B30BA0" w14:textId="481BD722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5D1C600" w14:textId="6F190339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10EDE0D4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406FCB9" w14:textId="3E2F1ECC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2B1A1F59" w14:textId="1CF7F08F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051" w:type="dxa"/>
            <w:vAlign w:val="center"/>
          </w:tcPr>
          <w:p w14:paraId="24316084" w14:textId="260F585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81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55070DC" w14:textId="068F0573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A0677A5" w14:textId="2E32DD0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42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528D8F8" w14:textId="2D9D93AD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188EBE" w14:textId="113711F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828D130" w14:textId="08B8FA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09CEE4D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0D6D5F2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CDA6FD8" w14:textId="50C01D91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051" w:type="dxa"/>
            <w:vAlign w:val="center"/>
          </w:tcPr>
          <w:p w14:paraId="03017D86" w14:textId="4FB3814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B393F2A" w14:textId="3685B88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E392506" w14:textId="4EC4CC1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14E1DD6" w14:textId="3B6D508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DB7F98" w14:textId="6BB6B503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BBAD6CA" w14:textId="5B4B24DB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38E1815F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12ED830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D288479" w14:textId="219CE29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051" w:type="dxa"/>
            <w:vAlign w:val="center"/>
          </w:tcPr>
          <w:p w14:paraId="766F0A65" w14:textId="2130DF5E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79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CEEA8DF" w14:textId="7677FC99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AD1474F" w14:textId="62A01A7E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84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9A96271" w14:textId="76B3731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323A22" w14:textId="5D52B6A8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BECDCDB" w14:textId="4936368E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B63A9" w:rsidRPr="00FA17DB" w14:paraId="023FD515" w14:textId="77777777" w:rsidTr="001D0A27">
        <w:trPr>
          <w:trHeight w:val="323"/>
          <w:jc w:val="center"/>
        </w:trPr>
        <w:tc>
          <w:tcPr>
            <w:tcW w:w="1435" w:type="dxa"/>
            <w:vMerge/>
            <w:vAlign w:val="center"/>
          </w:tcPr>
          <w:p w14:paraId="3E2CDBC0" w14:textId="77777777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9F71E1B" w14:textId="1E1875AD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051" w:type="dxa"/>
            <w:vAlign w:val="center"/>
          </w:tcPr>
          <w:p w14:paraId="784AC4FA" w14:textId="1CC550E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13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7739C7C" w14:textId="05230F82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9473004" w14:textId="76D3C14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2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B09E3AB" w14:textId="4CD662C4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6FE545" w14:textId="746BB6FA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0BB7338" w14:textId="330B0CC5" w:rsidR="00BB63A9" w:rsidRPr="00FA17DB" w:rsidRDefault="00BB63A9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34BD6E0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6FC03190" w14:textId="20EBADA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3B</w:t>
            </w:r>
          </w:p>
        </w:tc>
        <w:tc>
          <w:tcPr>
            <w:tcW w:w="2160" w:type="dxa"/>
            <w:vAlign w:val="center"/>
          </w:tcPr>
          <w:p w14:paraId="3B3A4664" w14:textId="100202C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051" w:type="dxa"/>
            <w:vAlign w:val="center"/>
          </w:tcPr>
          <w:p w14:paraId="45AB4584" w14:textId="1ADAEEE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696B4F7" w14:textId="54DA4D0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EA943AA" w14:textId="521C19C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E95CC16" w14:textId="738DB1A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C36799" w14:textId="1322BC4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A6A18F1" w14:textId="677F539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73C00CC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F7F3CFF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F53D282" w14:textId="3831C23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051" w:type="dxa"/>
            <w:vAlign w:val="center"/>
          </w:tcPr>
          <w:p w14:paraId="7DBFB730" w14:textId="2AB857D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EE3B748" w14:textId="5533965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0FB0EF6" w14:textId="6FC4C1F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A79C9FB" w14:textId="6C1AAA7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46A17D" w14:textId="68AF1C2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9AE0344" w14:textId="0FC999D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14DAAC8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9B766FE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BF6EE5E" w14:textId="7D20072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051" w:type="dxa"/>
            <w:vAlign w:val="center"/>
          </w:tcPr>
          <w:p w14:paraId="4B239305" w14:textId="592B5F3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28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ECBFEDC" w14:textId="6B4AE17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2FD01CE" w14:textId="67FA535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F3B2B68" w14:textId="441E819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FCFA04" w14:textId="615EBDE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3103EFF" w14:textId="0AA7E8F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157E7EA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B9D9519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76D9CC6" w14:textId="326D333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051" w:type="dxa"/>
            <w:vAlign w:val="center"/>
          </w:tcPr>
          <w:p w14:paraId="232436B7" w14:textId="3355F72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F53DBB4" w14:textId="21E1B8B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F205E56" w14:textId="414C84E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7CFC9D4" w14:textId="66A0047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7EB9E3" w14:textId="23D956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DADF435" w14:textId="63DE085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CAE225C" w14:textId="77777777" w:rsidTr="001D0A27">
        <w:trPr>
          <w:trHeight w:val="305"/>
          <w:jc w:val="center"/>
        </w:trPr>
        <w:tc>
          <w:tcPr>
            <w:tcW w:w="1435" w:type="dxa"/>
            <w:vMerge/>
            <w:vAlign w:val="center"/>
          </w:tcPr>
          <w:p w14:paraId="30CEA291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23F67DA" w14:textId="2251D3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051" w:type="dxa"/>
            <w:vAlign w:val="center"/>
          </w:tcPr>
          <w:p w14:paraId="557FBB22" w14:textId="64D09A8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03AF640" w14:textId="31C593C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105B923" w14:textId="03C1EAA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39C3CEC" w14:textId="5A1B33D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9.5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D9EEF8" w14:textId="00FAAB0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50.50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2B173A4" w14:textId="1A045CD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1D0A27" w:rsidRPr="00FA17DB" w14:paraId="5D3EF4B3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77AA689C" w14:textId="1A14563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4A</w:t>
            </w:r>
          </w:p>
        </w:tc>
        <w:tc>
          <w:tcPr>
            <w:tcW w:w="2160" w:type="dxa"/>
            <w:vAlign w:val="center"/>
          </w:tcPr>
          <w:p w14:paraId="5F7C1D42" w14:textId="051B00E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051" w:type="dxa"/>
            <w:vAlign w:val="center"/>
          </w:tcPr>
          <w:p w14:paraId="377B5F18" w14:textId="1843BDC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7.89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2FBE7B3" w14:textId="5DD0993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4F4788B" w14:textId="666E61D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.6x10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1C16762" w14:textId="683EDF0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A7C9E2" w14:textId="22C257F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6F8AE2F" w14:textId="376B6EB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330886C6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33E56A3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98E7C5D" w14:textId="03D9F69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0A45CAC3" w14:textId="411B0E0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48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2805F8D" w14:textId="101B39F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1DE6D5B" w14:textId="0DB922B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6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D15FA53" w14:textId="2F84042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3119D2" w14:textId="76A02E8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9B86BB2" w14:textId="7A269D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155B058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9271E3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CBE037D" w14:textId="530A80E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V/BV</w:t>
            </w:r>
          </w:p>
        </w:tc>
        <w:tc>
          <w:tcPr>
            <w:tcW w:w="1051" w:type="dxa"/>
            <w:vAlign w:val="center"/>
          </w:tcPr>
          <w:p w14:paraId="4098830A" w14:textId="27A7D29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34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5E7EC0D" w14:textId="1099316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D578B43" w14:textId="4F86E0A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4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2864954" w14:textId="367B05F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B7FA00" w14:textId="28A140D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0FEADB7" w14:textId="4D40EC4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398C785C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4C234FDE" w14:textId="4C207CD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4B</w:t>
            </w:r>
          </w:p>
        </w:tc>
        <w:tc>
          <w:tcPr>
            <w:tcW w:w="2160" w:type="dxa"/>
            <w:vAlign w:val="center"/>
          </w:tcPr>
          <w:p w14:paraId="01BBCAE6" w14:textId="55705D5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051" w:type="dxa"/>
            <w:vAlign w:val="center"/>
          </w:tcPr>
          <w:p w14:paraId="1C638577" w14:textId="570EDB7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103EAA5" w14:textId="2737E8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E4D8033" w14:textId="600E5D1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E3C1092" w14:textId="2B9EE3E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54AE8B" w14:textId="099AA15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8B8EDEE" w14:textId="0C2B45F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985CEF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CF24467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536FB3C" w14:textId="52B9A0C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39510224" w14:textId="63336F9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3CBF4A5" w14:textId="7853F7D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2754869" w14:textId="783B651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867E8B2" w14:textId="7327EEA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56B493" w14:textId="5DFB089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A5A6948" w14:textId="0285117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528CA48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D62A5F6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C85B757" w14:textId="3658F74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V/BV</w:t>
            </w:r>
          </w:p>
        </w:tc>
        <w:tc>
          <w:tcPr>
            <w:tcW w:w="1051" w:type="dxa"/>
            <w:vAlign w:val="center"/>
          </w:tcPr>
          <w:p w14:paraId="30D770E1" w14:textId="44BEA90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4122D59" w14:textId="3C06E62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8627F5B" w14:textId="3A78F7D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5BC9F99" w14:textId="45FC248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438CBE" w14:textId="7512132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A7B3EE5" w14:textId="5175B44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71F0A003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29045B54" w14:textId="713B4C8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A</w:t>
            </w:r>
          </w:p>
        </w:tc>
        <w:tc>
          <w:tcPr>
            <w:tcW w:w="2160" w:type="dxa"/>
            <w:vAlign w:val="center"/>
          </w:tcPr>
          <w:p w14:paraId="27306AD3" w14:textId="4CB0341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1NP – 2 months</w:t>
            </w:r>
          </w:p>
        </w:tc>
        <w:tc>
          <w:tcPr>
            <w:tcW w:w="1051" w:type="dxa"/>
            <w:vAlign w:val="center"/>
          </w:tcPr>
          <w:p w14:paraId="077EFB2B" w14:textId="589101C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4.52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D766448" w14:textId="35AE76D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1F1F8D2" w14:textId="16DF96F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AE361E3" w14:textId="79FB7D1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2F13E2" w14:textId="3FFA10B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91ABDCF" w14:textId="77608CB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2423A39D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7378FEC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9991BE3" w14:textId="1ECB511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P1NP – 9 months </w:t>
            </w:r>
          </w:p>
        </w:tc>
        <w:tc>
          <w:tcPr>
            <w:tcW w:w="1051" w:type="dxa"/>
            <w:vAlign w:val="center"/>
          </w:tcPr>
          <w:p w14:paraId="31CFB46C" w14:textId="32232A3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8496EBA" w14:textId="3EC928D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42980BC" w14:textId="5A0BC82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73C5163" w14:textId="4E02CD2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0B196E" w14:textId="5C8428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4DB8253" w14:textId="55187B5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6EE8E1F" w14:textId="77777777" w:rsidTr="001D0A27">
        <w:trPr>
          <w:jc w:val="center"/>
        </w:trPr>
        <w:tc>
          <w:tcPr>
            <w:tcW w:w="1435" w:type="dxa"/>
            <w:vAlign w:val="center"/>
          </w:tcPr>
          <w:p w14:paraId="06488273" w14:textId="4D2E678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B</w:t>
            </w:r>
          </w:p>
        </w:tc>
        <w:tc>
          <w:tcPr>
            <w:tcW w:w="2160" w:type="dxa"/>
            <w:vAlign w:val="center"/>
          </w:tcPr>
          <w:p w14:paraId="26C12309" w14:textId="376BA06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ineralization</w:t>
            </w:r>
          </w:p>
        </w:tc>
        <w:tc>
          <w:tcPr>
            <w:tcW w:w="1051" w:type="dxa"/>
            <w:vAlign w:val="center"/>
          </w:tcPr>
          <w:p w14:paraId="5A69DF05" w14:textId="2A2CEB0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3.39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A9D98FC" w14:textId="087D282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B02D109" w14:textId="1B4089A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68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61A5023" w14:textId="1C47D81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8130F3" w14:textId="0B3A41E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93F92C6" w14:textId="54FFEAD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F4AED69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18CF0D16" w14:textId="36D25F1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C</w:t>
            </w:r>
          </w:p>
        </w:tc>
        <w:tc>
          <w:tcPr>
            <w:tcW w:w="2160" w:type="dxa"/>
            <w:vAlign w:val="center"/>
          </w:tcPr>
          <w:p w14:paraId="5A35C5F4" w14:textId="1174D7E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051" w:type="dxa"/>
            <w:vAlign w:val="center"/>
          </w:tcPr>
          <w:p w14:paraId="5BF80DFC" w14:textId="2312DBC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31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63D6F69" w14:textId="4ACFB79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DE7FA72" w14:textId="18561F5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3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77F9F17" w14:textId="78E096A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06E743" w14:textId="5B00D4D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1E2A7C5" w14:textId="49F146D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7220D7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8829B81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5946CD8" w14:textId="51A29C4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051" w:type="dxa"/>
            <w:vAlign w:val="center"/>
          </w:tcPr>
          <w:p w14:paraId="3A207129" w14:textId="0FCECD5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73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9A211CE" w14:textId="6E8EEBF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991D27F" w14:textId="61F54A9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13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A4510A0" w14:textId="5F17455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9BB6B3" w14:textId="770105A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EBCAC12" w14:textId="6EFFFC0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3035472" w14:textId="77777777" w:rsidTr="001D0A27">
        <w:trPr>
          <w:jc w:val="center"/>
        </w:trPr>
        <w:tc>
          <w:tcPr>
            <w:tcW w:w="1435" w:type="dxa"/>
            <w:vAlign w:val="center"/>
          </w:tcPr>
          <w:p w14:paraId="206BBA1E" w14:textId="2CB835F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D</w:t>
            </w:r>
          </w:p>
        </w:tc>
        <w:tc>
          <w:tcPr>
            <w:tcW w:w="2160" w:type="dxa"/>
            <w:vAlign w:val="center"/>
          </w:tcPr>
          <w:p w14:paraId="5FCFDE99" w14:textId="699F41E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steoclast number</w:t>
            </w:r>
          </w:p>
        </w:tc>
        <w:tc>
          <w:tcPr>
            <w:tcW w:w="1051" w:type="dxa"/>
            <w:vAlign w:val="center"/>
          </w:tcPr>
          <w:p w14:paraId="449B7B48" w14:textId="6FC7C9E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60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BD561FC" w14:textId="1F5C978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41CB871" w14:textId="3791C9D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CDCB439" w14:textId="3283EA8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FABB21" w14:textId="14C75B3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2E9EBAF" w14:textId="0E8F481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443FECA1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0B9CF9AA" w14:textId="117262D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1A</w:t>
            </w:r>
          </w:p>
        </w:tc>
        <w:tc>
          <w:tcPr>
            <w:tcW w:w="2160" w:type="dxa"/>
            <w:vAlign w:val="center"/>
          </w:tcPr>
          <w:p w14:paraId="2022B6C4" w14:textId="37756BC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T.Ar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6ECA4608" w14:textId="136DAA56" w:rsidR="001D0A27" w:rsidRPr="00FA17DB" w:rsidRDefault="00617493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0ED9006" w14:textId="427C58A9" w:rsidR="001D0A27" w:rsidRPr="00FA17DB" w:rsidRDefault="00617493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14BB1E68" w14:textId="46EB8148" w:rsidR="001D0A27" w:rsidRPr="00FA17DB" w:rsidRDefault="00617493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98A48A8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123CCE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BB39AA1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A27" w:rsidRPr="00FA17DB" w14:paraId="1FB1CBA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365A3AB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D44C664" w14:textId="6BDB312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Ar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627BBA0D" w14:textId="602EC058" w:rsidR="001D0A27" w:rsidRPr="00FA17DB" w:rsidRDefault="00617493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987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F9D68C1" w14:textId="19F015ED" w:rsidR="001D0A27" w:rsidRPr="00FA17DB" w:rsidRDefault="00617493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14C87A66" w14:textId="451818BD" w:rsidR="001D0A27" w:rsidRPr="00FA17DB" w:rsidRDefault="00617493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93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A0C5D1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5B2FFC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04CDC73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A27" w:rsidRPr="00FA17DB" w14:paraId="584B809F" w14:textId="77777777" w:rsidTr="00E62D28">
        <w:trPr>
          <w:jc w:val="center"/>
        </w:trPr>
        <w:tc>
          <w:tcPr>
            <w:tcW w:w="1435" w:type="dxa"/>
            <w:vMerge/>
            <w:vAlign w:val="center"/>
          </w:tcPr>
          <w:p w14:paraId="02DF3931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8A1B509" w14:textId="10EF277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Imax</w:t>
            </w:r>
          </w:p>
        </w:tc>
        <w:tc>
          <w:tcPr>
            <w:tcW w:w="1051" w:type="dxa"/>
            <w:vAlign w:val="center"/>
          </w:tcPr>
          <w:p w14:paraId="7EAB08DD" w14:textId="3B430D72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-2.00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27FFB07" w14:textId="1667938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2CDEF06" w14:textId="1E925B1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157647E" w14:textId="6FBE113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B6FFCD" w14:textId="69A684B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78018FE" w14:textId="343DC9A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8C5672E" w14:textId="77777777" w:rsidTr="00E62D28">
        <w:trPr>
          <w:jc w:val="center"/>
        </w:trPr>
        <w:tc>
          <w:tcPr>
            <w:tcW w:w="1435" w:type="dxa"/>
            <w:vMerge/>
            <w:vAlign w:val="center"/>
          </w:tcPr>
          <w:p w14:paraId="63922984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94F95B3" w14:textId="2740EEE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1051" w:type="dxa"/>
            <w:vAlign w:val="center"/>
          </w:tcPr>
          <w:p w14:paraId="7D2EF1AE" w14:textId="10A86163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95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CFA9195" w14:textId="26ACD72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3AFADDD" w14:textId="4FC6B1E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5ADBBA0" w14:textId="14A3063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038F69" w14:textId="4D32410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4A1A861" w14:textId="1BF5633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79EF88A7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781436A9" w14:textId="27AA4F3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1B</w:t>
            </w:r>
          </w:p>
        </w:tc>
        <w:tc>
          <w:tcPr>
            <w:tcW w:w="2160" w:type="dxa"/>
            <w:vAlign w:val="center"/>
          </w:tcPr>
          <w:p w14:paraId="3A81E143" w14:textId="4F4BA55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T.Ar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23ABA886" w14:textId="3BA5F886" w:rsidR="001D0A27" w:rsidRPr="00FA17DB" w:rsidRDefault="00BC7286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653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B6CE6B6" w14:textId="759333A6" w:rsidR="001D0A27" w:rsidRPr="00FA17DB" w:rsidRDefault="00BC7286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6BDB9946" w14:textId="311A7AD0" w:rsidR="001D0A27" w:rsidRPr="00FA17DB" w:rsidRDefault="00BC7286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46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294055E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39ED99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00D5129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A27" w:rsidRPr="00FA17DB" w14:paraId="6CC2F003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1F7FFDA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21F2B7C" w14:textId="241381A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Ar</w:t>
            </w:r>
            <w:proofErr w:type="spellEnd"/>
            <w:proofErr w:type="gramEnd"/>
          </w:p>
        </w:tc>
        <w:tc>
          <w:tcPr>
            <w:tcW w:w="1051" w:type="dxa"/>
            <w:vAlign w:val="center"/>
          </w:tcPr>
          <w:p w14:paraId="50D3ECFE" w14:textId="5917BA94" w:rsidR="001D0A27" w:rsidRPr="00FA17DB" w:rsidRDefault="00BC7286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D37A7E9" w14:textId="678A2499" w:rsidR="001D0A27" w:rsidRPr="00FA17DB" w:rsidRDefault="00BC7286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0B31751B" w14:textId="12EE7B49" w:rsidR="001D0A27" w:rsidRPr="00FA17DB" w:rsidRDefault="00BC7286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51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366502C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1E66C7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4599C03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A27" w:rsidRPr="00FA17DB" w14:paraId="4C2B3F6D" w14:textId="77777777" w:rsidTr="00E62D28">
        <w:trPr>
          <w:jc w:val="center"/>
        </w:trPr>
        <w:tc>
          <w:tcPr>
            <w:tcW w:w="1435" w:type="dxa"/>
            <w:vMerge/>
            <w:vAlign w:val="center"/>
          </w:tcPr>
          <w:p w14:paraId="2E345DA6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29F96313" w14:textId="1B62C01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Imax</w:t>
            </w:r>
          </w:p>
        </w:tc>
        <w:tc>
          <w:tcPr>
            <w:tcW w:w="1051" w:type="dxa"/>
            <w:vAlign w:val="center"/>
          </w:tcPr>
          <w:p w14:paraId="5F5AAB77" w14:textId="76199A7E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470CCB9" w14:textId="4F48D998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66A9C89" w14:textId="38D085F1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30430FA" w14:textId="32AF53B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4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D7AE4D" w14:textId="0B2B027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20.00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746A4C0" w14:textId="0C0AACE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208</w:t>
            </w:r>
          </w:p>
        </w:tc>
      </w:tr>
      <w:tr w:rsidR="001D0A27" w:rsidRPr="00FA17DB" w14:paraId="39DCEF6A" w14:textId="77777777" w:rsidTr="00E62D28">
        <w:trPr>
          <w:jc w:val="center"/>
        </w:trPr>
        <w:tc>
          <w:tcPr>
            <w:tcW w:w="1435" w:type="dxa"/>
            <w:vMerge/>
            <w:vAlign w:val="center"/>
          </w:tcPr>
          <w:p w14:paraId="755A6B0C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28C99948" w14:textId="366FD79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1051" w:type="dxa"/>
            <w:vAlign w:val="center"/>
          </w:tcPr>
          <w:p w14:paraId="590A249D" w14:textId="1FA4C7D3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52B837B" w14:textId="0F92A812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1600DD5" w14:textId="084679C8" w:rsidR="001D0A27" w:rsidRPr="00FA17DB" w:rsidRDefault="001D0A27" w:rsidP="0061749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CFF5980" w14:textId="12BAACD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73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B197B62" w14:textId="1E84D2D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47.00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B9F506B" w14:textId="6899B18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848</w:t>
            </w:r>
          </w:p>
        </w:tc>
      </w:tr>
      <w:tr w:rsidR="001D0A27" w:rsidRPr="00FA17DB" w14:paraId="12E0A082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0AA9D7F0" w14:textId="31FAD05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2A</w:t>
            </w:r>
          </w:p>
        </w:tc>
        <w:tc>
          <w:tcPr>
            <w:tcW w:w="2160" w:type="dxa"/>
            <w:vAlign w:val="center"/>
          </w:tcPr>
          <w:p w14:paraId="30CDC969" w14:textId="16BD413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c.MS/BS</w:t>
            </w:r>
          </w:p>
        </w:tc>
        <w:tc>
          <w:tcPr>
            <w:tcW w:w="1051" w:type="dxa"/>
            <w:vAlign w:val="center"/>
          </w:tcPr>
          <w:p w14:paraId="61B495F6" w14:textId="731F0CAD" w:rsidR="001D0A27" w:rsidRPr="00FA17DB" w:rsidRDefault="001D0A27" w:rsidP="001D0A2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190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7E9EFE2" w14:textId="7E561AD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14A49210" w14:textId="66BEE5E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88424F1" w14:textId="734197E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89DCB5" w14:textId="302E7AD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3E4FD92" w14:textId="4A2970E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5E40027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E7A663B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48B0B874" w14:textId="639B2F0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MAR</w:t>
            </w:r>
            <w:proofErr w:type="spellEnd"/>
          </w:p>
        </w:tc>
        <w:tc>
          <w:tcPr>
            <w:tcW w:w="1051" w:type="dxa"/>
            <w:vAlign w:val="center"/>
          </w:tcPr>
          <w:p w14:paraId="19A12585" w14:textId="0DD25D0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2250" w:type="dxa"/>
            <w:vAlign w:val="center"/>
          </w:tcPr>
          <w:p w14:paraId="697CEE4B" w14:textId="35A2EAA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vAlign w:val="center"/>
          </w:tcPr>
          <w:p w14:paraId="55082F5E" w14:textId="321E919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6291244" w14:textId="519CD6E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AEA854" w14:textId="0B34D33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77C4807" w14:textId="2595503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26696F8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6E67B5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31566CF" w14:textId="68097B8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0715D644" w14:textId="31C1F3E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444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BC9919E" w14:textId="63A0B77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EE44CF7" w14:textId="39CC0B0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7696F3C" w14:textId="6C32C0B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DCF98E" w14:textId="721826E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25EB599" w14:textId="2399B15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2479CB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09F97C84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432A7C7D" w14:textId="219FF82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s.MS/BS</w:t>
            </w:r>
          </w:p>
        </w:tc>
        <w:tc>
          <w:tcPr>
            <w:tcW w:w="1051" w:type="dxa"/>
            <w:vAlign w:val="center"/>
          </w:tcPr>
          <w:p w14:paraId="4FF6AB84" w14:textId="11007F5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387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451EB434" w14:textId="5B21C76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45F41325" w14:textId="39ECA1D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8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F8F4DA1" w14:textId="4609E85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A1F57F" w14:textId="0522F14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B540B71" w14:textId="288FEA7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283E5B53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05491FF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177191DF" w14:textId="3421D83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MAR</w:t>
            </w:r>
            <w:proofErr w:type="spellEnd"/>
          </w:p>
        </w:tc>
        <w:tc>
          <w:tcPr>
            <w:tcW w:w="1051" w:type="dxa"/>
            <w:vAlign w:val="center"/>
          </w:tcPr>
          <w:p w14:paraId="7AF5E542" w14:textId="1171077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980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46691F98" w14:textId="3838CE6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49EDE58E" w14:textId="7654162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88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68C6289" w14:textId="12E26E8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ACF578" w14:textId="13B6BF8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051ABF4" w14:textId="64DD93E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C8F0CD1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B425504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3AC480CD" w14:textId="237ED45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1F8E062D" w14:textId="53A3D60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3.168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268FADB0" w14:textId="4F56C9F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7106FB65" w14:textId="4F90145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56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3E75651" w14:textId="65699CE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E72862" w14:textId="1FB6474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B0511F7" w14:textId="2EDA43F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13CE393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35E913D8" w14:textId="7E179FB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2B</w:t>
            </w:r>
          </w:p>
        </w:tc>
        <w:tc>
          <w:tcPr>
            <w:tcW w:w="2160" w:type="dxa"/>
            <w:vAlign w:val="center"/>
          </w:tcPr>
          <w:p w14:paraId="49AB11F8" w14:textId="3850A32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c.MS/BS</w:t>
            </w:r>
          </w:p>
        </w:tc>
        <w:tc>
          <w:tcPr>
            <w:tcW w:w="1051" w:type="dxa"/>
            <w:vAlign w:val="center"/>
          </w:tcPr>
          <w:p w14:paraId="42DD4264" w14:textId="0A5DB6A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020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D48D45D" w14:textId="58DD6B3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E07CC0D" w14:textId="26DE7D1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C2BE782" w14:textId="5A35BB8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5D6FCC" w14:textId="5A67670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A96AB78" w14:textId="4BE9757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10D9DFE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7F35519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3D1459A1" w14:textId="08911DA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MAR</w:t>
            </w:r>
            <w:proofErr w:type="spellEnd"/>
          </w:p>
        </w:tc>
        <w:tc>
          <w:tcPr>
            <w:tcW w:w="1051" w:type="dxa"/>
            <w:vAlign w:val="center"/>
          </w:tcPr>
          <w:p w14:paraId="50BF3C25" w14:textId="48C5E59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3733C4B" w14:textId="772DE38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6DCF5D2" w14:textId="6C273DA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5CF3455" w14:textId="0F1019B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177FD0" w14:textId="77B7DCC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58F2DB8" w14:textId="639E4AF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D7A1731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16FAF0F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49B9BE2" w14:textId="422ACEB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60B7E0E0" w14:textId="285C9AF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093ADEED" w14:textId="68ED9C7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3286CCA4" w14:textId="49D0DDD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8657F4C" w14:textId="4AAF8D7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D19100" w14:textId="4BD3325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AB499B8" w14:textId="003E6C0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85FF60C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7DFBE81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5D9C427D" w14:textId="59ABC8D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s.MS/BS</w:t>
            </w:r>
          </w:p>
        </w:tc>
        <w:tc>
          <w:tcPr>
            <w:tcW w:w="1051" w:type="dxa"/>
            <w:vAlign w:val="center"/>
          </w:tcPr>
          <w:p w14:paraId="4EAF9757" w14:textId="2E451D1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414DCDF4" w14:textId="2C793F7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60E2F250" w14:textId="4285733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D76DDBF" w14:textId="14A2699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25DDCC" w14:textId="35B9807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BBACD3A" w14:textId="2881974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83ED17E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46F0B3D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630F1E0A" w14:textId="0E94DD3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MAR</w:t>
            </w:r>
            <w:proofErr w:type="spellEnd"/>
          </w:p>
        </w:tc>
        <w:tc>
          <w:tcPr>
            <w:tcW w:w="1051" w:type="dxa"/>
            <w:vAlign w:val="center"/>
          </w:tcPr>
          <w:p w14:paraId="560061A3" w14:textId="7FF7C58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7AE9BA7" w14:textId="5F617C2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30965605" w14:textId="39E488F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26EDD6E" w14:textId="0F66FFF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316FBF" w14:textId="7D765BD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D98C15C" w14:textId="40AEB21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6E47868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CF7BE57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574DFB34" w14:textId="08F29B1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65AACD6F" w14:textId="5E344B1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64980978" w14:textId="1731C91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37B01AE2" w14:textId="6BFC240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A042538" w14:textId="42FE6AD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14BC60" w14:textId="3554CB2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28B5910" w14:textId="1101D72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42CEF915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0EEDF8FF" w14:textId="6B5781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3C</w:t>
            </w:r>
          </w:p>
        </w:tc>
        <w:tc>
          <w:tcPr>
            <w:tcW w:w="2160" w:type="dxa"/>
            <w:vAlign w:val="center"/>
          </w:tcPr>
          <w:p w14:paraId="5A760ED9" w14:textId="552EBA8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S/BS</w:t>
            </w:r>
          </w:p>
        </w:tc>
        <w:tc>
          <w:tcPr>
            <w:tcW w:w="1051" w:type="dxa"/>
            <w:vAlign w:val="center"/>
          </w:tcPr>
          <w:p w14:paraId="7E248E38" w14:textId="6EFB9D1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5B70F00E" w14:textId="45C63A1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16B630B7" w14:textId="60AE9FB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67797F9" w14:textId="15F9862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3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0E0DD7" w14:textId="32C078C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91.00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735B789" w14:textId="6F99066E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64</w:t>
            </w:r>
          </w:p>
        </w:tc>
      </w:tr>
      <w:tr w:rsidR="001D0A27" w:rsidRPr="00FA17DB" w14:paraId="06143182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9366D34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58081DCF" w14:textId="5808332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051" w:type="dxa"/>
            <w:vAlign w:val="center"/>
          </w:tcPr>
          <w:p w14:paraId="4A6C77B3" w14:textId="7ADFCBB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E38DE47" w14:textId="7697D2E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6B411E0" w14:textId="398389A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51E8E2C" w14:textId="4D78733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1.000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4118FB" w14:textId="296FA87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77.000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C683DB6" w14:textId="043CAC3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04</w:t>
            </w:r>
          </w:p>
        </w:tc>
      </w:tr>
      <w:tr w:rsidR="001D0A27" w:rsidRPr="00FA17DB" w14:paraId="0947AE6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FBBF927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79523E75" w14:textId="76675B9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FR/BS</w:t>
            </w:r>
          </w:p>
        </w:tc>
        <w:tc>
          <w:tcPr>
            <w:tcW w:w="1051" w:type="dxa"/>
            <w:vAlign w:val="center"/>
          </w:tcPr>
          <w:p w14:paraId="633300EB" w14:textId="205B6BD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6B71F4C" w14:textId="3AD2554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A387DFA" w14:textId="26FCF73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445B1B7" w14:textId="26A8042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BFA7C7" w14:textId="16B38F1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3943F28" w14:textId="0185B0D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10472013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33E32B71" w14:textId="1715D0D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4A</w:t>
            </w:r>
          </w:p>
        </w:tc>
        <w:tc>
          <w:tcPr>
            <w:tcW w:w="2160" w:type="dxa"/>
            <w:vAlign w:val="center"/>
          </w:tcPr>
          <w:p w14:paraId="2D064B6B" w14:textId="6F3A288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051" w:type="dxa"/>
            <w:vAlign w:val="center"/>
          </w:tcPr>
          <w:p w14:paraId="241C5601" w14:textId="3AE008A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0111</w:t>
            </w:r>
          </w:p>
        </w:tc>
        <w:tc>
          <w:tcPr>
            <w:tcW w:w="2250" w:type="dxa"/>
            <w:vAlign w:val="center"/>
          </w:tcPr>
          <w:p w14:paraId="6DCB59DE" w14:textId="38979BC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vAlign w:val="center"/>
          </w:tcPr>
          <w:p w14:paraId="2BEFE050" w14:textId="24548F5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12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E1C2B9E" w14:textId="75C3F6A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</w:tcBorders>
            <w:vAlign w:val="center"/>
          </w:tcPr>
          <w:p w14:paraId="49C242A3" w14:textId="79DA4CE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center"/>
          </w:tcPr>
          <w:p w14:paraId="3C8332F8" w14:textId="46C4C88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2B18750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3A6336D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6A0F8AC0" w14:textId="2531045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051" w:type="dxa"/>
            <w:vAlign w:val="center"/>
          </w:tcPr>
          <w:p w14:paraId="4A88A5B9" w14:textId="385596D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7688</w:t>
            </w:r>
          </w:p>
        </w:tc>
        <w:tc>
          <w:tcPr>
            <w:tcW w:w="2250" w:type="dxa"/>
            <w:vAlign w:val="center"/>
          </w:tcPr>
          <w:p w14:paraId="68C6CD9D" w14:textId="1E0C428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vAlign w:val="center"/>
          </w:tcPr>
          <w:p w14:paraId="07C02AA8" w14:textId="707F217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49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74A97C0" w14:textId="13E8D26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</w:tcBorders>
            <w:vAlign w:val="center"/>
          </w:tcPr>
          <w:p w14:paraId="03AC9006" w14:textId="4F1D3A7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center"/>
          </w:tcPr>
          <w:p w14:paraId="0E1DDF9E" w14:textId="14E0D69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9C6915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44E9C6E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36D410B6" w14:textId="1E2BA3E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051" w:type="dxa"/>
            <w:vAlign w:val="center"/>
          </w:tcPr>
          <w:p w14:paraId="0091ED6A" w14:textId="197EFE2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72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94DA012" w14:textId="14BAE1D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202C4F5" w14:textId="5140419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13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F4AB81B" w14:textId="52E4752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85BA20" w14:textId="2EE561A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0542410F" w14:textId="0F2F415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7C12D0B5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1C2E65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1D0A62E2" w14:textId="193A4AC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051" w:type="dxa"/>
            <w:vAlign w:val="center"/>
          </w:tcPr>
          <w:p w14:paraId="32802715" w14:textId="1F5119D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954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9682632" w14:textId="6A1C2B1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B8E36A4" w14:textId="5769DEC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24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9D2E967" w14:textId="07D8903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50D441" w14:textId="6685A28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6EBB886" w14:textId="611C2F0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0F97F647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78DD9C66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68C5DD94" w14:textId="6C54691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051" w:type="dxa"/>
            <w:vAlign w:val="center"/>
          </w:tcPr>
          <w:p w14:paraId="09D25F98" w14:textId="6DD1D0C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937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6AA021D" w14:textId="371DA4F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31FFFB5" w14:textId="301D7DB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57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DA18F2F" w14:textId="1F98855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FEBC0A" w14:textId="632DB513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C80ADCB" w14:textId="704B097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8949C25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53CFB7BE" w14:textId="3AF9949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4B</w:t>
            </w:r>
          </w:p>
        </w:tc>
        <w:tc>
          <w:tcPr>
            <w:tcW w:w="2160" w:type="dxa"/>
            <w:vAlign w:val="center"/>
          </w:tcPr>
          <w:p w14:paraId="62C8C578" w14:textId="6318EBC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051" w:type="dxa"/>
            <w:vAlign w:val="center"/>
          </w:tcPr>
          <w:p w14:paraId="4B4C7771" w14:textId="5DA43EA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219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F8F04A3" w14:textId="52BDDC6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CB1D235" w14:textId="1998863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28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CDA11CD" w14:textId="59963D5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E99115" w14:textId="6EA0A5E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F6FA188" w14:textId="13EE5B4D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261E2D2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28372B0F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677B9C57" w14:textId="4E19DDE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051" w:type="dxa"/>
            <w:vAlign w:val="center"/>
          </w:tcPr>
          <w:p w14:paraId="0C2990CC" w14:textId="66AF30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493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1A497C2" w14:textId="4ACF745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5EC96B" w14:textId="6869944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611</w:t>
            </w:r>
          </w:p>
        </w:tc>
        <w:tc>
          <w:tcPr>
            <w:tcW w:w="2739" w:type="dxa"/>
            <w:tcBorders>
              <w:left w:val="single" w:sz="4" w:space="0" w:color="000000"/>
            </w:tcBorders>
            <w:vAlign w:val="center"/>
          </w:tcPr>
          <w:p w14:paraId="5961BC7A" w14:textId="11DE377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886D6A" w14:textId="2E161E0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DDA2DDC" w14:textId="69D4837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7E6C4D41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6EB7485F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860537C" w14:textId="0B3AA0F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051" w:type="dxa"/>
            <w:vAlign w:val="center"/>
          </w:tcPr>
          <w:p w14:paraId="726F6FF8" w14:textId="06BA3246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2523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vAlign w:val="center"/>
          </w:tcPr>
          <w:p w14:paraId="38277894" w14:textId="6EFCFD4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5D49866D" w14:textId="21D5B1A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03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8B6FA6F" w14:textId="3C95D42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B2514F" w14:textId="101DF6EA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9E62D80" w14:textId="62C4201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5CEABE4B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1BDCBAF0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7DFC5AA2" w14:textId="2CBB8E9C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051" w:type="dxa"/>
            <w:vAlign w:val="center"/>
          </w:tcPr>
          <w:p w14:paraId="7AE04BC4" w14:textId="68A2F3D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1808</w:t>
            </w:r>
          </w:p>
        </w:tc>
        <w:tc>
          <w:tcPr>
            <w:tcW w:w="2250" w:type="dxa"/>
            <w:vAlign w:val="center"/>
          </w:tcPr>
          <w:p w14:paraId="42E14D91" w14:textId="21C4A244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vAlign w:val="center"/>
          </w:tcPr>
          <w:p w14:paraId="136DDC1E" w14:textId="50412E79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58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9C792DF" w14:textId="190F3DB0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</w:tcBorders>
            <w:vAlign w:val="center"/>
          </w:tcPr>
          <w:p w14:paraId="485A2172" w14:textId="78BE5908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center"/>
          </w:tcPr>
          <w:p w14:paraId="44C1E13D" w14:textId="396A8EC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1D0A27" w:rsidRPr="00FA17DB" w14:paraId="652368FF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34933AFC" w14:textId="7777777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F4A9311" w14:textId="325AC8CB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051" w:type="dxa"/>
            <w:vAlign w:val="center"/>
          </w:tcPr>
          <w:p w14:paraId="3AF8AB86" w14:textId="6BB0CA07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727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0D8FDEE" w14:textId="49F195B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F9293E3" w14:textId="4E71156F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42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5405231" w14:textId="47F44055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9DFCC3" w14:textId="0054E722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AF6B24F" w14:textId="5433A631" w:rsidR="001D0A27" w:rsidRPr="00FA17DB" w:rsidRDefault="001D0A27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5E0AAC7A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43D4EB92" w14:textId="575ACDC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5A</w:t>
            </w:r>
          </w:p>
        </w:tc>
        <w:tc>
          <w:tcPr>
            <w:tcW w:w="2160" w:type="dxa"/>
            <w:vAlign w:val="center"/>
          </w:tcPr>
          <w:p w14:paraId="5A5E1C33" w14:textId="79713A75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051" w:type="dxa"/>
            <w:vAlign w:val="center"/>
          </w:tcPr>
          <w:p w14:paraId="676CBA66" w14:textId="07DC85C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137CE25" w14:textId="3205E782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4EC3B47" w14:textId="278F3E7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5AB0AD4" w14:textId="3D5D4090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CB4068" w14:textId="3D82B785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972A402" w14:textId="5AC72FAC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5CB25C19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A87B6A9" w14:textId="7777777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3775247" w14:textId="267CC8D4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339C4250" w14:textId="1C3143B6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CA8CCB6" w14:textId="28FF56AA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42C206D5" w14:textId="66AC7E6A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88CF35F" w14:textId="027A8D5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613CC2" w14:textId="328DEEF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2764AFA0" w14:textId="0A1667B0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269DB8A1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41841628" w14:textId="7777777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352C5AA" w14:textId="1894742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S/BS</w:t>
            </w:r>
          </w:p>
        </w:tc>
        <w:tc>
          <w:tcPr>
            <w:tcW w:w="1051" w:type="dxa"/>
            <w:vAlign w:val="center"/>
          </w:tcPr>
          <w:p w14:paraId="1975C907" w14:textId="1238ABE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18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6ADC2D9" w14:textId="23276515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318DD3D" w14:textId="395D97E4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BEC6844" w14:textId="5698E7AF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68E340" w14:textId="42FD06F5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DE2F355" w14:textId="0000AB7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6E7004EE" w14:textId="77777777" w:rsidTr="001D0A27">
        <w:trPr>
          <w:jc w:val="center"/>
        </w:trPr>
        <w:tc>
          <w:tcPr>
            <w:tcW w:w="1435" w:type="dxa"/>
            <w:vMerge w:val="restart"/>
            <w:vAlign w:val="center"/>
          </w:tcPr>
          <w:p w14:paraId="0BC0CD89" w14:textId="410B5F12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5B</w:t>
            </w:r>
          </w:p>
        </w:tc>
        <w:tc>
          <w:tcPr>
            <w:tcW w:w="2160" w:type="dxa"/>
            <w:vAlign w:val="center"/>
          </w:tcPr>
          <w:p w14:paraId="7E99BA76" w14:textId="11FD3489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051" w:type="dxa"/>
            <w:vAlign w:val="center"/>
          </w:tcPr>
          <w:p w14:paraId="6A933BD2" w14:textId="39D51C19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38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D6AEA57" w14:textId="3FA3CAF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9ACD987" w14:textId="09AF38EF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7220CA5" w14:textId="2227E75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4C18D7" w14:textId="6FE1D4A2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3261D689" w14:textId="45A72C42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32CD6486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5A7A2362" w14:textId="7777777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1AAC496F" w14:textId="3959BEE9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051" w:type="dxa"/>
            <w:vAlign w:val="center"/>
          </w:tcPr>
          <w:p w14:paraId="5E89F134" w14:textId="42FDCFCE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63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6CF73579" w14:textId="1E19DF8A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62CB5E23" w14:textId="61A17278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EE7563C" w14:textId="09B14E6C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E3F663" w14:textId="721A3D2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737035D0" w14:textId="73A80828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E17331" w:rsidRPr="00FA17DB" w14:paraId="50BE1CDD" w14:textId="77777777" w:rsidTr="001D0A27">
        <w:trPr>
          <w:jc w:val="center"/>
        </w:trPr>
        <w:tc>
          <w:tcPr>
            <w:tcW w:w="1435" w:type="dxa"/>
            <w:vMerge/>
            <w:vAlign w:val="center"/>
          </w:tcPr>
          <w:p w14:paraId="0C963B2E" w14:textId="77777777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7A6906A9" w14:textId="104DD966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S/BS</w:t>
            </w:r>
          </w:p>
        </w:tc>
        <w:tc>
          <w:tcPr>
            <w:tcW w:w="1051" w:type="dxa"/>
            <w:vAlign w:val="center"/>
          </w:tcPr>
          <w:p w14:paraId="2A316F04" w14:textId="1599E31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85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57CBC67" w14:textId="4BA8C1D1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5D548DFD" w14:textId="24204313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FD80332" w14:textId="04B9E2B5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FF584C" w14:textId="6A3AF312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center"/>
          </w:tcPr>
          <w:p w14:paraId="1AEB5239" w14:textId="728BF804" w:rsidR="00E17331" w:rsidRPr="00FA17DB" w:rsidRDefault="00E17331" w:rsidP="001D0A27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</w:tbl>
    <w:p w14:paraId="59017502" w14:textId="4C54BB98" w:rsidR="0053387D" w:rsidRPr="00FA17DB" w:rsidRDefault="0053387D">
      <w:pPr>
        <w:rPr>
          <w:rFonts w:ascii="Times New Roman" w:hAnsi="Times New Roman" w:cs="Times New Roman"/>
        </w:rPr>
      </w:pPr>
    </w:p>
    <w:p w14:paraId="58CE193E" w14:textId="09E25B77" w:rsidR="004F2D13" w:rsidRPr="00FA17DB" w:rsidRDefault="00D679CD">
      <w:pPr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</w:rPr>
        <w:br w:type="page"/>
      </w:r>
      <w:r w:rsidR="00625676" w:rsidRPr="00FA17DB">
        <w:rPr>
          <w:rFonts w:ascii="Times New Roman" w:hAnsi="Times New Roman" w:cs="Times New Roman"/>
        </w:rPr>
        <w:lastRenderedPageBreak/>
        <w:t xml:space="preserve"> </w:t>
      </w:r>
      <w:r w:rsidR="00021D3D" w:rsidRPr="00FA17DB">
        <w:rPr>
          <w:rFonts w:ascii="Times New Roman" w:hAnsi="Times New Roman" w:cs="Times New Roman"/>
          <w:b/>
          <w:bCs/>
        </w:rPr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2</w:t>
      </w:r>
      <w:r w:rsidR="0040459B" w:rsidRPr="00FA17DB">
        <w:rPr>
          <w:rFonts w:ascii="Times New Roman" w:hAnsi="Times New Roman" w:cs="Times New Roman"/>
          <w:b/>
          <w:bCs/>
        </w:rPr>
        <w:t xml:space="preserve">. Descriptive statistical analyses - females – </w:t>
      </w:r>
      <w:r w:rsidR="0040459B" w:rsidRPr="00FA17DB">
        <w:rPr>
          <w:rFonts w:ascii="Times New Roman" w:hAnsi="Times New Roman" w:cs="Times New Roman"/>
          <w:b/>
          <w:bCs/>
          <w:i/>
          <w:iCs/>
        </w:rPr>
        <w:t>in vivo/ex vivo</w:t>
      </w:r>
    </w:p>
    <w:tbl>
      <w:tblPr>
        <w:tblStyle w:val="TableGrid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1260"/>
        <w:gridCol w:w="1170"/>
        <w:gridCol w:w="2880"/>
        <w:gridCol w:w="1080"/>
        <w:gridCol w:w="1487"/>
        <w:gridCol w:w="2838"/>
      </w:tblGrid>
      <w:tr w:rsidR="002162A6" w:rsidRPr="00FA17DB" w14:paraId="3F0E8B96" w14:textId="77777777" w:rsidTr="00C425DC">
        <w:trPr>
          <w:trHeight w:val="350"/>
          <w:jc w:val="center"/>
        </w:trPr>
        <w:tc>
          <w:tcPr>
            <w:tcW w:w="1435" w:type="dxa"/>
            <w:vMerge w:val="restart"/>
            <w:vAlign w:val="center"/>
          </w:tcPr>
          <w:p w14:paraId="701BD194" w14:textId="77777777" w:rsidR="009E02AD" w:rsidRPr="00FA17DB" w:rsidRDefault="009E02AD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igure/panel</w:t>
            </w:r>
          </w:p>
        </w:tc>
        <w:tc>
          <w:tcPr>
            <w:tcW w:w="1800" w:type="dxa"/>
            <w:vMerge w:val="restart"/>
            <w:vAlign w:val="center"/>
          </w:tcPr>
          <w:p w14:paraId="76440CA7" w14:textId="77777777" w:rsidR="009E02AD" w:rsidRPr="00FA17DB" w:rsidRDefault="009E02AD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5310" w:type="dxa"/>
            <w:gridSpan w:val="3"/>
            <w:vAlign w:val="center"/>
          </w:tcPr>
          <w:p w14:paraId="5218C27E" w14:textId="77777777" w:rsidR="00A06C0F" w:rsidRPr="00FA17DB" w:rsidRDefault="001F304F" w:rsidP="00840D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One Way Analysis of Variance</w:t>
            </w:r>
          </w:p>
          <w:p w14:paraId="51DE0FA1" w14:textId="4035DFB1" w:rsidR="009E02AD" w:rsidRPr="00FA17DB" w:rsidRDefault="00B020FA" w:rsidP="00840D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Multiple comparisons versus </w:t>
            </w:r>
            <w:r w:rsidR="00C425DC"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Wild Type </w:t>
            </w: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Group - </w:t>
            </w:r>
            <w:r w:rsidR="001F304F" w:rsidRPr="00FA17DB">
              <w:rPr>
                <w:rFonts w:ascii="Times New Roman" w:eastAsia="Times New Roman" w:hAnsi="Times New Roman" w:cs="Times New Roman"/>
                <w:b/>
                <w:bCs/>
              </w:rPr>
              <w:t>Holm-</w:t>
            </w:r>
            <w:proofErr w:type="spellStart"/>
            <w:r w:rsidR="001F304F" w:rsidRPr="00FA17DB">
              <w:rPr>
                <w:rFonts w:ascii="Times New Roman" w:eastAsia="Times New Roman" w:hAnsi="Times New Roman" w:cs="Times New Roman"/>
                <w:b/>
                <w:bCs/>
              </w:rPr>
              <w:t>Sidak</w:t>
            </w:r>
            <w:proofErr w:type="spellEnd"/>
            <w:r w:rsidR="001F304F"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 method</w:t>
            </w:r>
          </w:p>
        </w:tc>
        <w:tc>
          <w:tcPr>
            <w:tcW w:w="5405" w:type="dxa"/>
            <w:gridSpan w:val="3"/>
          </w:tcPr>
          <w:p w14:paraId="29B5D08D" w14:textId="6DD36B88" w:rsidR="009E02AD" w:rsidRPr="00FA17DB" w:rsidRDefault="00B1556F" w:rsidP="00B15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Kruskal-Wallis One Way Analysis of Variance on Ranks</w:t>
            </w:r>
            <w:r w:rsidR="00B617AC"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425DC"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Multiple comparisons versus Wild Type Group - </w:t>
            </w:r>
            <w:r w:rsidR="00B617AC" w:rsidRPr="00FA17DB">
              <w:rPr>
                <w:rFonts w:ascii="Times New Roman" w:eastAsia="Times New Roman" w:hAnsi="Times New Roman" w:cs="Times New Roman"/>
                <w:b/>
                <w:bCs/>
              </w:rPr>
              <w:t>Dunn’s Method</w:t>
            </w:r>
          </w:p>
        </w:tc>
      </w:tr>
      <w:tr w:rsidR="00610F7B" w:rsidRPr="00FA17DB" w14:paraId="6B7C69D1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C0DD595" w14:textId="7777777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Merge/>
            <w:vAlign w:val="center"/>
          </w:tcPr>
          <w:p w14:paraId="29C771AC" w14:textId="7777777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6360A455" w14:textId="5F1D5016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D8D2A59" w14:textId="2B1DD919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1CDDE5" w14:textId="56C9AD7C" w:rsidR="00144F04" w:rsidRPr="00FA17DB" w:rsidRDefault="00144F04" w:rsidP="00144F04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7969FA3" w14:textId="047056C6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879402F" w14:textId="2C50BD6E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EA00213" w14:textId="7777777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10F7B" w:rsidRPr="00FA17DB" w14:paraId="67B38392" w14:textId="77777777" w:rsidTr="00EF29A7">
        <w:trPr>
          <w:trHeight w:val="70"/>
          <w:jc w:val="center"/>
        </w:trPr>
        <w:tc>
          <w:tcPr>
            <w:tcW w:w="1435" w:type="dxa"/>
            <w:vMerge w:val="restart"/>
            <w:vAlign w:val="center"/>
          </w:tcPr>
          <w:p w14:paraId="1EF46BBE" w14:textId="7777777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A</w:t>
            </w:r>
          </w:p>
        </w:tc>
        <w:tc>
          <w:tcPr>
            <w:tcW w:w="1800" w:type="dxa"/>
            <w:vAlign w:val="center"/>
          </w:tcPr>
          <w:p w14:paraId="21D61265" w14:textId="7777777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260" w:type="dxa"/>
            <w:vAlign w:val="center"/>
          </w:tcPr>
          <w:p w14:paraId="2C8C7346" w14:textId="292FD117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32F2251" w14:textId="2A7524AA" w:rsidR="00144F04" w:rsidRPr="00FA17DB" w:rsidRDefault="00144F04" w:rsidP="00D679CD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819825" w14:textId="29E5454D" w:rsidR="00144F04" w:rsidRPr="00FA17DB" w:rsidRDefault="00144F04" w:rsidP="00144F04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6B6A5E6" w14:textId="71F28507" w:rsidR="00144F04" w:rsidRPr="00FA17DB" w:rsidRDefault="00144F04" w:rsidP="00D679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473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167A82B" w14:textId="76A16EE3" w:rsidR="00144F04" w:rsidRPr="00FA17DB" w:rsidRDefault="00144F04" w:rsidP="00D679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  <w:r w:rsidR="00064685" w:rsidRPr="00FA17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807361C" w14:textId="78F6A549" w:rsidR="00144F04" w:rsidRPr="00FA17DB" w:rsidRDefault="00144F04" w:rsidP="00D679C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76</w:t>
            </w:r>
          </w:p>
        </w:tc>
      </w:tr>
      <w:tr w:rsidR="00CF01DF" w:rsidRPr="00FA17DB" w14:paraId="1DB66042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CCB691A" w14:textId="77777777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28C0E51" w14:textId="77777777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260" w:type="dxa"/>
            <w:vAlign w:val="center"/>
          </w:tcPr>
          <w:p w14:paraId="620E2DA3" w14:textId="33C2EEE1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4F9BBDA" w14:textId="5852F704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7B034D" w14:textId="01DB4706" w:rsidR="00610F7B" w:rsidRPr="00FA17DB" w:rsidRDefault="00610F7B" w:rsidP="00610F7B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F3A8719" w14:textId="5E125ECA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458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1FF0719" w14:textId="1D523AAB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35DBA06" w14:textId="67392D7C" w:rsidR="00610F7B" w:rsidRPr="00FA17DB" w:rsidRDefault="00610F7B" w:rsidP="00610F7B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77</w:t>
            </w:r>
          </w:p>
        </w:tc>
      </w:tr>
      <w:tr w:rsidR="00AB4880" w:rsidRPr="00FA17DB" w14:paraId="3004DB9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89782E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67863B0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260" w:type="dxa"/>
            <w:vAlign w:val="center"/>
          </w:tcPr>
          <w:p w14:paraId="2393444D" w14:textId="0F4BDAA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3AFFFC2" w14:textId="6C1132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910849" w14:textId="6ACF45A3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8F7A194" w14:textId="536921B4" w:rsidR="00AB4880" w:rsidRPr="00FA17DB" w:rsidRDefault="00AB4880" w:rsidP="00AB48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41B5906" w14:textId="033ED734" w:rsidR="00AB4880" w:rsidRPr="00FA17DB" w:rsidRDefault="00AB4880" w:rsidP="00AB48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EFE620F" w14:textId="1CD28D1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D3AB05C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45696A0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B</w:t>
            </w:r>
          </w:p>
        </w:tc>
        <w:tc>
          <w:tcPr>
            <w:tcW w:w="1800" w:type="dxa"/>
            <w:vAlign w:val="center"/>
          </w:tcPr>
          <w:p w14:paraId="78165D05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260" w:type="dxa"/>
            <w:vAlign w:val="center"/>
          </w:tcPr>
          <w:p w14:paraId="0CFB8307" w14:textId="734B6CC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7DE60E9" w14:textId="4EBA979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AF2A5E" w14:textId="51745B36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9F93176" w14:textId="547B120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CA8CFB7" w14:textId="106F9E9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7EB697C" w14:textId="2524C17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7F3BE6B" w14:textId="77777777" w:rsidTr="00EF29A7">
        <w:trPr>
          <w:trHeight w:val="287"/>
          <w:jc w:val="center"/>
        </w:trPr>
        <w:tc>
          <w:tcPr>
            <w:tcW w:w="1435" w:type="dxa"/>
            <w:vMerge/>
            <w:vAlign w:val="center"/>
          </w:tcPr>
          <w:p w14:paraId="5F8C8BF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DE36F8F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260" w:type="dxa"/>
            <w:vAlign w:val="center"/>
          </w:tcPr>
          <w:p w14:paraId="093B8417" w14:textId="59F3B76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040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B47103D" w14:textId="75CECD1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70241C" w14:textId="2F2D39F6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B260ACE" w14:textId="304C613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BA2100E" w14:textId="7D3A43A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D7977BE" w14:textId="3F428B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F8B9BA7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CDCD53B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EED016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lean mass</w:t>
            </w:r>
          </w:p>
        </w:tc>
        <w:tc>
          <w:tcPr>
            <w:tcW w:w="1260" w:type="dxa"/>
            <w:vAlign w:val="center"/>
          </w:tcPr>
          <w:p w14:paraId="455C1633" w14:textId="1CDD468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7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8CC826F" w14:textId="716F23A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CF8A33" w14:textId="2815BC6D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8</w:t>
            </w:r>
          </w:p>
          <w:p w14:paraId="67F595B9" w14:textId="1AD44A91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4</w:t>
            </w:r>
          </w:p>
          <w:p w14:paraId="2A9D19E6" w14:textId="0FABC108" w:rsidR="00AB4880" w:rsidRPr="00FA17DB" w:rsidRDefault="00AB4880" w:rsidP="00AB4880">
            <w:pPr>
              <w:tabs>
                <w:tab w:val="left" w:pos="877"/>
              </w:tabs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0.14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7F759BB" w14:textId="173635F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658DE58" w14:textId="15C02AD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73A3839" w14:textId="0837DD6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0E64E055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19DF314F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C</w:t>
            </w:r>
          </w:p>
        </w:tc>
        <w:tc>
          <w:tcPr>
            <w:tcW w:w="1800" w:type="dxa"/>
            <w:vAlign w:val="center"/>
          </w:tcPr>
          <w:p w14:paraId="22735CCC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BMD</w:t>
            </w:r>
          </w:p>
        </w:tc>
        <w:tc>
          <w:tcPr>
            <w:tcW w:w="1260" w:type="dxa"/>
            <w:vAlign w:val="center"/>
          </w:tcPr>
          <w:p w14:paraId="3EBBC152" w14:textId="1EB2358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3F43E01" w14:textId="35BB795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07E1BC6" w14:textId="742BED60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9B44FA6" w14:textId="1CC0A2C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.807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64481C4" w14:textId="09C4501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90361B2" w14:textId="541020B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0DDA1185" w14:textId="6B23D731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75606739" w14:textId="6808B063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</w:tc>
      </w:tr>
      <w:tr w:rsidR="00AB4880" w:rsidRPr="00FA17DB" w14:paraId="49469C5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EFEE2A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349652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emur BMD</w:t>
            </w:r>
          </w:p>
        </w:tc>
        <w:tc>
          <w:tcPr>
            <w:tcW w:w="1260" w:type="dxa"/>
            <w:vAlign w:val="center"/>
          </w:tcPr>
          <w:p w14:paraId="51BB40A5" w14:textId="2ACC6B0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7ABD6DB" w14:textId="7D48733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C0A65C4" w14:textId="1CCA79E0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F0D76D1" w14:textId="75C8F4E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.224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792C8BB" w14:textId="56D1919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40DF525" w14:textId="0C61BC25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549D4418" w14:textId="09B4FC42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42942B1C" w14:textId="3BACAE71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310</w:t>
            </w:r>
          </w:p>
        </w:tc>
      </w:tr>
      <w:tr w:rsidR="00AB4880" w:rsidRPr="00FA17DB" w14:paraId="43DAB05E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4E7FD1C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42E5F6A9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pine BMD</w:t>
            </w:r>
          </w:p>
        </w:tc>
        <w:tc>
          <w:tcPr>
            <w:tcW w:w="1260" w:type="dxa"/>
            <w:vAlign w:val="center"/>
          </w:tcPr>
          <w:p w14:paraId="0B3482EC" w14:textId="43175B0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5.42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88F3CD2" w14:textId="11B232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CC091B2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48EFD45C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7142D40C" w14:textId="7875BAB1" w:rsidR="00AB4880" w:rsidRPr="00FA17DB" w:rsidRDefault="00AB4880" w:rsidP="00AB4880">
            <w:pPr>
              <w:tabs>
                <w:tab w:val="left" w:pos="877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 xml:space="preserve">:&lt;0.001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0077C77" w14:textId="7751683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67D3D95" w14:textId="0918B84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A3EBCB8" w14:textId="1462B75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375C400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37ACD19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1D</w:t>
            </w:r>
          </w:p>
        </w:tc>
        <w:tc>
          <w:tcPr>
            <w:tcW w:w="1800" w:type="dxa"/>
            <w:vAlign w:val="center"/>
          </w:tcPr>
          <w:p w14:paraId="7BF1D769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BMD</w:t>
            </w:r>
          </w:p>
        </w:tc>
        <w:tc>
          <w:tcPr>
            <w:tcW w:w="1260" w:type="dxa"/>
            <w:vAlign w:val="center"/>
          </w:tcPr>
          <w:p w14:paraId="07E1C884" w14:textId="5497EDA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BD61CAF" w14:textId="66704AB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CEE4150" w14:textId="2BB0F07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5</w:t>
            </w:r>
          </w:p>
          <w:p w14:paraId="5B4C922C" w14:textId="02946DB8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4</w:t>
            </w:r>
          </w:p>
          <w:p w14:paraId="61F7DBA8" w14:textId="09E537F8" w:rsidR="00AB4880" w:rsidRPr="00FA17DB" w:rsidRDefault="00AB4880" w:rsidP="00AB4880">
            <w:pPr>
              <w:tabs>
                <w:tab w:val="left" w:pos="877"/>
              </w:tabs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74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FDFAA80" w14:textId="5A3BC4A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70BCDF7" w14:textId="2C191B5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29CC672" w14:textId="2B425DE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880" w:rsidRPr="00FA17DB" w14:paraId="25092898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7ED23D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F85F3C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emur BMD</w:t>
            </w:r>
          </w:p>
        </w:tc>
        <w:tc>
          <w:tcPr>
            <w:tcW w:w="1260" w:type="dxa"/>
            <w:vAlign w:val="center"/>
          </w:tcPr>
          <w:p w14:paraId="20E539D6" w14:textId="225B86A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4E890D9" w14:textId="2C49C04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  <w:bottom w:val="nil"/>
            </w:tcBorders>
            <w:vAlign w:val="center"/>
          </w:tcPr>
          <w:p w14:paraId="7E1E19A6" w14:textId="24618D07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E61FBEF" w14:textId="01ABFF5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3.044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3443BB45" w14:textId="3E70629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882D920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1</w:t>
            </w:r>
          </w:p>
          <w:p w14:paraId="4ED0A02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300AAFDB" w14:textId="349CD801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147</w:t>
            </w:r>
          </w:p>
        </w:tc>
      </w:tr>
      <w:tr w:rsidR="00AB4880" w:rsidRPr="00FA17DB" w14:paraId="6D46B15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B67265C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6F377AC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pine BMD</w:t>
            </w:r>
          </w:p>
        </w:tc>
        <w:tc>
          <w:tcPr>
            <w:tcW w:w="1260" w:type="dxa"/>
            <w:vAlign w:val="center"/>
          </w:tcPr>
          <w:p w14:paraId="3E6DF8BD" w14:textId="35655C9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54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BEC396A" w14:textId="0048EA6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1E6E488" w14:textId="73CF9872" w:rsidR="00AB4880" w:rsidRPr="00FA17DB" w:rsidRDefault="00AB4880" w:rsidP="00AB4880">
            <w:pPr>
              <w:tabs>
                <w:tab w:val="left" w:pos="877"/>
              </w:tabs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B03418" w14:textId="5D61076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D9DDCB" w14:textId="6E65E01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CB3895" w14:textId="5552E53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94AC5EB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4C0EA209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A</w:t>
            </w:r>
          </w:p>
        </w:tc>
        <w:tc>
          <w:tcPr>
            <w:tcW w:w="1800" w:type="dxa"/>
            <w:vAlign w:val="center"/>
          </w:tcPr>
          <w:p w14:paraId="686B131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A/TA</w:t>
            </w:r>
          </w:p>
        </w:tc>
        <w:tc>
          <w:tcPr>
            <w:tcW w:w="1260" w:type="dxa"/>
            <w:vAlign w:val="center"/>
          </w:tcPr>
          <w:p w14:paraId="6EC8B27F" w14:textId="367ABF6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8.48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4749B1D" w14:textId="1E0E96B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49251C88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1</w:t>
            </w:r>
          </w:p>
          <w:p w14:paraId="2FC4575D" w14:textId="383388A2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13DFC52F" w14:textId="75CDEB1B" w:rsidR="00AB4880" w:rsidRPr="00FA17DB" w:rsidRDefault="00AB4880" w:rsidP="00AB4880">
            <w:pPr>
              <w:tabs>
                <w:tab w:val="left" w:pos="877"/>
              </w:tabs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29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95AFA55" w14:textId="3E0037F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4F7B2BF" w14:textId="29709E1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2426C89" w14:textId="606D55C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B2E3457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497B5D7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B27E17C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Th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14020680" w14:textId="1927FF0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08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CC015AC" w14:textId="2E700B2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59FAC6AF" w14:textId="44B6F1DF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7</w:t>
            </w:r>
          </w:p>
          <w:p w14:paraId="04A51E57" w14:textId="47021FAC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4</w:t>
            </w:r>
          </w:p>
          <w:p w14:paraId="3288CF22" w14:textId="644CDBCB" w:rsidR="00AB4880" w:rsidRPr="00FA17DB" w:rsidRDefault="00AB4880" w:rsidP="00AB4880">
            <w:pPr>
              <w:tabs>
                <w:tab w:val="left" w:pos="877"/>
              </w:tabs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5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01EAAE5" w14:textId="1F27998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824BEAF" w14:textId="4D3A65A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38EDFD8" w14:textId="545A90A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EB3F58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69AC36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A46F912" w14:textId="3A7E9E1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FCDF94A" w14:textId="61B010B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BE145E1" w14:textId="392BD5A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CB35A9B" w14:textId="620D7419" w:rsidR="00AB4880" w:rsidRPr="00FA17DB" w:rsidRDefault="00AB4880" w:rsidP="00AB4880">
            <w:pPr>
              <w:tabs>
                <w:tab w:val="left" w:pos="87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2D69A0A" w14:textId="3FACC4F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337111D" w14:textId="3B72D6F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DE03DE9" w14:textId="79E403C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880" w:rsidRPr="00FA17DB" w14:paraId="4B71289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5B5DDD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7D0B31A0" w14:textId="71D7072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eriosteal perimeter</w:t>
            </w:r>
          </w:p>
        </w:tc>
        <w:tc>
          <w:tcPr>
            <w:tcW w:w="1260" w:type="dxa"/>
            <w:vAlign w:val="center"/>
          </w:tcPr>
          <w:p w14:paraId="317BC8C1" w14:textId="6139810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66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4D150E1" w14:textId="76172C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200DD82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9</w:t>
            </w:r>
          </w:p>
          <w:p w14:paraId="263EC3D5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96</w:t>
            </w:r>
          </w:p>
          <w:p w14:paraId="1D18AD7E" w14:textId="50EB82BE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4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6C48806" w14:textId="76038DF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CA3326F" w14:textId="016AEA0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BD2A783" w14:textId="7DA083D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1A6A02D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8DF81E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61885649" w14:textId="251F48C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row cavity area</w:t>
            </w:r>
          </w:p>
        </w:tc>
        <w:tc>
          <w:tcPr>
            <w:tcW w:w="1260" w:type="dxa"/>
            <w:vAlign w:val="center"/>
          </w:tcPr>
          <w:p w14:paraId="46630BA8" w14:textId="3C3887A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32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0C2FD67" w14:textId="5FB9382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FAC4799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6</w:t>
            </w:r>
          </w:p>
          <w:p w14:paraId="6F43961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38</w:t>
            </w:r>
          </w:p>
          <w:p w14:paraId="09E4DA2A" w14:textId="0EE1E493" w:rsidR="00AB4880" w:rsidRPr="00FA17DB" w:rsidRDefault="00AB4880" w:rsidP="00AB4880">
            <w:pPr>
              <w:tabs>
                <w:tab w:val="left" w:pos="877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28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CB02A0A" w14:textId="0B0A846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79ED105" w14:textId="2D85B18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D49C20F" w14:textId="7CF7EFD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6E2C594F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1398FFD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1800" w:type="dxa"/>
            <w:vAlign w:val="center"/>
          </w:tcPr>
          <w:p w14:paraId="6F9A9C4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A/TA</w:t>
            </w:r>
          </w:p>
        </w:tc>
        <w:tc>
          <w:tcPr>
            <w:tcW w:w="1260" w:type="dxa"/>
            <w:vAlign w:val="center"/>
          </w:tcPr>
          <w:p w14:paraId="19699E0B" w14:textId="60FA314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3E0CE76" w14:textId="794097E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939765B" w14:textId="3E114EF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C7E561A" w14:textId="2CE131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8.148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5BA0381" w14:textId="700926B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A71A45C" w14:textId="2F3FBC4F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7</w:t>
            </w:r>
          </w:p>
          <w:p w14:paraId="34BB3D42" w14:textId="20E96636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215</w:t>
            </w:r>
          </w:p>
          <w:p w14:paraId="69229148" w14:textId="7808FC15" w:rsidR="00AB4880" w:rsidRPr="00FA17DB" w:rsidRDefault="00AB4880" w:rsidP="00AB4880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9</w:t>
            </w:r>
          </w:p>
        </w:tc>
      </w:tr>
      <w:tr w:rsidR="00AB4880" w:rsidRPr="00FA17DB" w14:paraId="226B9EE2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66B29F4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48355207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Th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4098AEF5" w14:textId="484F990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C7CD3BB" w14:textId="30AF881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41D0486" w14:textId="5904208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8437C72" w14:textId="74E0C74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910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009ED3D" w14:textId="336CCD3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1444083" w14:textId="5761AF8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42</w:t>
            </w:r>
          </w:p>
        </w:tc>
      </w:tr>
      <w:tr w:rsidR="00AB4880" w:rsidRPr="00FA17DB" w14:paraId="2166818F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02C5E7F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7D607D6A" w14:textId="5E4A30D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eriosteal perimeter</w:t>
            </w:r>
          </w:p>
        </w:tc>
        <w:tc>
          <w:tcPr>
            <w:tcW w:w="1260" w:type="dxa"/>
            <w:vAlign w:val="center"/>
          </w:tcPr>
          <w:p w14:paraId="79B8536B" w14:textId="5F41591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F653B9D" w14:textId="69029F4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9ACC6BB" w14:textId="24A5C9F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450E5D3" w14:textId="07424B79" w:rsidR="00AB4880" w:rsidRPr="00FA17DB" w:rsidRDefault="00AB4880" w:rsidP="00AB48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732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E8DAD17" w14:textId="155617A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C36123C" w14:textId="22D65270" w:rsidR="00AB4880" w:rsidRPr="00FA17DB" w:rsidRDefault="00AB4880" w:rsidP="00AB48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421</w:t>
            </w:r>
          </w:p>
        </w:tc>
      </w:tr>
      <w:tr w:rsidR="00AB4880" w:rsidRPr="00FA17DB" w14:paraId="387C5D5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FE78781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0463E93" w14:textId="36C53A0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row cavity area</w:t>
            </w:r>
          </w:p>
        </w:tc>
        <w:tc>
          <w:tcPr>
            <w:tcW w:w="1260" w:type="dxa"/>
            <w:vAlign w:val="center"/>
          </w:tcPr>
          <w:p w14:paraId="11DB57A9" w14:textId="474F5D6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6BEA219" w14:textId="4AC024B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6E52A8F" w14:textId="484D85E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09E5B41" w14:textId="6117C23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11.749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61FCC5F" w14:textId="6781BD9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7546535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3</w:t>
            </w:r>
          </w:p>
          <w:p w14:paraId="7BBBAA65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7</w:t>
            </w:r>
          </w:p>
          <w:p w14:paraId="1C59B4DE" w14:textId="6984E68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6</w:t>
            </w:r>
          </w:p>
        </w:tc>
      </w:tr>
      <w:tr w:rsidR="00AB4880" w:rsidRPr="00FA17DB" w14:paraId="779DE262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57E5FB7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3A</w:t>
            </w:r>
          </w:p>
        </w:tc>
        <w:tc>
          <w:tcPr>
            <w:tcW w:w="1800" w:type="dxa"/>
            <w:vAlign w:val="center"/>
          </w:tcPr>
          <w:p w14:paraId="2CEBDCF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260" w:type="dxa"/>
            <w:vAlign w:val="center"/>
          </w:tcPr>
          <w:p w14:paraId="6F89C5ED" w14:textId="135C836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.46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37B0425" w14:textId="5F2921D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DE4BE83" w14:textId="09E03E6B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7B6D87A5" w14:textId="75A79E6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0A35E6E9" w14:textId="34BE8B96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3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0E839E8" w14:textId="3F408A0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8025B22" w14:textId="29FB450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E406636" w14:textId="27949A6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CCABA5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F02AF5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50E035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260" w:type="dxa"/>
            <w:vAlign w:val="center"/>
          </w:tcPr>
          <w:p w14:paraId="25A1D208" w14:textId="57CEBC2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8.09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C0338B3" w14:textId="3114D5D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0A28054" w14:textId="02933CA9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2</w:t>
            </w:r>
          </w:p>
          <w:p w14:paraId="1521E232" w14:textId="23F9FF0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0830CB2A" w14:textId="0CFDD356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15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2EEAE73" w14:textId="16D8A72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9A7415A" w14:textId="109120E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4639EAA" w14:textId="2AA88F1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A53D42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85BB2F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0ED5DEA" w14:textId="50A5A10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260" w:type="dxa"/>
            <w:vAlign w:val="center"/>
          </w:tcPr>
          <w:p w14:paraId="2D38859E" w14:textId="508D547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13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C6ACD4C" w14:textId="58ED53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5ED076B" w14:textId="1074D96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142427A" w14:textId="389EC19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5FD1B69" w14:textId="3D74B03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859DBD9" w14:textId="409A08D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6B15D248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CFD7D42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43BB1834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260" w:type="dxa"/>
            <w:vAlign w:val="center"/>
          </w:tcPr>
          <w:p w14:paraId="7B9C6AD0" w14:textId="73D5A5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.14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ABAAB4B" w14:textId="663AD11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F196095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7B9AF730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6EE5181F" w14:textId="43903B9D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53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5DB4257" w14:textId="357FD02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78CDECC" w14:textId="03618ED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502E4F1" w14:textId="50B073D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4929153" w14:textId="77777777" w:rsidTr="00EF29A7">
        <w:trPr>
          <w:trHeight w:val="323"/>
          <w:jc w:val="center"/>
        </w:trPr>
        <w:tc>
          <w:tcPr>
            <w:tcW w:w="1435" w:type="dxa"/>
            <w:vMerge/>
            <w:vAlign w:val="center"/>
          </w:tcPr>
          <w:p w14:paraId="3F31011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604207B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260" w:type="dxa"/>
            <w:vAlign w:val="center"/>
          </w:tcPr>
          <w:p w14:paraId="775EE6F2" w14:textId="4186867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7.93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ECED112" w14:textId="60E2459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219515A" w14:textId="3FF502F0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5052DE48" w14:textId="357E8F00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6B0B01C4" w14:textId="6DEFD6D6" w:rsidR="00AB4880" w:rsidRPr="00FA17DB" w:rsidRDefault="00AB4880" w:rsidP="00AB4880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04FB48A" w14:textId="6496B6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CCDE12F" w14:textId="04E3FF4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6F8744D" w14:textId="39C60CA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F9EB7E5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35DE17D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3B</w:t>
            </w:r>
          </w:p>
        </w:tc>
        <w:tc>
          <w:tcPr>
            <w:tcW w:w="1800" w:type="dxa"/>
            <w:vAlign w:val="center"/>
          </w:tcPr>
          <w:p w14:paraId="24444761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260" w:type="dxa"/>
            <w:vAlign w:val="center"/>
          </w:tcPr>
          <w:p w14:paraId="6A730C48" w14:textId="3D81DBA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53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AAB2143" w14:textId="39D3FB8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AEA1542" w14:textId="763CED0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9</w:t>
            </w:r>
          </w:p>
          <w:p w14:paraId="313E7CB7" w14:textId="02E7AF4D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9</w:t>
            </w:r>
          </w:p>
          <w:p w14:paraId="2EFF7D22" w14:textId="62E2DCAB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A7045D7" w14:textId="27F0254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033FD54" w14:textId="42D2B7A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9474E96" w14:textId="28DBAD7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C8B6A1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7019925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35CE8D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260" w:type="dxa"/>
            <w:vAlign w:val="center"/>
          </w:tcPr>
          <w:p w14:paraId="1E5CABF7" w14:textId="4A34603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43DD6E1" w14:textId="565B1CE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D656B74" w14:textId="006FBED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6D8241E" w14:textId="0E40069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.812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CEE9128" w14:textId="4948EAA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3FF99EC" w14:textId="3FD94DF4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3</w:t>
            </w:r>
          </w:p>
          <w:p w14:paraId="5FC0ED17" w14:textId="15DB657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6</w:t>
            </w:r>
          </w:p>
          <w:p w14:paraId="6CC7155C" w14:textId="3FA368C2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9</w:t>
            </w:r>
          </w:p>
        </w:tc>
      </w:tr>
      <w:tr w:rsidR="00AB4880" w:rsidRPr="00FA17DB" w14:paraId="4755D04D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B722EB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66767F43" w14:textId="2838211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260" w:type="dxa"/>
            <w:vAlign w:val="center"/>
          </w:tcPr>
          <w:p w14:paraId="6AFD1F74" w14:textId="7160C5F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BAC977C" w14:textId="289704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75A81A9" w14:textId="448220B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62D1ACA" w14:textId="64DF9B8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B69B4E3" w14:textId="715F1B1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230706C" w14:textId="64ADB7A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19</w:t>
            </w:r>
          </w:p>
        </w:tc>
      </w:tr>
      <w:tr w:rsidR="00AB4880" w:rsidRPr="00FA17DB" w14:paraId="6A747C2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224F78F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F39FDC5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260" w:type="dxa"/>
            <w:vAlign w:val="center"/>
          </w:tcPr>
          <w:p w14:paraId="0EC939B9" w14:textId="069E30B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7.52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8B828CD" w14:textId="7DBEFAD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010FD66" w14:textId="06AEF252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2</w:t>
            </w:r>
          </w:p>
          <w:p w14:paraId="36D60214" w14:textId="09DCC56B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3</w:t>
            </w:r>
          </w:p>
          <w:p w14:paraId="6DD54788" w14:textId="709E90F7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A261FB9" w14:textId="40FB04B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39BC4AA" w14:textId="78EFF12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F4523A0" w14:textId="2802A8B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065B126" w14:textId="77777777" w:rsidTr="00EF29A7">
        <w:trPr>
          <w:trHeight w:val="305"/>
          <w:jc w:val="center"/>
        </w:trPr>
        <w:tc>
          <w:tcPr>
            <w:tcW w:w="1435" w:type="dxa"/>
            <w:vMerge/>
            <w:vAlign w:val="center"/>
          </w:tcPr>
          <w:p w14:paraId="11CAD10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CC11D75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260" w:type="dxa"/>
            <w:vAlign w:val="center"/>
          </w:tcPr>
          <w:p w14:paraId="0793E248" w14:textId="53857B6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03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F5C904A" w14:textId="42DC99B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10279A3" w14:textId="18B99E12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28</w:t>
            </w:r>
          </w:p>
          <w:p w14:paraId="1701334A" w14:textId="244C938C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lastRenderedPageBreak/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40</w:t>
            </w:r>
          </w:p>
          <w:p w14:paraId="6773EC85" w14:textId="5CD8BD99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5459889" w14:textId="554F52E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9F9A107" w14:textId="5F2C5C8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79BD5CC" w14:textId="43E5B2F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BFEC581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6849E7E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4A</w:t>
            </w:r>
          </w:p>
        </w:tc>
        <w:tc>
          <w:tcPr>
            <w:tcW w:w="1800" w:type="dxa"/>
            <w:vAlign w:val="center"/>
          </w:tcPr>
          <w:p w14:paraId="7653693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260" w:type="dxa"/>
            <w:vAlign w:val="center"/>
          </w:tcPr>
          <w:p w14:paraId="78F8D91E" w14:textId="01E17A7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6.7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DAE4842" w14:textId="42239C3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D1B64A0" w14:textId="240EEDE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5C3A2CEF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21D919D9" w14:textId="3FD7FE0E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0C16D3B" w14:textId="1F3B4AB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7882A47" w14:textId="40AD21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A0B3BB8" w14:textId="4CD8A9E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0A022CB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7EBC08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A45CCA5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32C88200" w14:textId="3A401D5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37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1300C58" w14:textId="48B2BA9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BD60C79" w14:textId="524CA9F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DA94EA7" w14:textId="577F74B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33B4E90" w14:textId="4FAD58A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81BE154" w14:textId="482E3BF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1E9E204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A637FF7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63105B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V/BV</w:t>
            </w:r>
          </w:p>
        </w:tc>
        <w:tc>
          <w:tcPr>
            <w:tcW w:w="1260" w:type="dxa"/>
            <w:vAlign w:val="center"/>
          </w:tcPr>
          <w:p w14:paraId="71B609C9" w14:textId="22A59D1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FA253F6" w14:textId="4687C39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7525FBB" w14:textId="61FC9CF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E2F580F" w14:textId="30BFF31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9520A19" w14:textId="4EDC6F5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C638B74" w14:textId="79A88E8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47B134F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5B6F2E3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4B</w:t>
            </w:r>
          </w:p>
        </w:tc>
        <w:tc>
          <w:tcPr>
            <w:tcW w:w="1800" w:type="dxa"/>
            <w:vAlign w:val="center"/>
          </w:tcPr>
          <w:p w14:paraId="534D536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260" w:type="dxa"/>
            <w:vAlign w:val="center"/>
          </w:tcPr>
          <w:p w14:paraId="5885FC5F" w14:textId="413A8F3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88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72FB3D0" w14:textId="4BDC17B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45AFB97" w14:textId="7AD6195C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9</w:t>
            </w:r>
          </w:p>
          <w:p w14:paraId="31729251" w14:textId="5CCE7985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3</w:t>
            </w:r>
          </w:p>
          <w:p w14:paraId="49A56975" w14:textId="24D05C36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0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9CB7F79" w14:textId="160234A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EE63A38" w14:textId="6DABD58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933D4E4" w14:textId="742C29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1DB83AF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0A0876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978569C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b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589F7BBB" w14:textId="61ACD74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2.12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95AA5B3" w14:textId="08260B8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B75378C" w14:textId="6A69B5BB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4AE0B16D" w14:textId="6F1DEBDF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0C6C05D2" w14:textId="244CC5AE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9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7280DC6" w14:textId="1518631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46A53F85" w14:textId="657A04D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AB5F742" w14:textId="5D461AA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C3E3BA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D5788D9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229B01F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V/BV</w:t>
            </w:r>
          </w:p>
        </w:tc>
        <w:tc>
          <w:tcPr>
            <w:tcW w:w="1260" w:type="dxa"/>
            <w:vAlign w:val="center"/>
          </w:tcPr>
          <w:p w14:paraId="64564D15" w14:textId="466DFE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DD804D4" w14:textId="74539AF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3A53614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418590F" w14:textId="27E706F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135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51D6C56" w14:textId="1C8DADB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349408C" w14:textId="5BBF0AE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44</w:t>
            </w:r>
          </w:p>
        </w:tc>
      </w:tr>
      <w:tr w:rsidR="00AB4880" w:rsidRPr="00FA17DB" w14:paraId="250AC8DF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5A83A586" w14:textId="75BF7AF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A</w:t>
            </w:r>
          </w:p>
        </w:tc>
        <w:tc>
          <w:tcPr>
            <w:tcW w:w="1800" w:type="dxa"/>
            <w:vAlign w:val="center"/>
          </w:tcPr>
          <w:p w14:paraId="0771EB70" w14:textId="0AF8B13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1NP – 2 months</w:t>
            </w:r>
          </w:p>
        </w:tc>
        <w:tc>
          <w:tcPr>
            <w:tcW w:w="1260" w:type="dxa"/>
            <w:vAlign w:val="center"/>
          </w:tcPr>
          <w:p w14:paraId="3861CE6D" w14:textId="01B4239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B3901EB" w14:textId="76C614B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6679450" w14:textId="2814DD6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EB19F53" w14:textId="437DFEF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9.995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F39F9F6" w14:textId="53AA7DE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022706A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7</w:t>
            </w:r>
          </w:p>
          <w:p w14:paraId="743F8DC3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</w:t>
            </w:r>
            <w:r w:rsidRPr="00FA17DB">
              <w:rPr>
                <w:rFonts w:ascii="Times New Roman" w:hAnsi="Times New Roman" w:cs="Times New Roman"/>
              </w:rPr>
              <w:t xml:space="preserve">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0.039</w:t>
            </w:r>
          </w:p>
          <w:p w14:paraId="79900488" w14:textId="4EACE7A6" w:rsidR="00AB4880" w:rsidRPr="00FA17DB" w:rsidRDefault="00AB4880" w:rsidP="000D203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22</w:t>
            </w:r>
          </w:p>
        </w:tc>
      </w:tr>
      <w:tr w:rsidR="00AB4880" w:rsidRPr="00FA17DB" w14:paraId="1DA4AF08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9C8E968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BAEFED2" w14:textId="5A3FB84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P1NP – 9 months </w:t>
            </w:r>
          </w:p>
        </w:tc>
        <w:tc>
          <w:tcPr>
            <w:tcW w:w="1260" w:type="dxa"/>
            <w:vAlign w:val="center"/>
          </w:tcPr>
          <w:p w14:paraId="23726F12" w14:textId="598C4D2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81BC287" w14:textId="7678020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B0994BF" w14:textId="74F341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99C1C2F" w14:textId="33128C1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.771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4F204C6" w14:textId="6994895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36764B8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5</w:t>
            </w:r>
          </w:p>
          <w:p w14:paraId="508FB6F1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1</w:t>
            </w:r>
          </w:p>
          <w:p w14:paraId="10F838B8" w14:textId="0265EA03" w:rsidR="00AB4880" w:rsidRPr="00FA17DB" w:rsidRDefault="00AB4880" w:rsidP="000D203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73</w:t>
            </w:r>
          </w:p>
        </w:tc>
      </w:tr>
      <w:tr w:rsidR="00AB4880" w:rsidRPr="00FA17DB" w14:paraId="3DFC540B" w14:textId="77777777" w:rsidTr="00EF29A7">
        <w:trPr>
          <w:jc w:val="center"/>
        </w:trPr>
        <w:tc>
          <w:tcPr>
            <w:tcW w:w="1435" w:type="dxa"/>
            <w:vAlign w:val="center"/>
          </w:tcPr>
          <w:p w14:paraId="51DB849F" w14:textId="65C3437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B</w:t>
            </w:r>
          </w:p>
        </w:tc>
        <w:tc>
          <w:tcPr>
            <w:tcW w:w="1800" w:type="dxa"/>
            <w:vAlign w:val="center"/>
          </w:tcPr>
          <w:p w14:paraId="6D7BA2DF" w14:textId="1ACF1DE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ineralization</w:t>
            </w:r>
          </w:p>
        </w:tc>
        <w:tc>
          <w:tcPr>
            <w:tcW w:w="1260" w:type="dxa"/>
            <w:vAlign w:val="center"/>
          </w:tcPr>
          <w:p w14:paraId="3B24406B" w14:textId="16BBE6B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8C82900" w14:textId="418ECE4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7906AD1" w14:textId="1E8B49F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A5EA96C" w14:textId="60A04A1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3.066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C965160" w14:textId="004810C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6AEB46D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1</w:t>
            </w:r>
          </w:p>
          <w:p w14:paraId="574CAA3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0CC35E10" w14:textId="67B87EC1" w:rsidR="00AB4880" w:rsidRPr="00FA17DB" w:rsidRDefault="00AB4880" w:rsidP="000D203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389</w:t>
            </w:r>
          </w:p>
        </w:tc>
      </w:tr>
      <w:tr w:rsidR="00AB4880" w:rsidRPr="00FA17DB" w14:paraId="2E5F6B80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143107BC" w14:textId="0DFBBE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C</w:t>
            </w:r>
          </w:p>
        </w:tc>
        <w:tc>
          <w:tcPr>
            <w:tcW w:w="1800" w:type="dxa"/>
            <w:vAlign w:val="center"/>
          </w:tcPr>
          <w:p w14:paraId="380273B1" w14:textId="13AD91B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co</w:t>
            </w:r>
            <w:r w:rsidRPr="00FA17DB" w:rsidDel="006074F8">
              <w:rPr>
                <w:rFonts w:ascii="Times New Roman" w:hAnsi="Times New Roman" w:cs="Times New Roman"/>
              </w:rPr>
              <w:t>l</w:t>
            </w:r>
            <w:r w:rsidRPr="00FA17DB">
              <w:rPr>
                <w:rFonts w:ascii="Times New Roman" w:hAnsi="Times New Roman" w:cs="Times New Roman"/>
              </w:rPr>
              <w:t>1a1</w:t>
            </w:r>
          </w:p>
        </w:tc>
        <w:tc>
          <w:tcPr>
            <w:tcW w:w="1260" w:type="dxa"/>
            <w:vAlign w:val="center"/>
          </w:tcPr>
          <w:p w14:paraId="511D1036" w14:textId="3A2A7D5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303C952" w14:textId="0B16274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D813261" w14:textId="6BEC9D2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0769E02" w14:textId="6F552E3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10.655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198ACB7" w14:textId="31DAE06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4DFA2F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5</w:t>
            </w:r>
          </w:p>
          <w:p w14:paraId="027BA584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3</w:t>
            </w:r>
          </w:p>
          <w:p w14:paraId="1253A7F7" w14:textId="5C896CE1" w:rsidR="00AB4880" w:rsidRPr="00FA17DB" w:rsidRDefault="00AB4880" w:rsidP="000D2037">
            <w:pPr>
              <w:rPr>
                <w:rFonts w:ascii="Times New Roman" w:hAnsi="Times New Roman" w:cs="Times New Roman"/>
                <w:color w:val="FF0000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74</w:t>
            </w:r>
          </w:p>
        </w:tc>
      </w:tr>
      <w:tr w:rsidR="00AB4880" w:rsidRPr="00FA17DB" w14:paraId="13B46E0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4810513" w14:textId="528B12F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74AC8D7B" w14:textId="2BE3918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260" w:type="dxa"/>
            <w:vAlign w:val="center"/>
          </w:tcPr>
          <w:p w14:paraId="1ABC90E3" w14:textId="1F78A34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F0F08D7" w14:textId="721C1F2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C35ACA9" w14:textId="3BE3DE87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22DC7CE" w14:textId="5451A62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915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156FFC8" w14:textId="5B5F168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5F5D9E2" w14:textId="0D445A90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52</w:t>
            </w:r>
          </w:p>
        </w:tc>
      </w:tr>
      <w:tr w:rsidR="00AB4880" w:rsidRPr="00FA17DB" w14:paraId="20BCEC9E" w14:textId="77777777" w:rsidTr="00EF29A7">
        <w:trPr>
          <w:jc w:val="center"/>
        </w:trPr>
        <w:tc>
          <w:tcPr>
            <w:tcW w:w="1435" w:type="dxa"/>
            <w:vAlign w:val="center"/>
          </w:tcPr>
          <w:p w14:paraId="0BECA0A3" w14:textId="605F5E2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5D</w:t>
            </w:r>
          </w:p>
        </w:tc>
        <w:tc>
          <w:tcPr>
            <w:tcW w:w="1800" w:type="dxa"/>
            <w:vAlign w:val="center"/>
          </w:tcPr>
          <w:p w14:paraId="0FDB4E42" w14:textId="12530C3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steoclast number</w:t>
            </w:r>
          </w:p>
        </w:tc>
        <w:tc>
          <w:tcPr>
            <w:tcW w:w="1260" w:type="dxa"/>
            <w:vAlign w:val="center"/>
          </w:tcPr>
          <w:p w14:paraId="6B55E090" w14:textId="12D4896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894E30E" w14:textId="7EA85AF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DEBA7F6" w14:textId="1BB74739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4977337" w14:textId="1708AC3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12BDF92" w14:textId="42C48F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105A5F9" w14:textId="0151DEC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3537CCF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0ACE34DB" w14:textId="3CDCB2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1A</w:t>
            </w:r>
          </w:p>
        </w:tc>
        <w:tc>
          <w:tcPr>
            <w:tcW w:w="1800" w:type="dxa"/>
            <w:vAlign w:val="center"/>
          </w:tcPr>
          <w:p w14:paraId="23CE65AA" w14:textId="79B84DB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T.Ar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401EF5C3" w14:textId="53E6716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08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EC70CDB" w14:textId="58691A6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A08686B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283</w:t>
            </w:r>
          </w:p>
          <w:p w14:paraId="273163C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6881</w:t>
            </w:r>
          </w:p>
          <w:p w14:paraId="77A60338" w14:textId="2CCD7E45" w:rsidR="00AB4880" w:rsidRPr="00FA17DB" w:rsidRDefault="00AB4880" w:rsidP="000D203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55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6D684B0" w14:textId="6271E0A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EAD2BD4" w14:textId="45C43A5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9A03D10" w14:textId="13FFD78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A349F36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4E7DD8C" w14:textId="45AC6B1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7E2B4794" w14:textId="6D97070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Ar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5D66058E" w14:textId="18C208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61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DEFFE1D" w14:textId="619A34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3DFFE42" w14:textId="701AA3A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89</w:t>
            </w:r>
          </w:p>
          <w:p w14:paraId="402322D2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35</w:t>
            </w:r>
          </w:p>
          <w:p w14:paraId="73B80180" w14:textId="1EFBA816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0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51E778B" w14:textId="6D3C4A9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CDD0D01" w14:textId="3A1C5D8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1E9321E" w14:textId="58FB41E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4579DED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FCCAD4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A1FCA98" w14:textId="1B8C515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Imax</w:t>
            </w:r>
          </w:p>
        </w:tc>
        <w:tc>
          <w:tcPr>
            <w:tcW w:w="1260" w:type="dxa"/>
            <w:vAlign w:val="center"/>
          </w:tcPr>
          <w:p w14:paraId="50ABE862" w14:textId="7118379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68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DFED629" w14:textId="491A5BC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DFBC1A2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9</w:t>
            </w:r>
          </w:p>
          <w:p w14:paraId="3E405E82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3</w:t>
            </w:r>
          </w:p>
          <w:p w14:paraId="7F71FC95" w14:textId="13409254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30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2F3EE58" w14:textId="2F3A659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30B8D71" w14:textId="6E588A8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21D2D18" w14:textId="55C8399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52F531C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0526D63" w14:textId="7168A9D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53B22BE" w14:textId="7D56EF3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1260" w:type="dxa"/>
            <w:vAlign w:val="center"/>
          </w:tcPr>
          <w:p w14:paraId="18B09A35" w14:textId="0B23C6C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7.06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A18AC29" w14:textId="768DAA5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509BB6A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3</w:t>
            </w:r>
          </w:p>
          <w:p w14:paraId="1167C341" w14:textId="4C9DC32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lastRenderedPageBreak/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894</w:t>
            </w:r>
          </w:p>
          <w:p w14:paraId="30188471" w14:textId="183D9813" w:rsidR="00AB4880" w:rsidRPr="00FA17DB" w:rsidRDefault="00AB4880" w:rsidP="00AB4880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0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79DA570" w14:textId="33CBC01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5E090FB" w14:textId="2A95041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79D360D" w14:textId="31CB39C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AEA93B5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730A1653" w14:textId="5C755DF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1B</w:t>
            </w:r>
          </w:p>
        </w:tc>
        <w:tc>
          <w:tcPr>
            <w:tcW w:w="1800" w:type="dxa"/>
            <w:vAlign w:val="center"/>
          </w:tcPr>
          <w:p w14:paraId="65075939" w14:textId="1DA1B2A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T.Ar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65F6CF46" w14:textId="1BE44F4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65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87A9C07" w14:textId="5305E1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2C08C17" w14:textId="64AE392D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verall: 0.474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FCB1623" w14:textId="433819A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D1D1701" w14:textId="5A3D7C0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008567C" w14:textId="03CB05C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1FF81A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4317D98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49ABE6FE" w14:textId="5F5085A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A17DB">
              <w:rPr>
                <w:rFonts w:ascii="Times New Roman" w:hAnsi="Times New Roman" w:cs="Times New Roman"/>
              </w:rPr>
              <w:t>Ct.Ar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14:paraId="62C96FA5" w14:textId="36082FF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0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4CCF0D2" w14:textId="3FDC1B1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56219EA" w14:textId="4F68681C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5</w:t>
            </w:r>
          </w:p>
          <w:p w14:paraId="0F88FDAD" w14:textId="483576F0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894</w:t>
            </w:r>
          </w:p>
          <w:p w14:paraId="253F8700" w14:textId="3EAD2739" w:rsidR="00AB4880" w:rsidRPr="00FA17DB" w:rsidRDefault="00AB4880" w:rsidP="00AB4880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0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12AD542" w14:textId="1EA8C3B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343F8AE" w14:textId="4B67F31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1A7EB6C" w14:textId="6DE6272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377CC11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21CA67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02B5783" w14:textId="2F82C87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Imax</w:t>
            </w:r>
          </w:p>
        </w:tc>
        <w:tc>
          <w:tcPr>
            <w:tcW w:w="1260" w:type="dxa"/>
            <w:vAlign w:val="center"/>
          </w:tcPr>
          <w:p w14:paraId="69C8F11D" w14:textId="4750A7D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CD6CC09" w14:textId="7C42ADB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75E61B1" w14:textId="75BC92B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AD696C6" w14:textId="2A49F74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562EABE" w14:textId="775E8C2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ED4596F" w14:textId="538B307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3BC15D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5DC92B9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9F5A849" w14:textId="6397ED9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1260" w:type="dxa"/>
            <w:vAlign w:val="center"/>
          </w:tcPr>
          <w:p w14:paraId="4045D3A2" w14:textId="56838F7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1D4C2E5" w14:textId="102332C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A45AB3F" w14:textId="5D24D27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DC78AD9" w14:textId="68AA1F4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2.421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B265D15" w14:textId="617DE82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9CDB596" w14:textId="36406E2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298</w:t>
            </w:r>
          </w:p>
        </w:tc>
      </w:tr>
      <w:tr w:rsidR="00AB4880" w:rsidRPr="00FA17DB" w14:paraId="6ED021CA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17F32371" w14:textId="60CE67F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2A</w:t>
            </w:r>
          </w:p>
        </w:tc>
        <w:tc>
          <w:tcPr>
            <w:tcW w:w="1800" w:type="dxa"/>
            <w:vAlign w:val="center"/>
          </w:tcPr>
          <w:p w14:paraId="65A35B2C" w14:textId="697674F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c.MS/BS</w:t>
            </w:r>
          </w:p>
        </w:tc>
        <w:tc>
          <w:tcPr>
            <w:tcW w:w="1260" w:type="dxa"/>
            <w:vAlign w:val="center"/>
          </w:tcPr>
          <w:p w14:paraId="46ED9EDF" w14:textId="77976B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4F49C77" w14:textId="06FE771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72357B2" w14:textId="6B2BC96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1E83909" w14:textId="4C507DD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44E0BAED" w14:textId="3F674E9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C6FF9D4" w14:textId="73E2B30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4A036E04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1AD324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C6DA26F" w14:textId="007247E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MAR</w:t>
            </w:r>
            <w:proofErr w:type="spellEnd"/>
          </w:p>
        </w:tc>
        <w:tc>
          <w:tcPr>
            <w:tcW w:w="1260" w:type="dxa"/>
            <w:vAlign w:val="center"/>
          </w:tcPr>
          <w:p w14:paraId="04FD465B" w14:textId="26CF136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380D639" w14:textId="7128585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0A6EEED" w14:textId="33D2007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F289FA4" w14:textId="4AE0E35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4810A21" w14:textId="0E37D49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56E7822" w14:textId="2701A61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B187B6E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19F4EA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798F2EC" w14:textId="409E460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31AC1F8D" w14:textId="3B3E364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3433991" w14:textId="5CB4F9D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504453F" w14:textId="25E18D5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FE145FE" w14:textId="054E90C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04725C0" w14:textId="3215383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47FEF9F" w14:textId="731ACE4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B21395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5441CE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51169493" w14:textId="05665AA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s.MS/BS</w:t>
            </w:r>
          </w:p>
        </w:tc>
        <w:tc>
          <w:tcPr>
            <w:tcW w:w="1260" w:type="dxa"/>
            <w:vAlign w:val="center"/>
          </w:tcPr>
          <w:p w14:paraId="6A4EBB91" w14:textId="42AFD21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81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97EA6A7" w14:textId="6E1BA30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ACC53F9" w14:textId="354957B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BBE423C" w14:textId="59B71F8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CFFDC46" w14:textId="6140AD1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EB25985" w14:textId="093E518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5FDDC3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3943077" w14:textId="79DD66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7141029" w14:textId="36C9BA8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MAR</w:t>
            </w:r>
            <w:proofErr w:type="spellEnd"/>
          </w:p>
        </w:tc>
        <w:tc>
          <w:tcPr>
            <w:tcW w:w="1260" w:type="dxa"/>
            <w:vAlign w:val="center"/>
          </w:tcPr>
          <w:p w14:paraId="17BCC0F3" w14:textId="740484E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2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F42EBC4" w14:textId="6C6BB24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7649E60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28</w:t>
            </w:r>
          </w:p>
          <w:p w14:paraId="1A1CAF9B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35</w:t>
            </w:r>
          </w:p>
          <w:p w14:paraId="00243869" w14:textId="7AA2A973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894C18E" w14:textId="4D4B9D6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4DD21AE9" w14:textId="68E1952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5415244" w14:textId="3123461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80E1D0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6F4DCFB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ACE3DDC" w14:textId="3143D8A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6527EEFF" w14:textId="12DBA71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2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80890D1" w14:textId="0FA69D3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1B76EF0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28</w:t>
            </w:r>
          </w:p>
          <w:p w14:paraId="1527B9EB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35</w:t>
            </w:r>
          </w:p>
          <w:p w14:paraId="13868485" w14:textId="05EAEC41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9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A969366" w14:textId="20762AD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DA16E0E" w14:textId="705660E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C594738" w14:textId="3CD0863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2AC3216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5615F2B3" w14:textId="57C0400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2B</w:t>
            </w:r>
          </w:p>
        </w:tc>
        <w:tc>
          <w:tcPr>
            <w:tcW w:w="1800" w:type="dxa"/>
            <w:vAlign w:val="center"/>
          </w:tcPr>
          <w:p w14:paraId="230CABD9" w14:textId="43A19CD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c.MS/BS</w:t>
            </w:r>
          </w:p>
        </w:tc>
        <w:tc>
          <w:tcPr>
            <w:tcW w:w="1260" w:type="dxa"/>
            <w:vAlign w:val="center"/>
          </w:tcPr>
          <w:p w14:paraId="3829701C" w14:textId="2A0A2E9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93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8BEB891" w14:textId="63AAD5F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0668AEC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4</w:t>
            </w:r>
          </w:p>
          <w:p w14:paraId="78EC3B39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9</w:t>
            </w:r>
          </w:p>
          <w:p w14:paraId="37BB56B6" w14:textId="1D4160B5" w:rsidR="00AB4880" w:rsidRPr="00FA17DB" w:rsidRDefault="00AB4880" w:rsidP="000D2037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8FA5B43" w14:textId="7027D29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78BD655" w14:textId="42C819E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AAA4F2D" w14:textId="119725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B52F7D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30A4D7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D497431" w14:textId="6E84F89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MAR</w:t>
            </w:r>
            <w:proofErr w:type="spellEnd"/>
          </w:p>
        </w:tc>
        <w:tc>
          <w:tcPr>
            <w:tcW w:w="1260" w:type="dxa"/>
            <w:vAlign w:val="center"/>
          </w:tcPr>
          <w:p w14:paraId="55FB3F9C" w14:textId="7E41485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2C42C46" w14:textId="298208B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AE342C8" w14:textId="282EEC6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B85EC30" w14:textId="2B3105B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BC2DF1B" w14:textId="12B5EBF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DF5D757" w14:textId="682A476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880" w:rsidRPr="00FA17DB" w14:paraId="52404BC2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92947A2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FADF6EF" w14:textId="13828FB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Ec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6FE6E392" w14:textId="12CEFF2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7B55373" w14:textId="2A1F0EB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24F1C8C" w14:textId="0484B8B6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007026C" w14:textId="72AEC80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7F4C1B9" w14:textId="363B967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3B8C3E7" w14:textId="2707635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23</w:t>
            </w:r>
          </w:p>
        </w:tc>
      </w:tr>
      <w:tr w:rsidR="00AB4880" w:rsidRPr="00FA17DB" w14:paraId="6390B10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123FA8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6C4F4F2E" w14:textId="617BB9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s.MS/BS</w:t>
            </w:r>
          </w:p>
        </w:tc>
        <w:tc>
          <w:tcPr>
            <w:tcW w:w="1260" w:type="dxa"/>
            <w:vAlign w:val="center"/>
          </w:tcPr>
          <w:p w14:paraId="399D89C1" w14:textId="6282B85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BBA7645" w14:textId="4BE6CB1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B582801" w14:textId="700A9B0E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003A0C8" w14:textId="61EB568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5.498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63BDA39" w14:textId="1C636F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12F6DB7" w14:textId="2DB3C8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AB4880" w:rsidRPr="00FA17DB" w14:paraId="4F92C31F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E2BCEBE" w14:textId="56DD2DE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1A72139" w14:textId="39034BF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MAR</w:t>
            </w:r>
            <w:proofErr w:type="spellEnd"/>
          </w:p>
        </w:tc>
        <w:tc>
          <w:tcPr>
            <w:tcW w:w="1260" w:type="dxa"/>
            <w:vAlign w:val="center"/>
          </w:tcPr>
          <w:p w14:paraId="03B24527" w14:textId="4E85DFA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9139A8B" w14:textId="00E1E7D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98ECF76" w14:textId="01100CF8" w:rsidR="00AB4880" w:rsidRPr="00FA17DB" w:rsidRDefault="00AB4880" w:rsidP="00AB4880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6B9B569" w14:textId="5FCE3F9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D716B49" w14:textId="06695D5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7695946" w14:textId="132FAD3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618</w:t>
            </w:r>
          </w:p>
        </w:tc>
      </w:tr>
      <w:tr w:rsidR="00AB4880" w:rsidRPr="00FA17DB" w14:paraId="4F9B075E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C545D4B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B8BE8B3" w14:textId="271547E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s.BFR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216B0ECB" w14:textId="7673A3A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3234D93" w14:textId="4D5B50B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3264D97" w14:textId="43340B6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F7B539F" w14:textId="0AC7AFD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943FCB0" w14:textId="29B0B54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04E1C29" w14:textId="7B26274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88</w:t>
            </w:r>
          </w:p>
        </w:tc>
      </w:tr>
      <w:tr w:rsidR="00AB4880" w:rsidRPr="00FA17DB" w14:paraId="6BD9630D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10D2FDD4" w14:textId="131A968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3A</w:t>
            </w:r>
          </w:p>
        </w:tc>
        <w:tc>
          <w:tcPr>
            <w:tcW w:w="1800" w:type="dxa"/>
            <w:vAlign w:val="center"/>
          </w:tcPr>
          <w:p w14:paraId="096069F6" w14:textId="3EA5DAC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S/BS</w:t>
            </w:r>
          </w:p>
        </w:tc>
        <w:tc>
          <w:tcPr>
            <w:tcW w:w="1260" w:type="dxa"/>
            <w:vAlign w:val="center"/>
          </w:tcPr>
          <w:p w14:paraId="52CDC1D5" w14:textId="33F15E9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7.16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A91DC73" w14:textId="240537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6929115" w14:textId="158086FE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4</w:t>
            </w:r>
          </w:p>
          <w:p w14:paraId="5FD48DAC" w14:textId="4CBBE263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3</w:t>
            </w:r>
          </w:p>
          <w:p w14:paraId="08C2F9FA" w14:textId="55295258" w:rsidR="00AB4880" w:rsidRPr="00FA17DB" w:rsidRDefault="00AB4880" w:rsidP="00AB4880">
            <w:pPr>
              <w:ind w:left="-25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AFCA943" w14:textId="11A08E0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9F64716" w14:textId="577596C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811BF01" w14:textId="55255FC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8E29D94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0DB9D3D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D0000EC" w14:textId="251FB07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260" w:type="dxa"/>
            <w:vAlign w:val="center"/>
          </w:tcPr>
          <w:p w14:paraId="74302B35" w14:textId="5A45365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88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6F68969" w14:textId="327ABC7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7317F262" w14:textId="1EF2743C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5</w:t>
            </w:r>
          </w:p>
          <w:p w14:paraId="78BA8A37" w14:textId="35E257D5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2</w:t>
            </w:r>
          </w:p>
          <w:p w14:paraId="6B027668" w14:textId="17AA9848" w:rsidR="00AB4880" w:rsidRPr="00FA17DB" w:rsidRDefault="00AB4880" w:rsidP="00AB4880">
            <w:pPr>
              <w:ind w:left="-25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5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88557F6" w14:textId="49094E0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E8C4CAA" w14:textId="0503227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765D67F" w14:textId="644DBA0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425B2AE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08C40FA2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64987DA9" w14:textId="6F313D2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FR/BS</w:t>
            </w:r>
          </w:p>
        </w:tc>
        <w:tc>
          <w:tcPr>
            <w:tcW w:w="1260" w:type="dxa"/>
            <w:vAlign w:val="center"/>
          </w:tcPr>
          <w:p w14:paraId="4919A4FF" w14:textId="407275C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.7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7DB93FD" w14:textId="7924FD2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B0FAC4A" w14:textId="6156A6B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43514981" w14:textId="27297D80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3DC94A72" w14:textId="49C1D9E6" w:rsidR="00AB4880" w:rsidRPr="00FA17DB" w:rsidRDefault="00AB4880" w:rsidP="00AB4880">
            <w:pPr>
              <w:ind w:left="-25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E39C2DD" w14:textId="464BB62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38F5951E" w14:textId="619779F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0666B0D" w14:textId="0B2FD9D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6C245B18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254498B3" w14:textId="34ED972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3B</w:t>
            </w:r>
          </w:p>
        </w:tc>
        <w:tc>
          <w:tcPr>
            <w:tcW w:w="1800" w:type="dxa"/>
            <w:vAlign w:val="center"/>
          </w:tcPr>
          <w:p w14:paraId="53A2DC8C" w14:textId="19CD509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S/BS</w:t>
            </w:r>
          </w:p>
        </w:tc>
        <w:tc>
          <w:tcPr>
            <w:tcW w:w="1260" w:type="dxa"/>
            <w:vAlign w:val="center"/>
          </w:tcPr>
          <w:p w14:paraId="29F3D8AD" w14:textId="1F9E26A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ACC3B52" w14:textId="1281FB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80C5D6E" w14:textId="711D779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D6917FB" w14:textId="57957B2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3C9DBE9" w14:textId="3698ED5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20670DC" w14:textId="23D723E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96</w:t>
            </w:r>
          </w:p>
        </w:tc>
      </w:tr>
      <w:tr w:rsidR="00AB4880" w:rsidRPr="00FA17DB" w14:paraId="48B5AD6D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9C7AA3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BDAF68D" w14:textId="23EB541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260" w:type="dxa"/>
            <w:vAlign w:val="center"/>
          </w:tcPr>
          <w:p w14:paraId="6A313385" w14:textId="5506D2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2.80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7C926D46" w14:textId="01CA64B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C879E18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09C8ED18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18770F38" w14:textId="7C3C6B2F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A8F8354" w14:textId="2C4F24D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EADF8E4" w14:textId="734492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33238B1" w14:textId="28BA44D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0B1CE695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CCB013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2FB8EC7" w14:textId="6225DC4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FR/BS</w:t>
            </w:r>
          </w:p>
        </w:tc>
        <w:tc>
          <w:tcPr>
            <w:tcW w:w="1260" w:type="dxa"/>
            <w:vAlign w:val="center"/>
          </w:tcPr>
          <w:p w14:paraId="57A12775" w14:textId="4DF6231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C739210" w14:textId="76ADBE3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8B7527E" w14:textId="0267240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BE48E15" w14:textId="3A7F158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0.797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A2B7B18" w14:textId="386A2BD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5C1FE537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5</w:t>
            </w:r>
          </w:p>
          <w:p w14:paraId="4EA94539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-/- vs. FMR1+/+: 0.007</w:t>
            </w:r>
          </w:p>
          <w:p w14:paraId="511E1BCA" w14:textId="4ED1782B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+/- vs. FMR1+/+:0.015</w:t>
            </w:r>
          </w:p>
        </w:tc>
      </w:tr>
      <w:tr w:rsidR="00AB4880" w:rsidRPr="00FA17DB" w14:paraId="357E810F" w14:textId="77777777" w:rsidTr="00E62D28">
        <w:trPr>
          <w:trHeight w:val="422"/>
          <w:jc w:val="center"/>
        </w:trPr>
        <w:tc>
          <w:tcPr>
            <w:tcW w:w="1435" w:type="dxa"/>
            <w:vMerge w:val="restart"/>
            <w:vAlign w:val="center"/>
          </w:tcPr>
          <w:p w14:paraId="0F788462" w14:textId="6180838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4A</w:t>
            </w:r>
          </w:p>
        </w:tc>
        <w:tc>
          <w:tcPr>
            <w:tcW w:w="1800" w:type="dxa"/>
            <w:vAlign w:val="center"/>
          </w:tcPr>
          <w:p w14:paraId="1D7B61CB" w14:textId="027E2D6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260" w:type="dxa"/>
            <w:vAlign w:val="center"/>
          </w:tcPr>
          <w:p w14:paraId="21637972" w14:textId="4710F2C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036D5F2" w14:textId="703D9AA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D2A8946" w14:textId="06639A0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3E118BF" w14:textId="36195EA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1D7F3AD2" w14:textId="0651118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3C20675" w14:textId="6F1A07E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57</w:t>
            </w:r>
          </w:p>
        </w:tc>
      </w:tr>
      <w:tr w:rsidR="00AB4880" w:rsidRPr="00FA17DB" w14:paraId="6D401EA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5129EC06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0507846" w14:textId="5DCE79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260" w:type="dxa"/>
            <w:vAlign w:val="center"/>
          </w:tcPr>
          <w:p w14:paraId="3A22E3F5" w14:textId="54AD70D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78FEF44" w14:textId="1CCFF9F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D889E06" w14:textId="71B4981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D22FF6F" w14:textId="383ADE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2AE0217" w14:textId="457AA1B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8FEAD03" w14:textId="0C9AFFA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63775CB1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FE519A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316EB6C" w14:textId="13ED84D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260" w:type="dxa"/>
            <w:vAlign w:val="center"/>
          </w:tcPr>
          <w:p w14:paraId="41526573" w14:textId="314DEA5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8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10AD71B" w14:textId="15246C3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1594F6E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3</w:t>
            </w:r>
          </w:p>
          <w:p w14:paraId="4A48FEAF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87</w:t>
            </w:r>
          </w:p>
          <w:p w14:paraId="676E4E8E" w14:textId="6D5F639A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DC87F4C" w14:textId="7F7CF79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FC834B0" w14:textId="7833446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5031CDF" w14:textId="61D3261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035CE31C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52BEFA7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195D573" w14:textId="2681CD9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260" w:type="dxa"/>
            <w:vAlign w:val="center"/>
          </w:tcPr>
          <w:p w14:paraId="5C2A7950" w14:textId="7C68122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47CD86A" w14:textId="3F8D099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5AE43BD3" w14:textId="20B5619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0D7F9EE" w14:textId="696D83C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89BBEA1" w14:textId="2964F2F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4B8D35FC" w14:textId="20C98B6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D1A04F8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1D81657E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81F4EB8" w14:textId="5F81869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260" w:type="dxa"/>
            <w:vAlign w:val="center"/>
          </w:tcPr>
          <w:p w14:paraId="341BA84F" w14:textId="6EF5C58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414B2C5" w14:textId="65A8E24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8DF2B6D" w14:textId="1AFE9EC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5491E31E" w14:textId="351E2D5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BC2CCA9" w14:textId="61BDE51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35DB5F3" w14:textId="4D0A09E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2CBB9130" w14:textId="77777777" w:rsidTr="00EF29A7">
        <w:trPr>
          <w:jc w:val="center"/>
        </w:trPr>
        <w:tc>
          <w:tcPr>
            <w:tcW w:w="1435" w:type="dxa"/>
            <w:vMerge w:val="restart"/>
            <w:vAlign w:val="center"/>
          </w:tcPr>
          <w:p w14:paraId="5A3D61D4" w14:textId="338F72E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4B</w:t>
            </w:r>
          </w:p>
        </w:tc>
        <w:tc>
          <w:tcPr>
            <w:tcW w:w="1800" w:type="dxa"/>
            <w:vAlign w:val="center"/>
          </w:tcPr>
          <w:p w14:paraId="7FDEE3A5" w14:textId="213780B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BV/TV</w:t>
            </w:r>
          </w:p>
        </w:tc>
        <w:tc>
          <w:tcPr>
            <w:tcW w:w="1260" w:type="dxa"/>
            <w:vAlign w:val="center"/>
          </w:tcPr>
          <w:p w14:paraId="24D024C8" w14:textId="1C6866D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23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01FDF9A" w14:textId="6C3E305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8D1DC44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1</w:t>
            </w:r>
          </w:p>
          <w:p w14:paraId="15FBE204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0</w:t>
            </w:r>
          </w:p>
          <w:p w14:paraId="06029635" w14:textId="7B1A679A" w:rsidR="00AB4880" w:rsidRPr="00FA17DB" w:rsidRDefault="00AB4880" w:rsidP="00AB4880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2C493251" w14:textId="3F0568F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F1C16B5" w14:textId="4D98CCD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5AF2F70" w14:textId="79F6DFF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587060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74BDEF2B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58D2B59" w14:textId="69523FA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Th</w:t>
            </w:r>
            <w:proofErr w:type="spellEnd"/>
          </w:p>
        </w:tc>
        <w:tc>
          <w:tcPr>
            <w:tcW w:w="1260" w:type="dxa"/>
            <w:vAlign w:val="center"/>
          </w:tcPr>
          <w:p w14:paraId="03C4D060" w14:textId="0EFA153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07A9A97" w14:textId="2B0CB1C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A8950AB" w14:textId="210CEE1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0E8AAB4" w14:textId="0817D20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.177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8E99B85" w14:textId="14E174A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8449B76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4</w:t>
            </w:r>
          </w:p>
          <w:p w14:paraId="6B0CB636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2</w:t>
            </w:r>
          </w:p>
          <w:p w14:paraId="65003F3D" w14:textId="61B7263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77</w:t>
            </w:r>
          </w:p>
        </w:tc>
      </w:tr>
      <w:tr w:rsidR="00AB4880" w:rsidRPr="00FA17DB" w14:paraId="0D4E22C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23B6C488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59E54DF" w14:textId="135FD81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Sp</w:t>
            </w:r>
            <w:proofErr w:type="spellEnd"/>
          </w:p>
        </w:tc>
        <w:tc>
          <w:tcPr>
            <w:tcW w:w="1260" w:type="dxa"/>
            <w:vAlign w:val="center"/>
          </w:tcPr>
          <w:p w14:paraId="162AC316" w14:textId="4A42A5E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018ACED4" w14:textId="79E4AF5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52D5875" w14:textId="5528986A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7A7583E" w14:textId="116C10A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69F142B9" w14:textId="79C85B1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6799AB51" w14:textId="165C766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6CE957A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DAF11C3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049429B" w14:textId="766550A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bN</w:t>
            </w:r>
            <w:proofErr w:type="spellEnd"/>
          </w:p>
        </w:tc>
        <w:tc>
          <w:tcPr>
            <w:tcW w:w="1260" w:type="dxa"/>
            <w:vAlign w:val="center"/>
          </w:tcPr>
          <w:p w14:paraId="158CE2D8" w14:textId="27D35B0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34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58E7243A" w14:textId="7257DEE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00F2913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49</w:t>
            </w:r>
          </w:p>
          <w:p w14:paraId="50A779C5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060</w:t>
            </w:r>
          </w:p>
          <w:p w14:paraId="3665B046" w14:textId="43F7596D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76284C5C" w14:textId="032E82C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3066AF3" w14:textId="2A5C513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84193C4" w14:textId="32A41F3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566F1F3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4BA8FF3D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D54AE43" w14:textId="6322061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vBMD</w:t>
            </w:r>
            <w:proofErr w:type="spellEnd"/>
          </w:p>
        </w:tc>
        <w:tc>
          <w:tcPr>
            <w:tcW w:w="1260" w:type="dxa"/>
            <w:vAlign w:val="center"/>
          </w:tcPr>
          <w:p w14:paraId="24AE17C8" w14:textId="6E91C67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8.91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45D32C85" w14:textId="77D1884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3C6585A6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&lt;0.001</w:t>
            </w:r>
          </w:p>
          <w:p w14:paraId="1DC50F58" w14:textId="77777777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&lt;0.001</w:t>
            </w:r>
          </w:p>
          <w:p w14:paraId="515FD47D" w14:textId="294591BF" w:rsidR="00AB4880" w:rsidRPr="00FA17DB" w:rsidRDefault="00AB4880" w:rsidP="00AB488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1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6467A802" w14:textId="57C6C7C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7A54471" w14:textId="7FEBE6AD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1A3F9C96" w14:textId="17FD679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0B30BD06" w14:textId="77777777" w:rsidTr="008D30AF">
        <w:trPr>
          <w:trHeight w:val="368"/>
          <w:jc w:val="center"/>
        </w:trPr>
        <w:tc>
          <w:tcPr>
            <w:tcW w:w="1435" w:type="dxa"/>
            <w:vMerge w:val="restart"/>
            <w:vAlign w:val="center"/>
          </w:tcPr>
          <w:p w14:paraId="32BDAC70" w14:textId="6025EA4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5A</w:t>
            </w:r>
          </w:p>
        </w:tc>
        <w:tc>
          <w:tcPr>
            <w:tcW w:w="1800" w:type="dxa"/>
            <w:vAlign w:val="center"/>
          </w:tcPr>
          <w:p w14:paraId="318D21E6" w14:textId="0951A2D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260" w:type="dxa"/>
            <w:vAlign w:val="center"/>
          </w:tcPr>
          <w:p w14:paraId="0E5A4CE6" w14:textId="0EDA37C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944CCF3" w14:textId="51835A9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03C58C84" w14:textId="1DE2E86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CAC5388" w14:textId="2EA1161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0A0D6F5D" w14:textId="4A6886B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3E317A61" w14:textId="1AAF7B8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744949D5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67D0443A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BD655FD" w14:textId="4A52EAA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28AD9A7C" w14:textId="6A01A74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270C5D24" w14:textId="5C7AD34A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456F0167" w14:textId="6F0893D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4E95A6DB" w14:textId="371BEC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5E2F029D" w14:textId="4550BFF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6E0AC93" w14:textId="45E12F6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3A09CDA9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AA266B1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34A66F3" w14:textId="6AE4B05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S/BS</w:t>
            </w:r>
          </w:p>
        </w:tc>
        <w:tc>
          <w:tcPr>
            <w:tcW w:w="1260" w:type="dxa"/>
            <w:vAlign w:val="center"/>
          </w:tcPr>
          <w:p w14:paraId="585C392A" w14:textId="624D508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509E5A3" w14:textId="4B17D00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113790E" w14:textId="7A4E7BC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317E1B6" w14:textId="2FEF393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463AAB81" w14:textId="0771D3C3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D05292F" w14:textId="34D593D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0C44CBB5" w14:textId="77777777" w:rsidTr="00E62D28">
        <w:trPr>
          <w:trHeight w:val="485"/>
          <w:jc w:val="center"/>
        </w:trPr>
        <w:tc>
          <w:tcPr>
            <w:tcW w:w="1435" w:type="dxa"/>
            <w:vMerge w:val="restart"/>
            <w:vAlign w:val="center"/>
          </w:tcPr>
          <w:p w14:paraId="2523A137" w14:textId="15666018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Suppl 5B</w:t>
            </w:r>
          </w:p>
        </w:tc>
        <w:tc>
          <w:tcPr>
            <w:tcW w:w="1800" w:type="dxa"/>
            <w:vAlign w:val="center"/>
          </w:tcPr>
          <w:p w14:paraId="62EC8622" w14:textId="00957B32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N</w:t>
            </w:r>
            <w:proofErr w:type="spellEnd"/>
            <w:r w:rsidRPr="00FA17DB">
              <w:rPr>
                <w:rFonts w:ascii="Times New Roman" w:hAnsi="Times New Roman" w:cs="Times New Roman"/>
              </w:rPr>
              <w:t>/</w:t>
            </w:r>
            <w:proofErr w:type="spellStart"/>
            <w:r w:rsidRPr="00FA17DB">
              <w:rPr>
                <w:rFonts w:ascii="Times New Roman" w:hAnsi="Times New Roman" w:cs="Times New Roman"/>
              </w:rPr>
              <w:t>BPm</w:t>
            </w:r>
            <w:proofErr w:type="spellEnd"/>
          </w:p>
        </w:tc>
        <w:tc>
          <w:tcPr>
            <w:tcW w:w="1260" w:type="dxa"/>
            <w:vAlign w:val="center"/>
          </w:tcPr>
          <w:p w14:paraId="26E2A750" w14:textId="01A3E9B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60395D2F" w14:textId="0849959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6FEEADB9" w14:textId="12DECE0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328B82C0" w14:textId="0892DE5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2D23D2FF" w14:textId="0567F2B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7B0F127A" w14:textId="7FD6304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5F0DE670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0E50DE03" w14:textId="76737D1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F61CED0" w14:textId="5707655E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OcS</w:t>
            </w:r>
            <w:proofErr w:type="spellEnd"/>
            <w:r w:rsidRPr="00FA17DB">
              <w:rPr>
                <w:rFonts w:ascii="Times New Roman" w:hAnsi="Times New Roman" w:cs="Times New Roman"/>
              </w:rPr>
              <w:t>/BS</w:t>
            </w:r>
          </w:p>
        </w:tc>
        <w:tc>
          <w:tcPr>
            <w:tcW w:w="1260" w:type="dxa"/>
            <w:vAlign w:val="center"/>
          </w:tcPr>
          <w:p w14:paraId="7647E477" w14:textId="51C8A2E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3F14A071" w14:textId="191F983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155BE898" w14:textId="6C1F7DAC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01F6C505" w14:textId="0F252DD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72F11453" w14:textId="205B67FF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25A5A73F" w14:textId="6DB15689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AB4880" w:rsidRPr="00FA17DB" w14:paraId="132CCF84" w14:textId="77777777" w:rsidTr="00EF29A7">
        <w:trPr>
          <w:jc w:val="center"/>
        </w:trPr>
        <w:tc>
          <w:tcPr>
            <w:tcW w:w="1435" w:type="dxa"/>
            <w:vMerge/>
            <w:vAlign w:val="center"/>
          </w:tcPr>
          <w:p w14:paraId="334E4CA0" w14:textId="7777777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5DDE6C37" w14:textId="4751A8C0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S/BS</w:t>
            </w:r>
          </w:p>
        </w:tc>
        <w:tc>
          <w:tcPr>
            <w:tcW w:w="1260" w:type="dxa"/>
            <w:vAlign w:val="center"/>
          </w:tcPr>
          <w:p w14:paraId="38EA6EDF" w14:textId="22C3A5A5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55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14:paraId="14AC2247" w14:textId="46B660E4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left w:val="single" w:sz="4" w:space="0" w:color="000000"/>
            </w:tcBorders>
            <w:vAlign w:val="center"/>
          </w:tcPr>
          <w:p w14:paraId="2AABB94A" w14:textId="5DAFDC46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 w14:paraId="18F007E7" w14:textId="3EA25447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7" w:type="dxa"/>
            <w:tcBorders>
              <w:left w:val="single" w:sz="4" w:space="0" w:color="000000"/>
            </w:tcBorders>
            <w:vAlign w:val="center"/>
          </w:tcPr>
          <w:p w14:paraId="4B6BEF5A" w14:textId="74880261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8" w:type="dxa"/>
            <w:tcBorders>
              <w:left w:val="single" w:sz="4" w:space="0" w:color="000000"/>
            </w:tcBorders>
            <w:vAlign w:val="center"/>
          </w:tcPr>
          <w:p w14:paraId="06CA1FA6" w14:textId="20D0343B" w:rsidR="00AB4880" w:rsidRPr="00FA17DB" w:rsidRDefault="00AB4880" w:rsidP="00AB4880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</w:tbl>
    <w:p w14:paraId="0B74E189" w14:textId="77777777" w:rsidR="00D679CD" w:rsidRPr="00FA17DB" w:rsidRDefault="00D679CD">
      <w:pPr>
        <w:spacing w:line="259" w:lineRule="auto"/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</w:rPr>
        <w:br w:type="page"/>
      </w:r>
    </w:p>
    <w:p w14:paraId="47623853" w14:textId="4336FF91" w:rsidR="00D679CD" w:rsidRPr="00FA17DB" w:rsidRDefault="00021D3D">
      <w:pPr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3</w:t>
      </w:r>
      <w:r w:rsidR="0040459B" w:rsidRPr="00FA17DB">
        <w:rPr>
          <w:rFonts w:ascii="Times New Roman" w:hAnsi="Times New Roman" w:cs="Times New Roman"/>
          <w:b/>
          <w:bCs/>
        </w:rPr>
        <w:t>. Descriptive statistical analyses –</w:t>
      </w:r>
      <w:r w:rsidR="0040459B" w:rsidRPr="00FA17DB">
        <w:rPr>
          <w:rFonts w:ascii="Times New Roman" w:hAnsi="Times New Roman" w:cs="Times New Roman"/>
          <w:b/>
          <w:bCs/>
          <w:i/>
          <w:iCs/>
        </w:rPr>
        <w:t xml:space="preserve"> in vitro </w:t>
      </w:r>
      <w:r w:rsidR="0040459B" w:rsidRPr="00FA17DB">
        <w:rPr>
          <w:rFonts w:ascii="Times New Roman" w:hAnsi="Times New Roman" w:cs="Times New Roman"/>
          <w:b/>
          <w:bCs/>
        </w:rPr>
        <w:t>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7"/>
        <w:gridCol w:w="2160"/>
        <w:gridCol w:w="900"/>
        <w:gridCol w:w="2070"/>
        <w:gridCol w:w="10"/>
        <w:gridCol w:w="980"/>
      </w:tblGrid>
      <w:tr w:rsidR="00D679CD" w:rsidRPr="00FA17DB" w14:paraId="53E8C1D7" w14:textId="77777777" w:rsidTr="00501F03">
        <w:trPr>
          <w:trHeight w:val="350"/>
          <w:jc w:val="center"/>
        </w:trPr>
        <w:tc>
          <w:tcPr>
            <w:tcW w:w="1418" w:type="dxa"/>
            <w:vMerge w:val="restart"/>
            <w:vAlign w:val="center"/>
          </w:tcPr>
          <w:p w14:paraId="431736F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igure/panel</w:t>
            </w:r>
          </w:p>
        </w:tc>
        <w:tc>
          <w:tcPr>
            <w:tcW w:w="2177" w:type="dxa"/>
            <w:gridSpan w:val="2"/>
            <w:vMerge w:val="restart"/>
            <w:vAlign w:val="center"/>
          </w:tcPr>
          <w:p w14:paraId="6CA456C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3960" w:type="dxa"/>
            <w:gridSpan w:val="4"/>
            <w:vAlign w:val="center"/>
          </w:tcPr>
          <w:p w14:paraId="77A20135" w14:textId="6AC8B331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tailed Student’s t-test</w:t>
            </w:r>
          </w:p>
        </w:tc>
      </w:tr>
      <w:tr w:rsidR="00D679CD" w:rsidRPr="00FA17DB" w14:paraId="1386E2D6" w14:textId="77777777" w:rsidTr="00501F03">
        <w:trPr>
          <w:jc w:val="center"/>
        </w:trPr>
        <w:tc>
          <w:tcPr>
            <w:tcW w:w="1418" w:type="dxa"/>
            <w:vMerge/>
            <w:vAlign w:val="center"/>
          </w:tcPr>
          <w:p w14:paraId="2361267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7" w:type="dxa"/>
            <w:gridSpan w:val="2"/>
            <w:vMerge/>
            <w:vAlign w:val="center"/>
          </w:tcPr>
          <w:p w14:paraId="610DFA33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7044553C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2080" w:type="dxa"/>
            <w:gridSpan w:val="2"/>
            <w:vAlign w:val="center"/>
          </w:tcPr>
          <w:p w14:paraId="0886CF6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980" w:type="dxa"/>
            <w:vAlign w:val="center"/>
          </w:tcPr>
          <w:p w14:paraId="36CFEFA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679CD" w:rsidRPr="00FA17DB" w14:paraId="5C33B5E6" w14:textId="77777777" w:rsidTr="00501F03">
        <w:trPr>
          <w:jc w:val="center"/>
        </w:trPr>
        <w:tc>
          <w:tcPr>
            <w:tcW w:w="1435" w:type="dxa"/>
            <w:gridSpan w:val="2"/>
            <w:vMerge w:val="restart"/>
            <w:vAlign w:val="center"/>
          </w:tcPr>
          <w:p w14:paraId="38B8F20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6A</w:t>
            </w:r>
          </w:p>
        </w:tc>
        <w:tc>
          <w:tcPr>
            <w:tcW w:w="2160" w:type="dxa"/>
            <w:vAlign w:val="center"/>
          </w:tcPr>
          <w:p w14:paraId="2A29B88E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 – proliferating</w:t>
            </w:r>
          </w:p>
        </w:tc>
        <w:tc>
          <w:tcPr>
            <w:tcW w:w="900" w:type="dxa"/>
            <w:vAlign w:val="center"/>
          </w:tcPr>
          <w:p w14:paraId="1D99FA6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8.583</w:t>
            </w:r>
          </w:p>
        </w:tc>
        <w:tc>
          <w:tcPr>
            <w:tcW w:w="2080" w:type="dxa"/>
            <w:gridSpan w:val="2"/>
            <w:vAlign w:val="center"/>
          </w:tcPr>
          <w:p w14:paraId="3727FA9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13C53D0A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10</w:t>
            </w:r>
          </w:p>
        </w:tc>
      </w:tr>
      <w:tr w:rsidR="00D679CD" w:rsidRPr="00FA17DB" w14:paraId="76522F8C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46D60E5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CF1455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 – differentiated</w:t>
            </w:r>
          </w:p>
        </w:tc>
        <w:tc>
          <w:tcPr>
            <w:tcW w:w="3960" w:type="dxa"/>
            <w:gridSpan w:val="4"/>
            <w:vAlign w:val="center"/>
          </w:tcPr>
          <w:p w14:paraId="6EFE3914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N/A</w:t>
            </w:r>
          </w:p>
        </w:tc>
      </w:tr>
      <w:tr w:rsidR="00D679CD" w:rsidRPr="00FA17DB" w14:paraId="7DB7C4A0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49F70140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23F7C39A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ineralization</w:t>
            </w:r>
          </w:p>
        </w:tc>
        <w:tc>
          <w:tcPr>
            <w:tcW w:w="900" w:type="dxa"/>
            <w:vAlign w:val="center"/>
          </w:tcPr>
          <w:p w14:paraId="7317AC21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2.274</w:t>
            </w:r>
          </w:p>
        </w:tc>
        <w:tc>
          <w:tcPr>
            <w:tcW w:w="2080" w:type="dxa"/>
            <w:gridSpan w:val="2"/>
            <w:vAlign w:val="center"/>
          </w:tcPr>
          <w:p w14:paraId="6E336F3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0" w:type="dxa"/>
            <w:vAlign w:val="center"/>
          </w:tcPr>
          <w:p w14:paraId="463F5DB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7x10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-9</w:t>
            </w:r>
          </w:p>
        </w:tc>
      </w:tr>
      <w:tr w:rsidR="00D679CD" w:rsidRPr="00FA17DB" w14:paraId="3FC7CEE1" w14:textId="77777777" w:rsidTr="00501F03">
        <w:trPr>
          <w:jc w:val="center"/>
        </w:trPr>
        <w:tc>
          <w:tcPr>
            <w:tcW w:w="1435" w:type="dxa"/>
            <w:gridSpan w:val="2"/>
            <w:vMerge w:val="restart"/>
            <w:vAlign w:val="center"/>
          </w:tcPr>
          <w:p w14:paraId="0DFF377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6B</w:t>
            </w:r>
          </w:p>
        </w:tc>
        <w:tc>
          <w:tcPr>
            <w:tcW w:w="2160" w:type="dxa"/>
            <w:vAlign w:val="center"/>
          </w:tcPr>
          <w:p w14:paraId="12FFCE7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DMP1 – proliferating</w:t>
            </w:r>
          </w:p>
        </w:tc>
        <w:tc>
          <w:tcPr>
            <w:tcW w:w="900" w:type="dxa"/>
            <w:vAlign w:val="center"/>
          </w:tcPr>
          <w:p w14:paraId="7AA1475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897</w:t>
            </w:r>
          </w:p>
        </w:tc>
        <w:tc>
          <w:tcPr>
            <w:tcW w:w="2080" w:type="dxa"/>
            <w:gridSpan w:val="2"/>
            <w:vAlign w:val="center"/>
          </w:tcPr>
          <w:p w14:paraId="183B65DF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39BFE092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204</w:t>
            </w:r>
          </w:p>
        </w:tc>
      </w:tr>
      <w:tr w:rsidR="00D679CD" w:rsidRPr="00FA17DB" w14:paraId="7B240C0A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6F586E65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2E8FFEAC" w14:textId="77777777" w:rsidR="00D679CD" w:rsidRPr="00FA17DB" w:rsidRDefault="00D679CD" w:rsidP="009A79B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DMP1 - differentiated</w:t>
            </w:r>
          </w:p>
        </w:tc>
        <w:tc>
          <w:tcPr>
            <w:tcW w:w="900" w:type="dxa"/>
            <w:vAlign w:val="center"/>
          </w:tcPr>
          <w:p w14:paraId="6529C833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3.225</w:t>
            </w:r>
          </w:p>
        </w:tc>
        <w:tc>
          <w:tcPr>
            <w:tcW w:w="2080" w:type="dxa"/>
            <w:gridSpan w:val="2"/>
            <w:vAlign w:val="center"/>
          </w:tcPr>
          <w:p w14:paraId="0EF243D1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7F2062FE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21</w:t>
            </w:r>
          </w:p>
        </w:tc>
      </w:tr>
      <w:tr w:rsidR="00D679CD" w:rsidRPr="00FA17DB" w14:paraId="7C4A6AE2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30EEC48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2F67AA2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11 - proliferating</w:t>
            </w:r>
          </w:p>
        </w:tc>
        <w:tc>
          <w:tcPr>
            <w:tcW w:w="900" w:type="dxa"/>
            <w:vAlign w:val="center"/>
          </w:tcPr>
          <w:p w14:paraId="54CB81E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9912</w:t>
            </w:r>
          </w:p>
        </w:tc>
        <w:tc>
          <w:tcPr>
            <w:tcW w:w="2080" w:type="dxa"/>
            <w:gridSpan w:val="2"/>
            <w:vAlign w:val="center"/>
          </w:tcPr>
          <w:p w14:paraId="1E4347B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16233EA7" w14:textId="515524F5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777</w:t>
            </w:r>
          </w:p>
        </w:tc>
      </w:tr>
      <w:tr w:rsidR="00D679CD" w:rsidRPr="00FA17DB" w14:paraId="12CAFA0F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4DF35451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AF676C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11 - differentiated</w:t>
            </w:r>
          </w:p>
        </w:tc>
        <w:tc>
          <w:tcPr>
            <w:tcW w:w="3960" w:type="dxa"/>
            <w:gridSpan w:val="4"/>
            <w:vAlign w:val="center"/>
          </w:tcPr>
          <w:p w14:paraId="2C37717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N/A</w:t>
            </w:r>
          </w:p>
        </w:tc>
      </w:tr>
      <w:tr w:rsidR="00D679CD" w:rsidRPr="00FA17DB" w14:paraId="49074EC1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0FE7D244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B7A32C0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Sost</w:t>
            </w:r>
            <w:proofErr w:type="spellEnd"/>
            <w:r w:rsidRPr="00FA17DB">
              <w:rPr>
                <w:rFonts w:ascii="Times New Roman" w:hAnsi="Times New Roman" w:cs="Times New Roman"/>
              </w:rPr>
              <w:t xml:space="preserve"> - proliferating</w:t>
            </w:r>
          </w:p>
        </w:tc>
        <w:tc>
          <w:tcPr>
            <w:tcW w:w="3960" w:type="dxa"/>
            <w:gridSpan w:val="4"/>
            <w:vAlign w:val="center"/>
          </w:tcPr>
          <w:p w14:paraId="29F9C47F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N/A</w:t>
            </w:r>
          </w:p>
        </w:tc>
      </w:tr>
      <w:tr w:rsidR="00D679CD" w:rsidRPr="00FA17DB" w14:paraId="7FC12EFF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38651E0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A3EADB2" w14:textId="7C6369DB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Sost</w:t>
            </w:r>
            <w:proofErr w:type="spellEnd"/>
            <w:r w:rsidRPr="00FA17DB">
              <w:rPr>
                <w:rFonts w:ascii="Times New Roman" w:hAnsi="Times New Roman" w:cs="Times New Roman"/>
              </w:rPr>
              <w:t xml:space="preserve"> </w:t>
            </w:r>
            <w:bookmarkStart w:id="3" w:name="OLE_LINK3"/>
            <w:r w:rsidRPr="00FA17DB">
              <w:rPr>
                <w:rFonts w:ascii="Times New Roman" w:hAnsi="Times New Roman" w:cs="Times New Roman"/>
              </w:rPr>
              <w:t xml:space="preserve">- </w:t>
            </w:r>
            <w:r w:rsidR="00CE1F1E" w:rsidRPr="00FA17DB">
              <w:rPr>
                <w:rFonts w:ascii="Times New Roman" w:hAnsi="Times New Roman" w:cs="Times New Roman"/>
              </w:rPr>
              <w:t>differentiated</w:t>
            </w:r>
            <w:r w:rsidR="00CE1F1E" w:rsidRPr="00FA17DB" w:rsidDel="00CE1F1E">
              <w:rPr>
                <w:rFonts w:ascii="Times New Roman" w:hAnsi="Times New Roman" w:cs="Times New Roman"/>
              </w:rPr>
              <w:t xml:space="preserve"> </w:t>
            </w:r>
            <w:bookmarkEnd w:id="3"/>
          </w:p>
        </w:tc>
        <w:tc>
          <w:tcPr>
            <w:tcW w:w="900" w:type="dxa"/>
            <w:vAlign w:val="center"/>
          </w:tcPr>
          <w:p w14:paraId="719A3863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6.485</w:t>
            </w:r>
          </w:p>
        </w:tc>
        <w:tc>
          <w:tcPr>
            <w:tcW w:w="2080" w:type="dxa"/>
            <w:gridSpan w:val="2"/>
            <w:vAlign w:val="center"/>
          </w:tcPr>
          <w:p w14:paraId="44722D0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6B36DB3B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29</w:t>
            </w:r>
          </w:p>
        </w:tc>
      </w:tr>
      <w:tr w:rsidR="00D679CD" w:rsidRPr="00FA17DB" w14:paraId="00FD6F27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3134D89C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366A8C5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hex</w:t>
            </w:r>
            <w:proofErr w:type="spellEnd"/>
            <w:r w:rsidRPr="00FA17DB">
              <w:rPr>
                <w:rFonts w:ascii="Times New Roman" w:hAnsi="Times New Roman" w:cs="Times New Roman"/>
              </w:rPr>
              <w:t>- proliferating</w:t>
            </w:r>
          </w:p>
        </w:tc>
        <w:tc>
          <w:tcPr>
            <w:tcW w:w="900" w:type="dxa"/>
            <w:vAlign w:val="center"/>
          </w:tcPr>
          <w:p w14:paraId="24656E13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450</w:t>
            </w:r>
          </w:p>
        </w:tc>
        <w:tc>
          <w:tcPr>
            <w:tcW w:w="2080" w:type="dxa"/>
            <w:gridSpan w:val="2"/>
            <w:vAlign w:val="center"/>
          </w:tcPr>
          <w:p w14:paraId="623CA6F1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4BDD55CC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112</w:t>
            </w:r>
          </w:p>
        </w:tc>
      </w:tr>
      <w:tr w:rsidR="00D679CD" w:rsidRPr="00FA17DB" w14:paraId="232A0E59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159DDF1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48470D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hex</w:t>
            </w:r>
            <w:proofErr w:type="spellEnd"/>
            <w:r w:rsidRPr="00FA17DB">
              <w:rPr>
                <w:rFonts w:ascii="Times New Roman" w:hAnsi="Times New Roman" w:cs="Times New Roman"/>
              </w:rPr>
              <w:t xml:space="preserve"> – </w:t>
            </w:r>
            <w:bookmarkStart w:id="4" w:name="OLE_LINK1"/>
            <w:r w:rsidRPr="00FA17DB">
              <w:rPr>
                <w:rFonts w:ascii="Times New Roman" w:hAnsi="Times New Roman" w:cs="Times New Roman"/>
              </w:rPr>
              <w:t>differentiated</w:t>
            </w:r>
            <w:bookmarkEnd w:id="4"/>
          </w:p>
        </w:tc>
        <w:tc>
          <w:tcPr>
            <w:tcW w:w="900" w:type="dxa"/>
            <w:vAlign w:val="center"/>
          </w:tcPr>
          <w:p w14:paraId="47E9B445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9.076</w:t>
            </w:r>
          </w:p>
        </w:tc>
        <w:tc>
          <w:tcPr>
            <w:tcW w:w="2080" w:type="dxa"/>
            <w:gridSpan w:val="2"/>
            <w:vAlign w:val="center"/>
          </w:tcPr>
          <w:p w14:paraId="6BB59A3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30EA70C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08</w:t>
            </w:r>
          </w:p>
        </w:tc>
      </w:tr>
      <w:tr w:rsidR="00D679CD" w:rsidRPr="00FA17DB" w14:paraId="305421EF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1F75353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E8834E2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x43 – proliferating</w:t>
            </w:r>
          </w:p>
        </w:tc>
        <w:tc>
          <w:tcPr>
            <w:tcW w:w="900" w:type="dxa"/>
            <w:vAlign w:val="center"/>
          </w:tcPr>
          <w:p w14:paraId="7A61A621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5.815</w:t>
            </w:r>
          </w:p>
        </w:tc>
        <w:tc>
          <w:tcPr>
            <w:tcW w:w="2080" w:type="dxa"/>
            <w:gridSpan w:val="2"/>
            <w:vAlign w:val="center"/>
          </w:tcPr>
          <w:p w14:paraId="0F2F2CB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1FD30B2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44</w:t>
            </w:r>
          </w:p>
        </w:tc>
      </w:tr>
      <w:tr w:rsidR="00D679CD" w:rsidRPr="00FA17DB" w14:paraId="20B026CB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26A6A1AC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19500C6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x43 – differentiated</w:t>
            </w:r>
          </w:p>
        </w:tc>
        <w:tc>
          <w:tcPr>
            <w:tcW w:w="900" w:type="dxa"/>
            <w:vAlign w:val="center"/>
          </w:tcPr>
          <w:p w14:paraId="2C4B9C1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896</w:t>
            </w:r>
          </w:p>
        </w:tc>
        <w:tc>
          <w:tcPr>
            <w:tcW w:w="2080" w:type="dxa"/>
            <w:gridSpan w:val="2"/>
            <w:vAlign w:val="center"/>
          </w:tcPr>
          <w:p w14:paraId="6BB041B2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63D548F7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43</w:t>
            </w:r>
          </w:p>
        </w:tc>
      </w:tr>
      <w:tr w:rsidR="00D679CD" w:rsidRPr="00FA17DB" w14:paraId="368CBA64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20CCF3F8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1B829BD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TEN - proliferating</w:t>
            </w:r>
          </w:p>
        </w:tc>
        <w:tc>
          <w:tcPr>
            <w:tcW w:w="900" w:type="dxa"/>
            <w:vAlign w:val="center"/>
          </w:tcPr>
          <w:p w14:paraId="41261DCA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023</w:t>
            </w:r>
          </w:p>
        </w:tc>
        <w:tc>
          <w:tcPr>
            <w:tcW w:w="2080" w:type="dxa"/>
            <w:gridSpan w:val="2"/>
            <w:vAlign w:val="center"/>
          </w:tcPr>
          <w:p w14:paraId="6E519809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4B428050" w14:textId="0FBC9963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074</w:t>
            </w:r>
          </w:p>
        </w:tc>
      </w:tr>
      <w:tr w:rsidR="00D679CD" w:rsidRPr="00FA17DB" w14:paraId="4026D911" w14:textId="77777777" w:rsidTr="00501F03">
        <w:trPr>
          <w:jc w:val="center"/>
        </w:trPr>
        <w:tc>
          <w:tcPr>
            <w:tcW w:w="1435" w:type="dxa"/>
            <w:gridSpan w:val="2"/>
            <w:vMerge/>
            <w:vAlign w:val="center"/>
          </w:tcPr>
          <w:p w14:paraId="4FD75330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29F2F82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TEN - differentiated</w:t>
            </w:r>
          </w:p>
        </w:tc>
        <w:tc>
          <w:tcPr>
            <w:tcW w:w="3960" w:type="dxa"/>
            <w:gridSpan w:val="4"/>
            <w:vAlign w:val="center"/>
          </w:tcPr>
          <w:p w14:paraId="7FEE443F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N/A</w:t>
            </w:r>
          </w:p>
        </w:tc>
      </w:tr>
      <w:tr w:rsidR="00D679CD" w:rsidRPr="00FA17DB" w14:paraId="61C557DD" w14:textId="77777777" w:rsidTr="00501F03">
        <w:trPr>
          <w:jc w:val="center"/>
        </w:trPr>
        <w:tc>
          <w:tcPr>
            <w:tcW w:w="1435" w:type="dxa"/>
            <w:gridSpan w:val="2"/>
            <w:vAlign w:val="center"/>
          </w:tcPr>
          <w:p w14:paraId="2D62455C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7A</w:t>
            </w:r>
          </w:p>
        </w:tc>
        <w:tc>
          <w:tcPr>
            <w:tcW w:w="2160" w:type="dxa"/>
            <w:vAlign w:val="center"/>
          </w:tcPr>
          <w:p w14:paraId="2E0B93BE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900" w:type="dxa"/>
            <w:vAlign w:val="center"/>
          </w:tcPr>
          <w:p w14:paraId="0D2FB824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753</w:t>
            </w:r>
          </w:p>
        </w:tc>
        <w:tc>
          <w:tcPr>
            <w:tcW w:w="2070" w:type="dxa"/>
            <w:vAlign w:val="center"/>
          </w:tcPr>
          <w:p w14:paraId="7AB807EE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14:paraId="011520EA" w14:textId="77777777" w:rsidR="00D679CD" w:rsidRPr="00FA17DB" w:rsidRDefault="00D679CD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199</w:t>
            </w:r>
          </w:p>
        </w:tc>
      </w:tr>
    </w:tbl>
    <w:p w14:paraId="0D959182" w14:textId="755AE9CE" w:rsidR="00A506F2" w:rsidRPr="00FA17DB" w:rsidRDefault="00A506F2">
      <w:pPr>
        <w:rPr>
          <w:rFonts w:ascii="Times New Roman" w:hAnsi="Times New Roman" w:cs="Times New Roman"/>
        </w:rPr>
      </w:pPr>
    </w:p>
    <w:p w14:paraId="3BC86E29" w14:textId="77777777" w:rsidR="00A506F2" w:rsidRPr="00FA17DB" w:rsidRDefault="00A506F2">
      <w:pPr>
        <w:spacing w:line="259" w:lineRule="auto"/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</w:rPr>
        <w:br w:type="page"/>
      </w:r>
    </w:p>
    <w:p w14:paraId="20673F81" w14:textId="4DEFA693" w:rsidR="00021D3D" w:rsidRPr="00FA17DB" w:rsidRDefault="00021D3D" w:rsidP="00021D3D">
      <w:pPr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4</w:t>
      </w:r>
      <w:r w:rsidR="0040459B" w:rsidRPr="00FA17DB">
        <w:rPr>
          <w:rFonts w:ascii="Times New Roman" w:hAnsi="Times New Roman" w:cs="Times New Roman"/>
          <w:b/>
          <w:bCs/>
        </w:rPr>
        <w:t>. Descriptive statistical analyses –</w:t>
      </w:r>
      <w:r w:rsidR="0040459B" w:rsidRPr="00FA17DB">
        <w:rPr>
          <w:rFonts w:ascii="Times New Roman" w:hAnsi="Times New Roman" w:cs="Times New Roman"/>
          <w:b/>
          <w:bCs/>
          <w:i/>
          <w:iCs/>
        </w:rPr>
        <w:t xml:space="preserve"> ex vivo – osteocyte cultures</w:t>
      </w:r>
    </w:p>
    <w:p w14:paraId="7B513493" w14:textId="77777777" w:rsidR="00732011" w:rsidRPr="00FA17DB" w:rsidRDefault="007320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350"/>
        <w:gridCol w:w="2710"/>
        <w:gridCol w:w="900"/>
        <w:gridCol w:w="2080"/>
        <w:gridCol w:w="980"/>
      </w:tblGrid>
      <w:tr w:rsidR="00A506F2" w:rsidRPr="00FA17DB" w14:paraId="484DD92D" w14:textId="77777777" w:rsidTr="00A506F2">
        <w:trPr>
          <w:trHeight w:val="350"/>
          <w:jc w:val="center"/>
        </w:trPr>
        <w:tc>
          <w:tcPr>
            <w:tcW w:w="1975" w:type="dxa"/>
            <w:vMerge w:val="restart"/>
            <w:vAlign w:val="center"/>
          </w:tcPr>
          <w:p w14:paraId="22F47310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igure/panel</w:t>
            </w:r>
          </w:p>
        </w:tc>
        <w:tc>
          <w:tcPr>
            <w:tcW w:w="1350" w:type="dxa"/>
            <w:vMerge w:val="restart"/>
          </w:tcPr>
          <w:p w14:paraId="05679C07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0" w:type="dxa"/>
            <w:vMerge w:val="restart"/>
            <w:vAlign w:val="center"/>
          </w:tcPr>
          <w:p w14:paraId="16EEFB91" w14:textId="4FDDA74A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3960" w:type="dxa"/>
            <w:gridSpan w:val="3"/>
            <w:vAlign w:val="center"/>
          </w:tcPr>
          <w:p w14:paraId="6935997A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tailed Student’s t-test</w:t>
            </w:r>
          </w:p>
        </w:tc>
      </w:tr>
      <w:tr w:rsidR="00A506F2" w:rsidRPr="00FA17DB" w14:paraId="005A8DD7" w14:textId="77777777" w:rsidTr="00A506F2">
        <w:trPr>
          <w:jc w:val="center"/>
        </w:trPr>
        <w:tc>
          <w:tcPr>
            <w:tcW w:w="1975" w:type="dxa"/>
            <w:vMerge/>
            <w:vAlign w:val="center"/>
          </w:tcPr>
          <w:p w14:paraId="6D9176DA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</w:tcPr>
          <w:p w14:paraId="17460DB1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0" w:type="dxa"/>
            <w:vMerge/>
            <w:vAlign w:val="center"/>
          </w:tcPr>
          <w:p w14:paraId="00896B6E" w14:textId="72D9595C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Align w:val="center"/>
          </w:tcPr>
          <w:p w14:paraId="32EB1388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2080" w:type="dxa"/>
            <w:vAlign w:val="center"/>
          </w:tcPr>
          <w:p w14:paraId="7F592790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980" w:type="dxa"/>
            <w:vAlign w:val="center"/>
          </w:tcPr>
          <w:p w14:paraId="1A4FBEE1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506F2" w:rsidRPr="00FA17DB" w14:paraId="47E268C1" w14:textId="77777777" w:rsidTr="00A506F2">
        <w:trPr>
          <w:jc w:val="center"/>
        </w:trPr>
        <w:tc>
          <w:tcPr>
            <w:tcW w:w="1975" w:type="dxa"/>
            <w:vMerge w:val="restart"/>
            <w:vAlign w:val="center"/>
          </w:tcPr>
          <w:p w14:paraId="35162CD7" w14:textId="36804695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7</w:t>
            </w:r>
            <w:r w:rsidR="00656FD3" w:rsidRPr="00FA17DB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350" w:type="dxa"/>
            <w:vMerge w:val="restart"/>
            <w:vAlign w:val="center"/>
          </w:tcPr>
          <w:p w14:paraId="7FB81D13" w14:textId="496CE5B3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2710" w:type="dxa"/>
            <w:vAlign w:val="center"/>
          </w:tcPr>
          <w:p w14:paraId="2EC30FAB" w14:textId="75880F19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mean dendrite #/cell </w:t>
            </w:r>
          </w:p>
        </w:tc>
        <w:tc>
          <w:tcPr>
            <w:tcW w:w="900" w:type="dxa"/>
            <w:vAlign w:val="center"/>
          </w:tcPr>
          <w:p w14:paraId="0C3CEB9D" w14:textId="00B95B05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430</w:t>
            </w:r>
          </w:p>
        </w:tc>
        <w:tc>
          <w:tcPr>
            <w:tcW w:w="2080" w:type="dxa"/>
            <w:vAlign w:val="center"/>
          </w:tcPr>
          <w:p w14:paraId="1827AD5F" w14:textId="61E570D5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4532C5FE" w14:textId="51225BB8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6</w:t>
            </w:r>
            <w:r w:rsidR="0029611D" w:rsidRPr="00FA17D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A506F2" w:rsidRPr="00FA17DB" w14:paraId="54F77C55" w14:textId="77777777" w:rsidTr="00A506F2">
        <w:trPr>
          <w:jc w:val="center"/>
        </w:trPr>
        <w:tc>
          <w:tcPr>
            <w:tcW w:w="1975" w:type="dxa"/>
            <w:vMerge/>
            <w:vAlign w:val="center"/>
          </w:tcPr>
          <w:p w14:paraId="2D002B40" w14:textId="7C2DB83B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14:paraId="2433DE36" w14:textId="77777777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0" w:type="dxa"/>
            <w:vAlign w:val="center"/>
          </w:tcPr>
          <w:p w14:paraId="7A880E4A" w14:textId="60AAA27A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ells with ≥5 dendrites</w:t>
            </w:r>
          </w:p>
        </w:tc>
        <w:tc>
          <w:tcPr>
            <w:tcW w:w="900" w:type="dxa"/>
            <w:vAlign w:val="center"/>
          </w:tcPr>
          <w:p w14:paraId="50992584" w14:textId="285CCEB6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810</w:t>
            </w:r>
          </w:p>
        </w:tc>
        <w:tc>
          <w:tcPr>
            <w:tcW w:w="2080" w:type="dxa"/>
            <w:vAlign w:val="center"/>
          </w:tcPr>
          <w:p w14:paraId="1E4123E1" w14:textId="0B72ED91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440A29EF" w14:textId="5D190BDF" w:rsidR="00A506F2" w:rsidRPr="00FA17DB" w:rsidRDefault="00A506F2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42</w:t>
            </w:r>
          </w:p>
        </w:tc>
      </w:tr>
      <w:tr w:rsidR="00A506F2" w:rsidRPr="00FA17DB" w14:paraId="2564F14A" w14:textId="77777777" w:rsidTr="00A506F2">
        <w:trPr>
          <w:jc w:val="center"/>
        </w:trPr>
        <w:tc>
          <w:tcPr>
            <w:tcW w:w="1975" w:type="dxa"/>
            <w:vMerge/>
            <w:vAlign w:val="center"/>
          </w:tcPr>
          <w:p w14:paraId="35699FCC" w14:textId="77777777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2090FC2" w14:textId="392B33BF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2710" w:type="dxa"/>
            <w:vAlign w:val="center"/>
          </w:tcPr>
          <w:p w14:paraId="30242390" w14:textId="15D5590A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 xml:space="preserve">mean dendrite #/cell </w:t>
            </w:r>
          </w:p>
        </w:tc>
        <w:tc>
          <w:tcPr>
            <w:tcW w:w="900" w:type="dxa"/>
            <w:vAlign w:val="center"/>
          </w:tcPr>
          <w:p w14:paraId="7EC83E1A" w14:textId="3AB51A68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720</w:t>
            </w:r>
          </w:p>
        </w:tc>
        <w:tc>
          <w:tcPr>
            <w:tcW w:w="2080" w:type="dxa"/>
            <w:vAlign w:val="center"/>
          </w:tcPr>
          <w:p w14:paraId="630359AA" w14:textId="0E0C8BE2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7575059B" w14:textId="09A520DE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65</w:t>
            </w:r>
          </w:p>
        </w:tc>
      </w:tr>
      <w:tr w:rsidR="00A506F2" w:rsidRPr="00FA17DB" w14:paraId="4D2224E2" w14:textId="77777777" w:rsidTr="00A506F2">
        <w:trPr>
          <w:jc w:val="center"/>
        </w:trPr>
        <w:tc>
          <w:tcPr>
            <w:tcW w:w="1975" w:type="dxa"/>
            <w:vMerge/>
            <w:vAlign w:val="center"/>
          </w:tcPr>
          <w:p w14:paraId="2C895F9A" w14:textId="77777777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</w:tcPr>
          <w:p w14:paraId="104B8CE8" w14:textId="77777777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vAlign w:val="center"/>
          </w:tcPr>
          <w:p w14:paraId="2D2567DF" w14:textId="34C59CB7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ells with ≥5 dendrites</w:t>
            </w:r>
          </w:p>
        </w:tc>
        <w:tc>
          <w:tcPr>
            <w:tcW w:w="900" w:type="dxa"/>
            <w:vAlign w:val="center"/>
          </w:tcPr>
          <w:p w14:paraId="0F0E9016" w14:textId="125BE74B" w:rsidR="0029611D" w:rsidRPr="00FA17DB" w:rsidRDefault="00A506F2" w:rsidP="0029611D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  <w:r w:rsidR="0029611D" w:rsidRPr="00FA17DB">
              <w:rPr>
                <w:rFonts w:ascii="Times New Roman" w:hAnsi="Times New Roman" w:cs="Times New Roman"/>
              </w:rPr>
              <w:t>2.464</w:t>
            </w:r>
          </w:p>
        </w:tc>
        <w:tc>
          <w:tcPr>
            <w:tcW w:w="2080" w:type="dxa"/>
            <w:vAlign w:val="center"/>
          </w:tcPr>
          <w:p w14:paraId="3CBA46B4" w14:textId="0EAADAB4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vAlign w:val="center"/>
          </w:tcPr>
          <w:p w14:paraId="51372F65" w14:textId="632BDDC6" w:rsidR="00A506F2" w:rsidRPr="00FA17DB" w:rsidRDefault="00A506F2" w:rsidP="00A506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347</w:t>
            </w:r>
          </w:p>
        </w:tc>
      </w:tr>
    </w:tbl>
    <w:p w14:paraId="1F00A641" w14:textId="24D2202B" w:rsidR="00A506F2" w:rsidRPr="00FA17DB" w:rsidRDefault="00A506F2">
      <w:pPr>
        <w:spacing w:line="259" w:lineRule="auto"/>
        <w:rPr>
          <w:rFonts w:ascii="Times New Roman" w:hAnsi="Times New Roman" w:cs="Times New Roman"/>
        </w:rPr>
      </w:pPr>
    </w:p>
    <w:p w14:paraId="6B20CDFC" w14:textId="0474D93C" w:rsidR="00A506F2" w:rsidRPr="00FA17DB" w:rsidRDefault="00A506F2">
      <w:pPr>
        <w:spacing w:line="259" w:lineRule="auto"/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</w:rPr>
        <w:br w:type="page"/>
      </w:r>
    </w:p>
    <w:p w14:paraId="5C337C12" w14:textId="10BC22BF" w:rsidR="00021D3D" w:rsidRPr="00FA17DB" w:rsidRDefault="00021D3D" w:rsidP="00021D3D">
      <w:pPr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5</w:t>
      </w:r>
      <w:r w:rsidR="0040459B" w:rsidRPr="00FA17DB">
        <w:rPr>
          <w:rFonts w:ascii="Times New Roman" w:hAnsi="Times New Roman" w:cs="Times New Roman"/>
          <w:b/>
          <w:bCs/>
        </w:rPr>
        <w:t>. Descriptive statistical analyses – males – mechanical tes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2160"/>
        <w:gridCol w:w="939"/>
        <w:gridCol w:w="2250"/>
        <w:gridCol w:w="1041"/>
        <w:gridCol w:w="2739"/>
        <w:gridCol w:w="1569"/>
        <w:gridCol w:w="919"/>
      </w:tblGrid>
      <w:tr w:rsidR="00732011" w:rsidRPr="00FA17DB" w14:paraId="7A6D04D6" w14:textId="77777777" w:rsidTr="00501F03">
        <w:trPr>
          <w:trHeight w:val="350"/>
          <w:jc w:val="center"/>
        </w:trPr>
        <w:tc>
          <w:tcPr>
            <w:tcW w:w="1435" w:type="dxa"/>
            <w:vMerge w:val="restart"/>
            <w:vAlign w:val="center"/>
          </w:tcPr>
          <w:p w14:paraId="223FA4B2" w14:textId="394F4F0B" w:rsidR="00732011" w:rsidRPr="00FA17DB" w:rsidRDefault="00E14184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60" w:type="dxa"/>
            <w:vMerge w:val="restart"/>
            <w:vAlign w:val="center"/>
          </w:tcPr>
          <w:p w14:paraId="7E9E0D76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4230" w:type="dxa"/>
            <w:gridSpan w:val="3"/>
            <w:vAlign w:val="center"/>
          </w:tcPr>
          <w:p w14:paraId="10776F0B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tailed Student’s t-test</w:t>
            </w:r>
          </w:p>
        </w:tc>
        <w:tc>
          <w:tcPr>
            <w:tcW w:w="5227" w:type="dxa"/>
            <w:gridSpan w:val="3"/>
          </w:tcPr>
          <w:p w14:paraId="50EBA02F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 xml:space="preserve">Mann-Whitney Rank Sum Test </w:t>
            </w:r>
          </w:p>
        </w:tc>
      </w:tr>
      <w:tr w:rsidR="00732011" w:rsidRPr="00FA17DB" w14:paraId="57068B75" w14:textId="77777777" w:rsidTr="00501F03">
        <w:trPr>
          <w:jc w:val="center"/>
        </w:trPr>
        <w:tc>
          <w:tcPr>
            <w:tcW w:w="1435" w:type="dxa"/>
            <w:vMerge/>
            <w:vAlign w:val="center"/>
          </w:tcPr>
          <w:p w14:paraId="435F76CF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Merge/>
            <w:vAlign w:val="center"/>
          </w:tcPr>
          <w:p w14:paraId="405DC0C9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9" w:type="dxa"/>
            <w:vAlign w:val="center"/>
          </w:tcPr>
          <w:p w14:paraId="67B9B3D6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A350A42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3FD766EF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739" w:type="dxa"/>
            <w:tcBorders>
              <w:right w:val="single" w:sz="4" w:space="0" w:color="000000"/>
            </w:tcBorders>
          </w:tcPr>
          <w:p w14:paraId="4594BA50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Mann-Whitney U Statistic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</w:tcPr>
          <w:p w14:paraId="75BC6095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14:paraId="56D225F2" w14:textId="77777777" w:rsidR="00732011" w:rsidRPr="00FA17DB" w:rsidRDefault="00732011" w:rsidP="00501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11456" w:rsidRPr="00FA17DB" w14:paraId="19F11C67" w14:textId="77777777" w:rsidTr="00CD7694">
        <w:trPr>
          <w:trHeight w:val="70"/>
          <w:jc w:val="center"/>
        </w:trPr>
        <w:tc>
          <w:tcPr>
            <w:tcW w:w="1435" w:type="dxa"/>
            <w:vMerge w:val="restart"/>
            <w:vAlign w:val="center"/>
          </w:tcPr>
          <w:p w14:paraId="3120D97A" w14:textId="516F5EC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month-old</w:t>
            </w:r>
          </w:p>
        </w:tc>
        <w:tc>
          <w:tcPr>
            <w:tcW w:w="2160" w:type="dxa"/>
          </w:tcPr>
          <w:p w14:paraId="5443EC38" w14:textId="6FA40DBE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Force (N)</w:t>
            </w:r>
          </w:p>
        </w:tc>
        <w:tc>
          <w:tcPr>
            <w:tcW w:w="939" w:type="dxa"/>
            <w:vAlign w:val="center"/>
          </w:tcPr>
          <w:p w14:paraId="4CCA0473" w14:textId="21D3F7EF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98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7D197D06" w14:textId="0631F1F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55DE59CC" w14:textId="116CADE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E27C272" w14:textId="149D0D6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5B795C" w14:textId="68177B62" w:rsidR="00811456" w:rsidRPr="00FA17DB" w:rsidRDefault="00811456" w:rsidP="0081145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5E4BB87B" w14:textId="67E5586F" w:rsidR="00811456" w:rsidRPr="00FA17DB" w:rsidRDefault="00811456" w:rsidP="0081145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7033D7F5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51DB6D77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6A034419" w14:textId="03B02A23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Force (N)</w:t>
            </w:r>
          </w:p>
        </w:tc>
        <w:tc>
          <w:tcPr>
            <w:tcW w:w="939" w:type="dxa"/>
            <w:vAlign w:val="center"/>
          </w:tcPr>
          <w:p w14:paraId="1A585311" w14:textId="3537F889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98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97780CD" w14:textId="3F4661A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08951935" w14:textId="7B51D75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73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AF4CCD6" w14:textId="3263CAA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630BA0" w14:textId="3962DD3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EC1E9D0" w14:textId="20CE1BD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4745BC1C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0FF0B48A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04AC037" w14:textId="184D3AC9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tiffness (N/mm)</w:t>
            </w:r>
          </w:p>
        </w:tc>
        <w:tc>
          <w:tcPr>
            <w:tcW w:w="939" w:type="dxa"/>
            <w:vAlign w:val="center"/>
          </w:tcPr>
          <w:p w14:paraId="6EBCCCA7" w14:textId="0DBF3AC4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68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C04183B" w14:textId="7C3E24F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24226920" w14:textId="771D785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727B45C" w14:textId="146125E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3F0F0E" w14:textId="6DF79E47" w:rsidR="00811456" w:rsidRPr="00FA17DB" w:rsidRDefault="00811456" w:rsidP="008114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331598F" w14:textId="4F7FECB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43A297FA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594E4D12" w14:textId="3BAC77E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BEF8FA5" w14:textId="65D5021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ork to Yield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20667A32" w14:textId="3CD8D53D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66A8E0F" w14:textId="7A38EBF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10D88A47" w14:textId="73D8ED8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E3D7B71" w14:textId="50EB1D7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B579FC" w14:textId="66D5562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0815B3E2" w14:textId="2157422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11985124" w14:textId="77777777" w:rsidTr="00CD7694">
        <w:trPr>
          <w:trHeight w:val="287"/>
          <w:jc w:val="center"/>
        </w:trPr>
        <w:tc>
          <w:tcPr>
            <w:tcW w:w="1435" w:type="dxa"/>
            <w:vMerge/>
            <w:vAlign w:val="center"/>
          </w:tcPr>
          <w:p w14:paraId="4FAD3879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435C4DF4" w14:textId="37BE1ABA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ost-yield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472754DE" w14:textId="40ACE3A0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58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4AEFB093" w14:textId="43A553E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6855CEC4" w14:textId="7EF8FCC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5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EEA2D77" w14:textId="2C44106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DEF62A" w14:textId="4A35A19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5C966B1E" w14:textId="0685393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A78891F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1B6D937E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5C01234" w14:textId="13141A6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44872F08" w14:textId="3106F28E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63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1240D17" w14:textId="7294005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2F16F443" w14:textId="7F1EC6C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23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1EA57E11" w14:textId="4678690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E20FD7" w14:textId="1461DFA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48697C0" w14:textId="09CCCBC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4D66B26F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2D316B84" w14:textId="66B5E08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BF66717" w14:textId="0545AA2D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Stress (MPa)</w:t>
            </w:r>
          </w:p>
        </w:tc>
        <w:tc>
          <w:tcPr>
            <w:tcW w:w="939" w:type="dxa"/>
            <w:vAlign w:val="center"/>
          </w:tcPr>
          <w:p w14:paraId="16DDC9C8" w14:textId="76D1A8EF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592AAC3" w14:textId="2F8ACF4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76ADE203" w14:textId="59ADFC1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7C491DE" w14:textId="0D396A9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1CA008" w14:textId="6EBBDF5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34341718" w14:textId="3874632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210B1781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77D8276F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3A6DC8BB" w14:textId="5C9E4222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Stress (MPa)</w:t>
            </w:r>
          </w:p>
        </w:tc>
        <w:tc>
          <w:tcPr>
            <w:tcW w:w="939" w:type="dxa"/>
            <w:vAlign w:val="center"/>
          </w:tcPr>
          <w:p w14:paraId="20BA8E12" w14:textId="178AF0AE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025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FE8FDBD" w14:textId="5B5D21A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185B1427" w14:textId="22F2546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920E37F" w14:textId="70B3C03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C47C57" w14:textId="3AE26D4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5E30386" w14:textId="1B88031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C376A4B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41917206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03D038EF" w14:textId="3E5BFEA0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odulus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GPa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6624D9C0" w14:textId="4E35B951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EC28C0B" w14:textId="41932B5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78834E0C" w14:textId="47C5E0D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0560A35" w14:textId="1ED7B5B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D28A2A" w14:textId="5462C5A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2B0B5137" w14:textId="6C4697B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0B78A4BC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24F5ABBF" w14:textId="3D29079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FCA7275" w14:textId="6A4405A8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esilience (MPa)</w:t>
            </w:r>
          </w:p>
        </w:tc>
        <w:tc>
          <w:tcPr>
            <w:tcW w:w="939" w:type="dxa"/>
            <w:vAlign w:val="center"/>
          </w:tcPr>
          <w:p w14:paraId="1495FBED" w14:textId="1A40A604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8EE6BAB" w14:textId="19FC49D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4DA55E48" w14:textId="24C4986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C1EBDDB" w14:textId="5490FDA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2666243" w14:textId="59607D8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4CD466CD" w14:textId="65BDBB2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9535610" w14:textId="77777777" w:rsidTr="00CD7694">
        <w:trPr>
          <w:jc w:val="center"/>
        </w:trPr>
        <w:tc>
          <w:tcPr>
            <w:tcW w:w="1435" w:type="dxa"/>
            <w:vMerge/>
            <w:vAlign w:val="center"/>
          </w:tcPr>
          <w:p w14:paraId="2E54871B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BCFE33B" w14:textId="4E99ED73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ughness (MPa)</w:t>
            </w:r>
          </w:p>
        </w:tc>
        <w:tc>
          <w:tcPr>
            <w:tcW w:w="939" w:type="dxa"/>
            <w:vAlign w:val="center"/>
          </w:tcPr>
          <w:p w14:paraId="714D5920" w14:textId="71621C19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2.27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F6102DB" w14:textId="45801E2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07B76A7F" w14:textId="69B7F7B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0.043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227D42EF" w14:textId="5639092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7D9887" w14:textId="6521E12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F513460" w14:textId="5FC7BC4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7E5F069D" w14:textId="77777777" w:rsidTr="00B55283">
        <w:trPr>
          <w:jc w:val="center"/>
        </w:trPr>
        <w:tc>
          <w:tcPr>
            <w:tcW w:w="1435" w:type="dxa"/>
            <w:vMerge w:val="restart"/>
            <w:vAlign w:val="center"/>
          </w:tcPr>
          <w:p w14:paraId="3D198226" w14:textId="68EE8EF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9-month-old</w:t>
            </w:r>
          </w:p>
        </w:tc>
        <w:tc>
          <w:tcPr>
            <w:tcW w:w="2160" w:type="dxa"/>
          </w:tcPr>
          <w:p w14:paraId="16A2B995" w14:textId="314D482E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Force (N)</w:t>
            </w:r>
          </w:p>
        </w:tc>
        <w:tc>
          <w:tcPr>
            <w:tcW w:w="939" w:type="dxa"/>
            <w:vAlign w:val="center"/>
          </w:tcPr>
          <w:p w14:paraId="7BB6516E" w14:textId="74038117" w:rsidR="006A1F96" w:rsidRPr="00FA17DB" w:rsidRDefault="006A1F9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84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C5EF408" w14:textId="1123B0D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01C48F2E" w14:textId="578891C9" w:rsidR="00811456" w:rsidRPr="00FA17DB" w:rsidRDefault="006A1F9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CB59AFF" w14:textId="07B6A66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0806D4" w14:textId="051A5EB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64FAA37E" w14:textId="5FAF524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4B54F331" w14:textId="77777777" w:rsidTr="00BB63A9">
        <w:trPr>
          <w:trHeight w:val="314"/>
          <w:jc w:val="center"/>
        </w:trPr>
        <w:tc>
          <w:tcPr>
            <w:tcW w:w="1435" w:type="dxa"/>
            <w:vMerge/>
            <w:vAlign w:val="center"/>
          </w:tcPr>
          <w:p w14:paraId="1E8DC02E" w14:textId="3F45CC8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3F126407" w14:textId="7CD6E80C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Force (N)</w:t>
            </w:r>
          </w:p>
        </w:tc>
        <w:tc>
          <w:tcPr>
            <w:tcW w:w="939" w:type="dxa"/>
            <w:vAlign w:val="center"/>
          </w:tcPr>
          <w:p w14:paraId="3F9426AD" w14:textId="29279F29" w:rsidR="00811456" w:rsidRPr="00FA17DB" w:rsidRDefault="006A1F9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1.17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19C954A" w14:textId="6F6D784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5F17F493" w14:textId="4268EDF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6A1F96" w:rsidRPr="00FA17DB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50E8A30" w14:textId="7568B91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D824AA" w14:textId="4D90F6E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44033D56" w14:textId="4D5BDBA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769B1A73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15028EAC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1E28173B" w14:textId="5B90FE4E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tiffness (N/mm)</w:t>
            </w:r>
          </w:p>
        </w:tc>
        <w:tc>
          <w:tcPr>
            <w:tcW w:w="939" w:type="dxa"/>
            <w:vAlign w:val="center"/>
          </w:tcPr>
          <w:p w14:paraId="030FF580" w14:textId="738ACE6E" w:rsidR="00811456" w:rsidRPr="00FA17DB" w:rsidRDefault="006A1F9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33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1649D26B" w14:textId="0951A17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291A1F14" w14:textId="20BD008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6A1F96" w:rsidRPr="00FA17DB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6A270254" w14:textId="2FBFF76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9135F7" w14:textId="728340C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5ED042AF" w14:textId="3059C12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550A51F8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375296AE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66B5013" w14:textId="6478F08B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ork to Yield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0DEBD1F5" w14:textId="0AF59337" w:rsidR="00811456" w:rsidRPr="00FA17DB" w:rsidRDefault="00811456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</w:t>
            </w:r>
            <w:r w:rsidR="006A1F96" w:rsidRPr="00FA17DB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2AE24A98" w14:textId="6B8BBB0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46547199" w14:textId="4553178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6A1F96" w:rsidRPr="00FA17DB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3096E641" w14:textId="7FADF1F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0C2621" w14:textId="4F281EA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51F83A5" w14:textId="512D57D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24D88092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07F768D8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397DE077" w14:textId="0EB0E82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ost-yield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2D18FF56" w14:textId="05C6601A" w:rsidR="00811456" w:rsidRPr="00FA17DB" w:rsidRDefault="0082515B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841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308525F" w14:textId="72DBD08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614CCEF7" w14:textId="337895C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82515B" w:rsidRPr="00FA17DB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5AACCC5F" w14:textId="7AE639D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292EE8" w14:textId="6D46369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0F93E50" w14:textId="39A902F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0226F191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20C91E1C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E94CD12" w14:textId="41DD08AC" w:rsidR="00811456" w:rsidRPr="00FA17DB" w:rsidRDefault="00811456" w:rsidP="00BF38D0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0D8C0E86" w14:textId="0A8E0097" w:rsidR="0082515B" w:rsidRPr="00FA17DB" w:rsidRDefault="0082515B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947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115DC22" w14:textId="0752BF61" w:rsidR="00811456" w:rsidRPr="00FA17DB" w:rsidRDefault="00296C55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4EAAD9B2" w14:textId="6D62C87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82515B" w:rsidRPr="00FA17D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B6E573C" w14:textId="6AD2763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155CE9" w14:textId="270EF18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059A0E65" w14:textId="0353B8B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0261F51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2B0DF5FC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1A281C4" w14:textId="710ACC12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Stress (MPa)</w:t>
            </w:r>
          </w:p>
        </w:tc>
        <w:tc>
          <w:tcPr>
            <w:tcW w:w="939" w:type="dxa"/>
            <w:vAlign w:val="center"/>
          </w:tcPr>
          <w:p w14:paraId="6259160A" w14:textId="22166AA1" w:rsidR="0082515B" w:rsidRPr="00FA17DB" w:rsidRDefault="0082515B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0EAF75AC" w14:textId="659C024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7C41FA82" w14:textId="650F2AE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</w:t>
            </w:r>
            <w:r w:rsidR="0082515B" w:rsidRPr="00FA17DB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A3441D2" w14:textId="268772F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CDBAAE" w14:textId="355284A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1C7F7131" w14:textId="39B7345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E4A62" w:rsidRPr="00FA17DB" w14:paraId="78375BBC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318C614F" w14:textId="77777777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17DE957" w14:textId="4643CDD8" w:rsidR="00BE4A62" w:rsidRPr="00FA17DB" w:rsidRDefault="00BE4A62" w:rsidP="00BE4A62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Stress (MPa)</w:t>
            </w:r>
          </w:p>
        </w:tc>
        <w:tc>
          <w:tcPr>
            <w:tcW w:w="939" w:type="dxa"/>
            <w:vAlign w:val="center"/>
          </w:tcPr>
          <w:p w14:paraId="066DA00D" w14:textId="6CA71246" w:rsidR="00BE4A62" w:rsidRPr="00FA17DB" w:rsidRDefault="00BE4A62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36A1C680" w14:textId="578CA53A" w:rsidR="00BE4A62" w:rsidRPr="00FA17DB" w:rsidRDefault="00BE4A62" w:rsidP="00BB63A9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7748E3AE" w14:textId="740F204E" w:rsidR="00BE4A62" w:rsidRPr="00FA17DB" w:rsidRDefault="00BE4A62" w:rsidP="00BB63A9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4253797B" w14:textId="589ACE6C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68337C" w14:textId="45EDFA1F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138BE0AF" w14:textId="55A15EE3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E4A62" w:rsidRPr="00FA17DB" w14:paraId="3AAA535B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7EC7240B" w14:textId="77777777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38BEB7CD" w14:textId="323CA253" w:rsidR="00BE4A62" w:rsidRPr="00FA17DB" w:rsidRDefault="00BE4A62" w:rsidP="00BE4A62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odulus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GPa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9" w:type="dxa"/>
            <w:vAlign w:val="center"/>
          </w:tcPr>
          <w:p w14:paraId="079E0C6B" w14:textId="2529D0C0" w:rsidR="00BE4A62" w:rsidRPr="00FA17DB" w:rsidRDefault="00BE4A62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54F0949" w14:textId="093CC848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542419FF" w14:textId="104ED4BD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8063BBC" w14:textId="1E3278D4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2E4494" w14:textId="115229D2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7409E530" w14:textId="181B17BC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E4A62" w:rsidRPr="00FA17DB" w14:paraId="3F26B384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334C99B5" w14:textId="77777777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1CB191D1" w14:textId="5B2C0F3C" w:rsidR="00BE4A62" w:rsidRPr="00FA17DB" w:rsidRDefault="00BE4A62" w:rsidP="00BE4A62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esilience (MPa)</w:t>
            </w:r>
          </w:p>
        </w:tc>
        <w:tc>
          <w:tcPr>
            <w:tcW w:w="939" w:type="dxa"/>
            <w:vAlign w:val="center"/>
          </w:tcPr>
          <w:p w14:paraId="6333C954" w14:textId="0C64A184" w:rsidR="00BE4A62" w:rsidRPr="00FA17DB" w:rsidRDefault="00BE4A62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4BF8384" w14:textId="2E0C1814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17DB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52253D49" w14:textId="20E1FACF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17DB">
              <w:rPr>
                <w:rFonts w:ascii="Times New Roman" w:hAnsi="Times New Roman" w:cs="Times New Roman"/>
                <w:bCs/>
              </w:rPr>
              <w:t>0.723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79AD0DA8" w14:textId="0518B8C3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F1D4B2" w14:textId="2074B9D4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1E79BBCF" w14:textId="3909BB34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BE4A62" w:rsidRPr="00FA17DB" w14:paraId="2530A514" w14:textId="77777777" w:rsidTr="00B55283">
        <w:trPr>
          <w:jc w:val="center"/>
        </w:trPr>
        <w:tc>
          <w:tcPr>
            <w:tcW w:w="1435" w:type="dxa"/>
            <w:vMerge/>
            <w:vAlign w:val="center"/>
          </w:tcPr>
          <w:p w14:paraId="4AC19516" w14:textId="40163E7C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F81476D" w14:textId="44515CC5" w:rsidR="00BE4A62" w:rsidRPr="00FA17DB" w:rsidRDefault="00BE4A62" w:rsidP="00BE4A62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ughness (MPa)</w:t>
            </w:r>
          </w:p>
        </w:tc>
        <w:tc>
          <w:tcPr>
            <w:tcW w:w="939" w:type="dxa"/>
            <w:vAlign w:val="center"/>
          </w:tcPr>
          <w:p w14:paraId="1D9E2A05" w14:textId="554B6151" w:rsidR="00BE4A62" w:rsidRPr="00FA17DB" w:rsidRDefault="00BE4A62" w:rsidP="008D30AF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0.809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vAlign w:val="center"/>
          </w:tcPr>
          <w:p w14:paraId="57BEBA63" w14:textId="73814081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 w14:paraId="4B014720" w14:textId="6882DA88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2739" w:type="dxa"/>
            <w:tcBorders>
              <w:right w:val="single" w:sz="4" w:space="0" w:color="000000"/>
            </w:tcBorders>
            <w:vAlign w:val="center"/>
          </w:tcPr>
          <w:p w14:paraId="0B126454" w14:textId="717ACE66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9FABDA" w14:textId="0F4D1FB6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 w14:paraId="1790B306" w14:textId="1CC637F3" w:rsidR="00BE4A62" w:rsidRPr="00FA17DB" w:rsidRDefault="00BE4A62" w:rsidP="00BE4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</w:tbl>
    <w:p w14:paraId="13C1FEB5" w14:textId="49CF8FB8" w:rsidR="00A15E28" w:rsidRPr="00FA17DB" w:rsidRDefault="00A15E28">
      <w:pPr>
        <w:rPr>
          <w:rFonts w:ascii="Times New Roman" w:hAnsi="Times New Roman" w:cs="Times New Roman"/>
        </w:rPr>
      </w:pPr>
    </w:p>
    <w:p w14:paraId="3AC97171" w14:textId="2BB6E4DF" w:rsidR="00A15E28" w:rsidRPr="00FA17DB" w:rsidRDefault="00A15E28">
      <w:pPr>
        <w:spacing w:line="259" w:lineRule="auto"/>
        <w:rPr>
          <w:rFonts w:ascii="Times New Roman" w:hAnsi="Times New Roman" w:cs="Times New Roman"/>
        </w:rPr>
      </w:pPr>
      <w:r w:rsidRPr="00FA17DB">
        <w:rPr>
          <w:rFonts w:ascii="Times New Roman" w:hAnsi="Times New Roman" w:cs="Times New Roman"/>
        </w:rPr>
        <w:br w:type="page"/>
      </w:r>
    </w:p>
    <w:p w14:paraId="4C66275C" w14:textId="7646DB8A" w:rsidR="00021D3D" w:rsidRPr="00FA17DB" w:rsidRDefault="00021D3D" w:rsidP="00021D3D">
      <w:pPr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3E93" w:rsidRPr="00FA17DB">
        <w:rPr>
          <w:rFonts w:ascii="Times New Roman" w:hAnsi="Times New Roman" w:cs="Times New Roman"/>
          <w:b/>
          <w:bCs/>
        </w:rPr>
        <w:t>6</w:t>
      </w:r>
      <w:r w:rsidR="0040459B" w:rsidRPr="00FA17DB">
        <w:rPr>
          <w:rFonts w:ascii="Times New Roman" w:hAnsi="Times New Roman" w:cs="Times New Roman"/>
          <w:b/>
          <w:bCs/>
        </w:rPr>
        <w:t>. Descriptive statistical analyses – females – mechanical tes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2160"/>
        <w:gridCol w:w="720"/>
        <w:gridCol w:w="1260"/>
        <w:gridCol w:w="2700"/>
        <w:gridCol w:w="720"/>
        <w:gridCol w:w="1440"/>
        <w:gridCol w:w="3420"/>
      </w:tblGrid>
      <w:tr w:rsidR="0055537C" w:rsidRPr="00FA17DB" w14:paraId="2D01FE69" w14:textId="77777777" w:rsidTr="00203C60">
        <w:trPr>
          <w:trHeight w:val="350"/>
          <w:jc w:val="center"/>
        </w:trPr>
        <w:tc>
          <w:tcPr>
            <w:tcW w:w="1435" w:type="dxa"/>
            <w:vMerge w:val="restart"/>
            <w:vAlign w:val="center"/>
          </w:tcPr>
          <w:p w14:paraId="6DC01212" w14:textId="77777777" w:rsidR="0055537C" w:rsidRPr="00FA17DB" w:rsidRDefault="0055537C" w:rsidP="005553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60" w:type="dxa"/>
            <w:vMerge w:val="restart"/>
            <w:vAlign w:val="center"/>
          </w:tcPr>
          <w:p w14:paraId="7C823804" w14:textId="77777777" w:rsidR="0055537C" w:rsidRPr="00FA17DB" w:rsidRDefault="0055537C" w:rsidP="005553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4680" w:type="dxa"/>
            <w:gridSpan w:val="3"/>
            <w:vAlign w:val="center"/>
          </w:tcPr>
          <w:p w14:paraId="6D793A42" w14:textId="77777777" w:rsidR="0055537C" w:rsidRPr="00FA17DB" w:rsidRDefault="0055537C" w:rsidP="0055537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One Way Analysis of Variance</w:t>
            </w:r>
          </w:p>
          <w:p w14:paraId="2AABFED8" w14:textId="5EBCDE80" w:rsidR="0055537C" w:rsidRPr="00FA17DB" w:rsidRDefault="0055537C" w:rsidP="005553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Multiple comparisons versus Wild Type Group - Holm-</w:t>
            </w:r>
            <w:proofErr w:type="spellStart"/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Sidak</w:t>
            </w:r>
            <w:proofErr w:type="spellEnd"/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 method</w:t>
            </w:r>
          </w:p>
        </w:tc>
        <w:tc>
          <w:tcPr>
            <w:tcW w:w="5580" w:type="dxa"/>
            <w:gridSpan w:val="3"/>
          </w:tcPr>
          <w:p w14:paraId="535D5EAE" w14:textId="77777777" w:rsidR="00203C60" w:rsidRPr="00FA17DB" w:rsidRDefault="0055537C" w:rsidP="0055537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 xml:space="preserve">Kruskal-Wallis One Way Analysis of Variance on Ranks Multiple comparisons versus Wild Type Group </w:t>
            </w:r>
          </w:p>
          <w:p w14:paraId="235C7505" w14:textId="051D62A1" w:rsidR="0055537C" w:rsidRPr="00FA17DB" w:rsidRDefault="0055537C" w:rsidP="005553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- Dunn’s Method</w:t>
            </w:r>
          </w:p>
        </w:tc>
      </w:tr>
      <w:tr w:rsidR="007366E1" w:rsidRPr="00FA17DB" w14:paraId="6CE73C62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4089C176" w14:textId="77777777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Merge/>
            <w:vAlign w:val="center"/>
          </w:tcPr>
          <w:p w14:paraId="7FCF91FF" w14:textId="77777777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14:paraId="5920E470" w14:textId="64A4E76E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5DE87FD1" w14:textId="254F4D77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3B7C5AAE" w14:textId="6E5B9449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2CAF9250" w14:textId="4A54AE5A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8CDD61" w14:textId="2DB19A06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4515B5AB" w14:textId="116E9E2A" w:rsidR="00A15E28" w:rsidRPr="00FA17DB" w:rsidRDefault="00A15E28" w:rsidP="00A15E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11456" w:rsidRPr="00FA17DB" w14:paraId="1C8EC8E8" w14:textId="77777777" w:rsidTr="00203C60">
        <w:trPr>
          <w:trHeight w:val="70"/>
          <w:jc w:val="center"/>
        </w:trPr>
        <w:tc>
          <w:tcPr>
            <w:tcW w:w="1435" w:type="dxa"/>
            <w:vMerge w:val="restart"/>
            <w:vAlign w:val="center"/>
          </w:tcPr>
          <w:p w14:paraId="7E045E94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2-month-old</w:t>
            </w:r>
          </w:p>
        </w:tc>
        <w:tc>
          <w:tcPr>
            <w:tcW w:w="2160" w:type="dxa"/>
            <w:vAlign w:val="center"/>
          </w:tcPr>
          <w:p w14:paraId="08AD5206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Force (N)</w:t>
            </w:r>
          </w:p>
        </w:tc>
        <w:tc>
          <w:tcPr>
            <w:tcW w:w="720" w:type="dxa"/>
            <w:vAlign w:val="center"/>
          </w:tcPr>
          <w:p w14:paraId="7C306633" w14:textId="79CF2A7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67CDB14E" w14:textId="1B9E261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5917E410" w14:textId="70EB043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049514C8" w14:textId="6E8466B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4ADD66" w14:textId="68645E8D" w:rsidR="00811456" w:rsidRPr="00FA17DB" w:rsidRDefault="00811456" w:rsidP="0081145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611C7A5A" w14:textId="6D8C47B9" w:rsidR="00811456" w:rsidRPr="00FA17DB" w:rsidRDefault="00811456" w:rsidP="0081145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7C6404F2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2CBE2993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64DB636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Force (N)</w:t>
            </w:r>
          </w:p>
        </w:tc>
        <w:tc>
          <w:tcPr>
            <w:tcW w:w="720" w:type="dxa"/>
            <w:vAlign w:val="center"/>
          </w:tcPr>
          <w:p w14:paraId="3E53E5DF" w14:textId="6258269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33A674F4" w14:textId="6ACDF3A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13E17F6C" w14:textId="632515F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4CE21059" w14:textId="2DF5CCF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9A166D" w14:textId="49C4413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D5B2340" w14:textId="0907E5D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C0B4257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241EA8AF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73A0349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tiffness (N/mm)</w:t>
            </w:r>
          </w:p>
        </w:tc>
        <w:tc>
          <w:tcPr>
            <w:tcW w:w="720" w:type="dxa"/>
            <w:vAlign w:val="center"/>
          </w:tcPr>
          <w:p w14:paraId="179CECD3" w14:textId="76933BD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7A36244E" w14:textId="096C7C4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0A1BB362" w14:textId="3179789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63BD7191" w14:textId="30498B8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BAC600" w14:textId="107B058D" w:rsidR="00811456" w:rsidRPr="00FA17DB" w:rsidRDefault="00811456" w:rsidP="008114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194AF7A5" w14:textId="5A90B29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D1CCCC8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06FCF5CD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316E660E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ork to Yield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734E03D8" w14:textId="039D8DE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12F670BB" w14:textId="0E919F6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134F61C5" w14:textId="1A78278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67668001" w14:textId="047F992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49A477" w14:textId="2E22C4C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3E375DF8" w14:textId="3B49AE3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534</w:t>
            </w:r>
          </w:p>
        </w:tc>
      </w:tr>
      <w:tr w:rsidR="00811456" w:rsidRPr="00FA17DB" w14:paraId="7EBCA420" w14:textId="77777777" w:rsidTr="00203C60">
        <w:trPr>
          <w:trHeight w:val="287"/>
          <w:jc w:val="center"/>
        </w:trPr>
        <w:tc>
          <w:tcPr>
            <w:tcW w:w="1435" w:type="dxa"/>
            <w:vMerge/>
            <w:vAlign w:val="center"/>
          </w:tcPr>
          <w:p w14:paraId="04E8FEC2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98213BE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ost-yield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0E3C53DE" w14:textId="70B0BD0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3B6A183B" w14:textId="475010C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70306C31" w14:textId="659F8EE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0CB38F10" w14:textId="7F7299D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09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404A5" w14:textId="6A85CC4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10D8C25D" w14:textId="654DEB6A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48</w:t>
            </w:r>
          </w:p>
          <w:p w14:paraId="66A5317D" w14:textId="4493746D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</w:t>
            </w:r>
            <w:r w:rsidR="005F3095" w:rsidRPr="00FA17DB">
              <w:rPr>
                <w:rFonts w:ascii="Times New Roman" w:hAnsi="Times New Roman" w:cs="Times New Roman"/>
                <w:b/>
                <w:bCs/>
              </w:rPr>
              <w:t>27</w:t>
            </w:r>
          </w:p>
          <w:p w14:paraId="66B311BE" w14:textId="6A3E19C4" w:rsidR="00811456" w:rsidRPr="00FA17DB" w:rsidRDefault="00811456" w:rsidP="00811456">
            <w:pPr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</w:t>
            </w:r>
            <w:r w:rsidR="005F3095" w:rsidRPr="00FA17DB">
              <w:rPr>
                <w:rFonts w:ascii="Times New Roman" w:hAnsi="Times New Roman" w:cs="Times New Roman"/>
              </w:rPr>
              <w:t>407</w:t>
            </w:r>
          </w:p>
        </w:tc>
      </w:tr>
      <w:tr w:rsidR="00811456" w:rsidRPr="00FA17DB" w14:paraId="7706AB45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25F1545D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363E4DA0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0F34C4CD" w14:textId="50212A4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3.85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766E9F7F" w14:textId="235ECB4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30ACE021" w14:textId="7C190A7B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38</w:t>
            </w:r>
          </w:p>
          <w:p w14:paraId="731F2023" w14:textId="3FAB8C03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</w:t>
            </w:r>
            <w:r w:rsidR="00072EA9" w:rsidRPr="00FA17DB">
              <w:rPr>
                <w:rFonts w:ascii="Times New Roman" w:hAnsi="Times New Roman" w:cs="Times New Roman"/>
                <w:b/>
                <w:bCs/>
              </w:rPr>
              <w:t>23</w:t>
            </w:r>
          </w:p>
          <w:p w14:paraId="0CE9BFBB" w14:textId="38C6AE76" w:rsidR="00811456" w:rsidRPr="00FA17DB" w:rsidRDefault="00811456" w:rsidP="00811456">
            <w:pPr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</w:t>
            </w:r>
            <w:r w:rsidR="00072EA9" w:rsidRPr="00FA17DB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7E6D0E52" w14:textId="495C756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CB5221" w14:textId="7B1114C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6B1A9D05" w14:textId="595836F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37B393A4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55E569FB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D1F9C05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Stress (MPa)</w:t>
            </w:r>
          </w:p>
        </w:tc>
        <w:tc>
          <w:tcPr>
            <w:tcW w:w="720" w:type="dxa"/>
            <w:vAlign w:val="center"/>
          </w:tcPr>
          <w:p w14:paraId="20B163DB" w14:textId="1AE9951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50507B96" w14:textId="0E0A4BA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3AA1F7B8" w14:textId="5C40B98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72A91998" w14:textId="2841A5F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47CE8F" w14:textId="7989588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49CC24FB" w14:textId="25157AA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5EAEC85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7F33C7FA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08BB404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Stress (MPa)</w:t>
            </w:r>
          </w:p>
        </w:tc>
        <w:tc>
          <w:tcPr>
            <w:tcW w:w="720" w:type="dxa"/>
            <w:vAlign w:val="center"/>
          </w:tcPr>
          <w:p w14:paraId="0A85AA0A" w14:textId="475ACD9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44D8F808" w14:textId="018D888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52B02B4D" w14:textId="15B80AC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4B7A09C8" w14:textId="440E084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D60B36" w14:textId="6960F99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6578CA04" w14:textId="4854EA1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67307A3A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008087D5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DE79DDD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odulus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GPa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19A01CED" w14:textId="7A41A17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2E8275C8" w14:textId="42DB51C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5DED50A6" w14:textId="18A5DAE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743BC5B8" w14:textId="214C6C9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1D26BF" w14:textId="0BEDF59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5D642D73" w14:textId="42F4099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3637386C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49CE0106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F0A29FA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esilience (MPa)</w:t>
            </w:r>
          </w:p>
        </w:tc>
        <w:tc>
          <w:tcPr>
            <w:tcW w:w="720" w:type="dxa"/>
            <w:vAlign w:val="center"/>
          </w:tcPr>
          <w:p w14:paraId="43F9641D" w14:textId="112B319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518295F5" w14:textId="411A612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19BFC7A6" w14:textId="2C0E9D5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6D5AF781" w14:textId="2AA1880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D605A6" w14:textId="11EB6C4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EA39FD4" w14:textId="21BBBA1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702</w:t>
            </w:r>
          </w:p>
        </w:tc>
      </w:tr>
      <w:tr w:rsidR="00811456" w:rsidRPr="00FA17DB" w14:paraId="58F0D419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7F7C47BE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DD95349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ughness (MPa)</w:t>
            </w:r>
          </w:p>
        </w:tc>
        <w:tc>
          <w:tcPr>
            <w:tcW w:w="720" w:type="dxa"/>
            <w:vAlign w:val="center"/>
          </w:tcPr>
          <w:p w14:paraId="755CFCBF" w14:textId="6FA1203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1.7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0B591471" w14:textId="135D557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7371D9A3" w14:textId="762AB4C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71B730F5" w14:textId="3A8BFE6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DE12D4" w14:textId="27AB6E5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3185112E" w14:textId="76B5C16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19768594" w14:textId="77777777" w:rsidTr="00203C60">
        <w:trPr>
          <w:jc w:val="center"/>
        </w:trPr>
        <w:tc>
          <w:tcPr>
            <w:tcW w:w="1435" w:type="dxa"/>
            <w:vMerge w:val="restart"/>
            <w:vAlign w:val="center"/>
          </w:tcPr>
          <w:p w14:paraId="2A059A60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9-month-old</w:t>
            </w:r>
          </w:p>
        </w:tc>
        <w:tc>
          <w:tcPr>
            <w:tcW w:w="2160" w:type="dxa"/>
            <w:vAlign w:val="center"/>
          </w:tcPr>
          <w:p w14:paraId="34001FCE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Force (N)</w:t>
            </w:r>
          </w:p>
        </w:tc>
        <w:tc>
          <w:tcPr>
            <w:tcW w:w="720" w:type="dxa"/>
            <w:vAlign w:val="center"/>
          </w:tcPr>
          <w:p w14:paraId="03D0EDE4" w14:textId="4D44CB0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.18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01430552" w14:textId="632DD4C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032FC4D4" w14:textId="60164C7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5A9EA8AB" w14:textId="35CA2BB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B9A18B" w14:textId="27FB0F0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53770E90" w14:textId="657C3E5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2BF2DF7E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72EF3B61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EC5F66A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Force (N)</w:t>
            </w:r>
          </w:p>
        </w:tc>
        <w:tc>
          <w:tcPr>
            <w:tcW w:w="720" w:type="dxa"/>
            <w:vAlign w:val="center"/>
          </w:tcPr>
          <w:p w14:paraId="6B8B3C36" w14:textId="336B1A9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26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5791DF8C" w14:textId="2EE77E4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5585ADFC" w14:textId="24A85FAB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1</w:t>
            </w:r>
          </w:p>
          <w:p w14:paraId="04707D35" w14:textId="1549663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23</w:t>
            </w:r>
          </w:p>
          <w:p w14:paraId="1239E87C" w14:textId="5358ABC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69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5298A2BB" w14:textId="6A7024F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A7B6ED" w14:textId="6B46C24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71217783" w14:textId="1498715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420B52B6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1F74A4D7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8E48B32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Stiffness (N/mm)</w:t>
            </w:r>
          </w:p>
        </w:tc>
        <w:tc>
          <w:tcPr>
            <w:tcW w:w="720" w:type="dxa"/>
            <w:vAlign w:val="center"/>
          </w:tcPr>
          <w:p w14:paraId="52BCD4C1" w14:textId="0C45E96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4.48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313AD6EB" w14:textId="7118A8F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1004E902" w14:textId="759CB799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20</w:t>
            </w:r>
          </w:p>
          <w:p w14:paraId="276BABCC" w14:textId="1844A3C5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</w:t>
            </w:r>
            <w:r w:rsidR="00DF0E82" w:rsidRPr="00FA17DB">
              <w:rPr>
                <w:rFonts w:ascii="Times New Roman" w:hAnsi="Times New Roman" w:cs="Times New Roman"/>
                <w:b/>
                <w:bCs/>
              </w:rPr>
              <w:t>0</w:t>
            </w:r>
            <w:r w:rsidR="0084482A" w:rsidRPr="00FA17DB">
              <w:rPr>
                <w:rFonts w:ascii="Times New Roman" w:hAnsi="Times New Roman" w:cs="Times New Roman"/>
                <w:b/>
                <w:bCs/>
              </w:rPr>
              <w:t>22</w:t>
            </w:r>
          </w:p>
          <w:p w14:paraId="3953B0F1" w14:textId="020DF9D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</w:t>
            </w:r>
            <w:r w:rsidR="00DF0E82" w:rsidRPr="00FA17DB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5AB7D089" w14:textId="75D834C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C80071" w14:textId="026E429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BC5E5BE" w14:textId="5AFE460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260BF7B8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4770DBCB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FACE61E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Work to Yield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3704F1E7" w14:textId="54B2B21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34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53C0FF10" w14:textId="09E2B28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2E05E1FB" w14:textId="4C903E4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32BB1381" w14:textId="6BB31DE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E813FA" w14:textId="518E38E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5B534F09" w14:textId="582A9D0F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22029040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342B1374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73961929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ost-yield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605039CC" w14:textId="09D2A592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5.28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00C6235A" w14:textId="71267DB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26375D73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1</w:t>
            </w:r>
          </w:p>
          <w:p w14:paraId="3508D567" w14:textId="137FF710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</w:t>
            </w:r>
            <w:r w:rsidR="00DF0E82" w:rsidRPr="00FA17DB">
              <w:rPr>
                <w:rFonts w:ascii="Times New Roman" w:hAnsi="Times New Roman" w:cs="Times New Roman"/>
                <w:b/>
                <w:bCs/>
              </w:rPr>
              <w:t>0</w:t>
            </w:r>
            <w:r w:rsidR="0084482A" w:rsidRPr="00FA17DB">
              <w:rPr>
                <w:rFonts w:ascii="Times New Roman" w:hAnsi="Times New Roman" w:cs="Times New Roman"/>
                <w:b/>
                <w:bCs/>
              </w:rPr>
              <w:t>09</w:t>
            </w:r>
          </w:p>
          <w:p w14:paraId="4C46D7CF" w14:textId="27E6DF66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</w:t>
            </w:r>
            <w:r w:rsidR="00DF0E82" w:rsidRPr="00FA17DB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54D20F2B" w14:textId="6A15BB4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9CCA4D" w14:textId="5EBEE81D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2F09B21B" w14:textId="5CDB7F6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52C20CF0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5764A3F1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AF23356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tal Work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mJ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48A83B77" w14:textId="287D773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6.7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78FE1A2C" w14:textId="5A86A91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1A39E3B7" w14:textId="68F8B67B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04</w:t>
            </w:r>
          </w:p>
          <w:p w14:paraId="39E1AF9C" w14:textId="358981DF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0</w:t>
            </w:r>
            <w:r w:rsidR="00EE348F" w:rsidRPr="00FA17DB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473EF0F0" w14:textId="7C1EA8B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45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54ADF0D7" w14:textId="31AF894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FD5727" w14:textId="3631326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25052DFD" w14:textId="1868085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  <w:tr w:rsidR="00811456" w:rsidRPr="00FA17DB" w14:paraId="181111A1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79773EB5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EAD98B1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Yield Stress (MPa)</w:t>
            </w:r>
          </w:p>
        </w:tc>
        <w:tc>
          <w:tcPr>
            <w:tcW w:w="720" w:type="dxa"/>
            <w:vAlign w:val="center"/>
          </w:tcPr>
          <w:p w14:paraId="14C7B0B8" w14:textId="56EC664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4BD34468" w14:textId="461D512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02F42127" w14:textId="6DBEC29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6AA880B3" w14:textId="3D6CF74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5E4153" w14:textId="18576D76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3FCE605" w14:textId="51FC4FAC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81</w:t>
            </w:r>
          </w:p>
        </w:tc>
      </w:tr>
      <w:tr w:rsidR="00811456" w:rsidRPr="00FA17DB" w14:paraId="5076754E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61DE0FB9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F0E1BED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Ultimate Stress (MPa)</w:t>
            </w:r>
          </w:p>
        </w:tc>
        <w:tc>
          <w:tcPr>
            <w:tcW w:w="720" w:type="dxa"/>
            <w:vAlign w:val="center"/>
          </w:tcPr>
          <w:p w14:paraId="7B522644" w14:textId="175D55C9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34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1992F05F" w14:textId="639C2F2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351C351E" w14:textId="387804A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27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162E9A1D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DB18B0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344EDCB9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1456" w:rsidRPr="00FA17DB" w14:paraId="036467E4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6B7F11D7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4DC6383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Modulus (</w:t>
            </w:r>
            <w:proofErr w:type="spellStart"/>
            <w:r w:rsidRPr="00FA17DB">
              <w:rPr>
                <w:rFonts w:ascii="Times New Roman" w:hAnsi="Times New Roman" w:cs="Times New Roman"/>
              </w:rPr>
              <w:t>GPa</w:t>
            </w:r>
            <w:proofErr w:type="spellEnd"/>
            <w:r w:rsidRPr="00FA17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15E25C8D" w14:textId="0D905BB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28055D66" w14:textId="761A4E6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70DCD32A" w14:textId="6A3E6243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629DEC8A" w14:textId="4D50C62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1.24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854C1" w14:textId="2ECF1ABE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C285C2A" w14:textId="2439315A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537</w:t>
            </w:r>
          </w:p>
        </w:tc>
      </w:tr>
      <w:tr w:rsidR="00811456" w:rsidRPr="00FA17DB" w14:paraId="21F9B87C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3DF244E2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12496EA4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esilience (MPa)</w:t>
            </w:r>
          </w:p>
        </w:tc>
        <w:tc>
          <w:tcPr>
            <w:tcW w:w="720" w:type="dxa"/>
            <w:vAlign w:val="center"/>
          </w:tcPr>
          <w:p w14:paraId="26264992" w14:textId="0C11D574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25E11E2A" w14:textId="22D74CB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484EE69B" w14:textId="48089390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15F1AEBD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C947BF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0BD26858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1456" w:rsidRPr="00FA17DB" w14:paraId="4F0B133E" w14:textId="77777777" w:rsidTr="00203C60">
        <w:trPr>
          <w:jc w:val="center"/>
        </w:trPr>
        <w:tc>
          <w:tcPr>
            <w:tcW w:w="1435" w:type="dxa"/>
            <w:vMerge/>
            <w:vAlign w:val="center"/>
          </w:tcPr>
          <w:p w14:paraId="04272F96" w14:textId="77777777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6E594C5B" w14:textId="77777777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Toughness (MPa)</w:t>
            </w:r>
          </w:p>
        </w:tc>
        <w:tc>
          <w:tcPr>
            <w:tcW w:w="720" w:type="dxa"/>
            <w:vAlign w:val="center"/>
          </w:tcPr>
          <w:p w14:paraId="72D3281B" w14:textId="0A8EA0D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eastAsia="Times New Roman" w:hAnsi="Times New Roman" w:cs="Times New Roman"/>
              </w:rPr>
              <w:t>4.628</w:t>
            </w:r>
            <w:r w:rsidRPr="00FA17D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 w14:paraId="29B68720" w14:textId="2E0E8528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 w14:paraId="7916BE4F" w14:textId="3C64B902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overall: 0.018</w:t>
            </w:r>
          </w:p>
          <w:p w14:paraId="788FC9B7" w14:textId="3504117B" w:rsidR="00811456" w:rsidRPr="00FA17DB" w:rsidRDefault="00811456" w:rsidP="0081145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/- 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vs. FMR1</w:t>
            </w:r>
            <w:r w:rsidRPr="00FA17DB">
              <w:rPr>
                <w:rFonts w:ascii="Times New Roman" w:hAnsi="Times New Roman" w:cs="Times New Roman"/>
                <w:b/>
                <w:bCs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  <w:b/>
                <w:bCs/>
              </w:rPr>
              <w:t>: 0.0</w:t>
            </w:r>
            <w:r w:rsidR="008009C1" w:rsidRPr="00FA17DB">
              <w:rPr>
                <w:rFonts w:ascii="Times New Roman" w:hAnsi="Times New Roman" w:cs="Times New Roman"/>
                <w:b/>
                <w:bCs/>
              </w:rPr>
              <w:t>14</w:t>
            </w:r>
          </w:p>
          <w:p w14:paraId="5A6A9F14" w14:textId="0B63012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FA17DB">
              <w:rPr>
                <w:rFonts w:ascii="Times New Roman" w:hAnsi="Times New Roman" w:cs="Times New Roman"/>
              </w:rPr>
              <w:t>vs. FMR1</w:t>
            </w:r>
            <w:r w:rsidRPr="00FA17DB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FA17DB">
              <w:rPr>
                <w:rFonts w:ascii="Times New Roman" w:hAnsi="Times New Roman" w:cs="Times New Roman"/>
              </w:rPr>
              <w:t>: 0.6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 w14:paraId="4765B4E8" w14:textId="4A3D20DB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D9FEAD" w14:textId="26225C55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 w14:paraId="7D0BF6E1" w14:textId="0F3CFC81" w:rsidR="00811456" w:rsidRPr="00FA17DB" w:rsidRDefault="00811456" w:rsidP="00811456">
            <w:pPr>
              <w:jc w:val="center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-</w:t>
            </w:r>
          </w:p>
        </w:tc>
      </w:tr>
    </w:tbl>
    <w:p w14:paraId="2BCBF054" w14:textId="556B81A1" w:rsidR="00D679CD" w:rsidRPr="00FA17DB" w:rsidRDefault="00D679CD" w:rsidP="00FC2105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858EE09" w14:textId="26B07C01" w:rsidR="00AF2179" w:rsidRPr="00FA17DB" w:rsidRDefault="00AF2179" w:rsidP="00FC2105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B91F6B2" w14:textId="09B1FDAF" w:rsidR="00AF2179" w:rsidRPr="00FA17DB" w:rsidRDefault="00AF2179" w:rsidP="00FC2105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4E644DC" w14:textId="77777777" w:rsidR="00C92A5F" w:rsidRPr="00FA17DB" w:rsidRDefault="00C92A5F">
      <w:pPr>
        <w:spacing w:line="259" w:lineRule="auto"/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br w:type="page"/>
      </w:r>
    </w:p>
    <w:p w14:paraId="28937BA5" w14:textId="555B26A4" w:rsidR="009120F7" w:rsidRPr="00FA17DB" w:rsidRDefault="009120F7" w:rsidP="009120F7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FA17DB">
        <w:rPr>
          <w:rFonts w:ascii="Times New Roman" w:hAnsi="Times New Roman" w:cs="Times New Roman"/>
          <w:b/>
          <w:bCs/>
        </w:rPr>
        <w:lastRenderedPageBreak/>
        <w:t>Supplementary Table 7. qPCR primer/probe sets used to analyze the genes included in Figures 5 and 6.</w:t>
      </w:r>
    </w:p>
    <w:p w14:paraId="69621D44" w14:textId="77777777" w:rsidR="009120F7" w:rsidRPr="00FA17DB" w:rsidRDefault="009120F7" w:rsidP="009120F7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1571"/>
        <w:gridCol w:w="1172"/>
        <w:gridCol w:w="2348"/>
        <w:gridCol w:w="2361"/>
        <w:gridCol w:w="2808"/>
      </w:tblGrid>
      <w:tr w:rsidR="009120F7" w:rsidRPr="00FA17DB" w14:paraId="2965E9CD" w14:textId="77777777" w:rsidTr="009120F7">
        <w:trPr>
          <w:jc w:val="center"/>
        </w:trPr>
        <w:tc>
          <w:tcPr>
            <w:tcW w:w="1571" w:type="dxa"/>
          </w:tcPr>
          <w:p w14:paraId="3CFB1F6A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72" w:type="dxa"/>
          </w:tcPr>
          <w:p w14:paraId="08F1016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7517" w:type="dxa"/>
            <w:gridSpan w:val="3"/>
          </w:tcPr>
          <w:p w14:paraId="20CE6784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rimer ID</w:t>
            </w:r>
          </w:p>
        </w:tc>
      </w:tr>
      <w:tr w:rsidR="009120F7" w:rsidRPr="00FA17DB" w14:paraId="6B418C1B" w14:textId="77777777" w:rsidTr="009120F7">
        <w:trPr>
          <w:jc w:val="center"/>
        </w:trPr>
        <w:tc>
          <w:tcPr>
            <w:tcW w:w="1571" w:type="dxa"/>
          </w:tcPr>
          <w:p w14:paraId="45C735D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choB</w:t>
            </w:r>
            <w:proofErr w:type="spellEnd"/>
            <w:r w:rsidRPr="00FA17DB">
              <w:rPr>
                <w:rFonts w:ascii="Times New Roman" w:hAnsi="Times New Roman" w:cs="Times New Roman"/>
              </w:rPr>
              <w:t xml:space="preserve"> (Mrps2)</w:t>
            </w:r>
          </w:p>
        </w:tc>
        <w:tc>
          <w:tcPr>
            <w:tcW w:w="1172" w:type="dxa"/>
          </w:tcPr>
          <w:p w14:paraId="06684C53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ABI</w:t>
            </w:r>
          </w:p>
        </w:tc>
        <w:tc>
          <w:tcPr>
            <w:tcW w:w="7517" w:type="dxa"/>
            <w:gridSpan w:val="3"/>
          </w:tcPr>
          <w:p w14:paraId="6A44C4DF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Mm00475529_m1</w:t>
            </w:r>
          </w:p>
        </w:tc>
      </w:tr>
      <w:tr w:rsidR="009120F7" w:rsidRPr="00FA17DB" w14:paraId="16664E66" w14:textId="77777777" w:rsidTr="009120F7">
        <w:trPr>
          <w:jc w:val="center"/>
        </w:trPr>
        <w:tc>
          <w:tcPr>
            <w:tcW w:w="1571" w:type="dxa"/>
          </w:tcPr>
          <w:p w14:paraId="4CA8D3A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1172" w:type="dxa"/>
          </w:tcPr>
          <w:p w14:paraId="03CBB004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ABI</w:t>
            </w:r>
          </w:p>
        </w:tc>
        <w:tc>
          <w:tcPr>
            <w:tcW w:w="7517" w:type="dxa"/>
            <w:gridSpan w:val="3"/>
          </w:tcPr>
          <w:p w14:paraId="382C4BD7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Mm01339582_m1</w:t>
            </w:r>
          </w:p>
        </w:tc>
      </w:tr>
      <w:tr w:rsidR="009120F7" w:rsidRPr="00FA17DB" w14:paraId="7A5407AA" w14:textId="77777777" w:rsidTr="009120F7">
        <w:trPr>
          <w:jc w:val="center"/>
        </w:trPr>
        <w:tc>
          <w:tcPr>
            <w:tcW w:w="1571" w:type="dxa"/>
          </w:tcPr>
          <w:p w14:paraId="6DDA69FB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Cx43</w:t>
            </w:r>
          </w:p>
        </w:tc>
        <w:tc>
          <w:tcPr>
            <w:tcW w:w="1172" w:type="dxa"/>
          </w:tcPr>
          <w:p w14:paraId="6F20B499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ABI</w:t>
            </w:r>
          </w:p>
        </w:tc>
        <w:tc>
          <w:tcPr>
            <w:tcW w:w="7517" w:type="dxa"/>
            <w:gridSpan w:val="3"/>
          </w:tcPr>
          <w:p w14:paraId="54BD3982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Mm00439105_m1</w:t>
            </w:r>
          </w:p>
        </w:tc>
      </w:tr>
      <w:tr w:rsidR="009120F7" w:rsidRPr="00FA17DB" w14:paraId="3A0F45B3" w14:textId="77777777" w:rsidTr="009120F7">
        <w:trPr>
          <w:jc w:val="center"/>
        </w:trPr>
        <w:tc>
          <w:tcPr>
            <w:tcW w:w="1571" w:type="dxa"/>
          </w:tcPr>
          <w:p w14:paraId="04B703FD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Phex</w:t>
            </w:r>
            <w:proofErr w:type="spellEnd"/>
          </w:p>
        </w:tc>
        <w:tc>
          <w:tcPr>
            <w:tcW w:w="1172" w:type="dxa"/>
          </w:tcPr>
          <w:p w14:paraId="7C20C4DE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ABI</w:t>
            </w:r>
          </w:p>
        </w:tc>
        <w:tc>
          <w:tcPr>
            <w:tcW w:w="7517" w:type="dxa"/>
            <w:gridSpan w:val="3"/>
          </w:tcPr>
          <w:p w14:paraId="102D6F3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</w:rPr>
              <w:t>Mm00448119_m1</w:t>
            </w:r>
          </w:p>
        </w:tc>
      </w:tr>
      <w:tr w:rsidR="009120F7" w:rsidRPr="00FA17DB" w14:paraId="38561AD2" w14:textId="77777777" w:rsidTr="009120F7">
        <w:trPr>
          <w:jc w:val="center"/>
        </w:trPr>
        <w:tc>
          <w:tcPr>
            <w:tcW w:w="1571" w:type="dxa"/>
            <w:vAlign w:val="center"/>
          </w:tcPr>
          <w:p w14:paraId="76F1C5E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2" w:type="dxa"/>
            <w:vAlign w:val="center"/>
          </w:tcPr>
          <w:p w14:paraId="3441517C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  <w:vAlign w:val="center"/>
          </w:tcPr>
          <w:p w14:paraId="48DFC88E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rimer Sequence (forward)</w:t>
            </w:r>
          </w:p>
        </w:tc>
        <w:tc>
          <w:tcPr>
            <w:tcW w:w="2361" w:type="dxa"/>
            <w:vAlign w:val="center"/>
          </w:tcPr>
          <w:p w14:paraId="4C1DC68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Primer Sequence (reverse)</w:t>
            </w:r>
          </w:p>
        </w:tc>
        <w:tc>
          <w:tcPr>
            <w:tcW w:w="2808" w:type="dxa"/>
            <w:vAlign w:val="center"/>
          </w:tcPr>
          <w:p w14:paraId="2D55115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Universal Probe</w:t>
            </w:r>
          </w:p>
          <w:p w14:paraId="33860AB9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7DB">
              <w:rPr>
                <w:rFonts w:ascii="Times New Roman" w:hAnsi="Times New Roman" w:cs="Times New Roman"/>
                <w:b/>
                <w:bCs/>
              </w:rPr>
              <w:t>(Millipore Sigma)</w:t>
            </w:r>
          </w:p>
        </w:tc>
      </w:tr>
      <w:tr w:rsidR="009120F7" w:rsidRPr="00FA17DB" w14:paraId="1035405C" w14:textId="77777777" w:rsidTr="009120F7">
        <w:trPr>
          <w:jc w:val="center"/>
        </w:trPr>
        <w:tc>
          <w:tcPr>
            <w:tcW w:w="1571" w:type="dxa"/>
            <w:vAlign w:val="center"/>
          </w:tcPr>
          <w:p w14:paraId="5A4FCC4B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172" w:type="dxa"/>
            <w:vAlign w:val="center"/>
          </w:tcPr>
          <w:p w14:paraId="425D499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0FDBFDDF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catgttcagctttgtggacct</w:t>
            </w:r>
            <w:proofErr w:type="spellEnd"/>
          </w:p>
        </w:tc>
        <w:tc>
          <w:tcPr>
            <w:tcW w:w="2361" w:type="dxa"/>
            <w:vAlign w:val="center"/>
          </w:tcPr>
          <w:p w14:paraId="05A6FE5A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gcagctgacttcagggatgt</w:t>
            </w:r>
            <w:proofErr w:type="spellEnd"/>
          </w:p>
        </w:tc>
        <w:tc>
          <w:tcPr>
            <w:tcW w:w="2808" w:type="dxa"/>
            <w:vAlign w:val="center"/>
          </w:tcPr>
          <w:p w14:paraId="727867DB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15 (cat. no. 04685148001)</w:t>
            </w:r>
          </w:p>
        </w:tc>
      </w:tr>
      <w:tr w:rsidR="009120F7" w:rsidRPr="00FA17DB" w14:paraId="53FDB19C" w14:textId="77777777" w:rsidTr="009120F7">
        <w:trPr>
          <w:trHeight w:val="377"/>
          <w:jc w:val="center"/>
        </w:trPr>
        <w:tc>
          <w:tcPr>
            <w:tcW w:w="1571" w:type="dxa"/>
            <w:vAlign w:val="center"/>
          </w:tcPr>
          <w:p w14:paraId="65F2D06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172" w:type="dxa"/>
            <w:vAlign w:val="center"/>
          </w:tcPr>
          <w:p w14:paraId="2F30F39A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03FE3709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gaggaccatctttctgctca</w:t>
            </w:r>
            <w:proofErr w:type="spellEnd"/>
          </w:p>
        </w:tc>
        <w:tc>
          <w:tcPr>
            <w:tcW w:w="2361" w:type="dxa"/>
            <w:vAlign w:val="center"/>
          </w:tcPr>
          <w:p w14:paraId="4A9210D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ggacatgaaggctttgtca</w:t>
            </w:r>
            <w:proofErr w:type="spellEnd"/>
          </w:p>
        </w:tc>
        <w:tc>
          <w:tcPr>
            <w:tcW w:w="2808" w:type="dxa"/>
            <w:vAlign w:val="center"/>
          </w:tcPr>
          <w:p w14:paraId="609BCC69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71 (cat. no. 04688945001)</w:t>
            </w:r>
          </w:p>
        </w:tc>
      </w:tr>
      <w:tr w:rsidR="009120F7" w:rsidRPr="00FA17DB" w14:paraId="60BA6915" w14:textId="77777777" w:rsidTr="009120F7">
        <w:trPr>
          <w:jc w:val="center"/>
        </w:trPr>
        <w:tc>
          <w:tcPr>
            <w:tcW w:w="1571" w:type="dxa"/>
            <w:vAlign w:val="center"/>
          </w:tcPr>
          <w:p w14:paraId="469382DE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DMP1</w:t>
            </w:r>
          </w:p>
        </w:tc>
        <w:tc>
          <w:tcPr>
            <w:tcW w:w="1172" w:type="dxa"/>
            <w:vAlign w:val="center"/>
          </w:tcPr>
          <w:p w14:paraId="24104648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1F650483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ggttttgaccttgtgggaaa</w:t>
            </w:r>
            <w:proofErr w:type="spellEnd"/>
          </w:p>
        </w:tc>
        <w:tc>
          <w:tcPr>
            <w:tcW w:w="2361" w:type="dxa"/>
            <w:vAlign w:val="center"/>
          </w:tcPr>
          <w:p w14:paraId="016ACC97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tgggatgcgattcctctac</w:t>
            </w:r>
            <w:proofErr w:type="spellEnd"/>
          </w:p>
        </w:tc>
        <w:tc>
          <w:tcPr>
            <w:tcW w:w="2808" w:type="dxa"/>
            <w:vAlign w:val="center"/>
          </w:tcPr>
          <w:p w14:paraId="79377CC4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106 (cat. no. 04692250001)</w:t>
            </w:r>
          </w:p>
        </w:tc>
      </w:tr>
      <w:tr w:rsidR="009120F7" w:rsidRPr="00FA17DB" w14:paraId="68550034" w14:textId="77777777" w:rsidTr="009120F7">
        <w:trPr>
          <w:jc w:val="center"/>
        </w:trPr>
        <w:tc>
          <w:tcPr>
            <w:tcW w:w="1571" w:type="dxa"/>
            <w:vAlign w:val="center"/>
          </w:tcPr>
          <w:p w14:paraId="6A5E3600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1172" w:type="dxa"/>
            <w:vAlign w:val="center"/>
          </w:tcPr>
          <w:p w14:paraId="3B4A830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34909182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cagtgttgttctgggttttgg</w:t>
            </w:r>
            <w:proofErr w:type="spellEnd"/>
          </w:p>
        </w:tc>
        <w:tc>
          <w:tcPr>
            <w:tcW w:w="2361" w:type="dxa"/>
            <w:vAlign w:val="center"/>
          </w:tcPr>
          <w:p w14:paraId="292B0165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ggggtcacaatatcatcttca</w:t>
            </w:r>
            <w:proofErr w:type="spellEnd"/>
          </w:p>
        </w:tc>
        <w:tc>
          <w:tcPr>
            <w:tcW w:w="2808" w:type="dxa"/>
            <w:vAlign w:val="center"/>
          </w:tcPr>
          <w:p w14:paraId="71E13902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95 (cat. no. 04692128001)</w:t>
            </w:r>
          </w:p>
        </w:tc>
      </w:tr>
      <w:tr w:rsidR="009120F7" w:rsidRPr="00FA17DB" w14:paraId="077A5504" w14:textId="77777777" w:rsidTr="009120F7">
        <w:trPr>
          <w:jc w:val="center"/>
        </w:trPr>
        <w:tc>
          <w:tcPr>
            <w:tcW w:w="1571" w:type="dxa"/>
            <w:vAlign w:val="center"/>
          </w:tcPr>
          <w:p w14:paraId="1FF5BC1C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Sost</w:t>
            </w:r>
            <w:proofErr w:type="spellEnd"/>
          </w:p>
        </w:tc>
        <w:tc>
          <w:tcPr>
            <w:tcW w:w="1172" w:type="dxa"/>
            <w:vAlign w:val="center"/>
          </w:tcPr>
          <w:p w14:paraId="313E4342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3CA70096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tcctgagaacaaccagacca</w:t>
            </w:r>
            <w:proofErr w:type="spellEnd"/>
          </w:p>
        </w:tc>
        <w:tc>
          <w:tcPr>
            <w:tcW w:w="2361" w:type="dxa"/>
            <w:vAlign w:val="center"/>
          </w:tcPr>
          <w:p w14:paraId="6DCE4A83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gcagctgtactcggacacatc</w:t>
            </w:r>
            <w:proofErr w:type="spellEnd"/>
          </w:p>
        </w:tc>
        <w:tc>
          <w:tcPr>
            <w:tcW w:w="2808" w:type="dxa"/>
            <w:vAlign w:val="center"/>
          </w:tcPr>
          <w:p w14:paraId="1E0D837F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16 (cat. no. 04686896001)</w:t>
            </w:r>
          </w:p>
        </w:tc>
      </w:tr>
      <w:tr w:rsidR="009120F7" w:rsidRPr="009120F7" w14:paraId="3911CAF0" w14:textId="77777777" w:rsidTr="009120F7">
        <w:trPr>
          <w:jc w:val="center"/>
        </w:trPr>
        <w:tc>
          <w:tcPr>
            <w:tcW w:w="1571" w:type="dxa"/>
            <w:vAlign w:val="center"/>
          </w:tcPr>
          <w:p w14:paraId="7B1C1E91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172" w:type="dxa"/>
            <w:vAlign w:val="center"/>
          </w:tcPr>
          <w:p w14:paraId="00CD8FA6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348" w:type="dxa"/>
            <w:vAlign w:val="center"/>
          </w:tcPr>
          <w:p w14:paraId="690C873A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aggcacaagaggccctagat</w:t>
            </w:r>
            <w:proofErr w:type="spellEnd"/>
          </w:p>
        </w:tc>
        <w:tc>
          <w:tcPr>
            <w:tcW w:w="2361" w:type="dxa"/>
            <w:vAlign w:val="center"/>
          </w:tcPr>
          <w:p w14:paraId="20ACB78E" w14:textId="77777777" w:rsidR="009120F7" w:rsidRPr="00FA17DB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A17DB">
              <w:rPr>
                <w:rFonts w:ascii="Times New Roman" w:hAnsi="Times New Roman" w:cs="Times New Roman"/>
              </w:rPr>
              <w:t>ctgactgggaattgtgactcc</w:t>
            </w:r>
            <w:proofErr w:type="spellEnd"/>
          </w:p>
        </w:tc>
        <w:tc>
          <w:tcPr>
            <w:tcW w:w="2808" w:type="dxa"/>
            <w:vAlign w:val="center"/>
          </w:tcPr>
          <w:p w14:paraId="1D0A8EB7" w14:textId="77777777" w:rsidR="009120F7" w:rsidRPr="009120F7" w:rsidRDefault="009120F7" w:rsidP="009120F7">
            <w:pPr>
              <w:tabs>
                <w:tab w:val="decimal" w:pos="1800"/>
                <w:tab w:val="decimal" w:pos="3000"/>
                <w:tab w:val="decimal" w:pos="3800"/>
                <w:tab w:val="decimal" w:pos="500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FA17DB">
              <w:rPr>
                <w:rFonts w:ascii="Times New Roman" w:hAnsi="Times New Roman" w:cs="Times New Roman"/>
              </w:rPr>
              <w:t>#60</w:t>
            </w:r>
            <w:r w:rsidRPr="00FA17D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A17DB">
              <w:rPr>
                <w:rFonts w:ascii="Times New Roman" w:hAnsi="Times New Roman" w:cs="Times New Roman"/>
              </w:rPr>
              <w:t>(cat. no. 04688589001)</w:t>
            </w:r>
          </w:p>
        </w:tc>
      </w:tr>
    </w:tbl>
    <w:p w14:paraId="7AA32576" w14:textId="77777777" w:rsidR="009120F7" w:rsidRPr="009120F7" w:rsidRDefault="009120F7" w:rsidP="009120F7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5DCF16" w14:textId="77777777" w:rsidR="00AF2179" w:rsidRPr="004E6C3E" w:rsidRDefault="00AF2179" w:rsidP="00FC2105">
      <w:pPr>
        <w:tabs>
          <w:tab w:val="decimal" w:pos="1800"/>
          <w:tab w:val="decimal" w:pos="3000"/>
          <w:tab w:val="decimal" w:pos="38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AF2179" w:rsidRPr="004E6C3E" w:rsidSect="0056569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0E"/>
    <w:rsid w:val="00007091"/>
    <w:rsid w:val="000103C3"/>
    <w:rsid w:val="00013732"/>
    <w:rsid w:val="00014739"/>
    <w:rsid w:val="00021AC4"/>
    <w:rsid w:val="00021D3D"/>
    <w:rsid w:val="00026E71"/>
    <w:rsid w:val="00044EE7"/>
    <w:rsid w:val="0006134D"/>
    <w:rsid w:val="00064685"/>
    <w:rsid w:val="00070ED2"/>
    <w:rsid w:val="00072EA9"/>
    <w:rsid w:val="000C297C"/>
    <w:rsid w:val="000D04ED"/>
    <w:rsid w:val="000D2037"/>
    <w:rsid w:val="000E05EB"/>
    <w:rsid w:val="000E3202"/>
    <w:rsid w:val="0010111B"/>
    <w:rsid w:val="001018B3"/>
    <w:rsid w:val="00120A9D"/>
    <w:rsid w:val="0012319C"/>
    <w:rsid w:val="00127DB7"/>
    <w:rsid w:val="0013048B"/>
    <w:rsid w:val="00135C0E"/>
    <w:rsid w:val="00144980"/>
    <w:rsid w:val="00144F04"/>
    <w:rsid w:val="00171823"/>
    <w:rsid w:val="001763AA"/>
    <w:rsid w:val="00182049"/>
    <w:rsid w:val="0018598F"/>
    <w:rsid w:val="001868F3"/>
    <w:rsid w:val="00187083"/>
    <w:rsid w:val="001872B2"/>
    <w:rsid w:val="00193B2D"/>
    <w:rsid w:val="00195F0F"/>
    <w:rsid w:val="00195FBF"/>
    <w:rsid w:val="001B2DF1"/>
    <w:rsid w:val="001B3DA2"/>
    <w:rsid w:val="001B4C9F"/>
    <w:rsid w:val="001B71AD"/>
    <w:rsid w:val="001B766E"/>
    <w:rsid w:val="001C74D0"/>
    <w:rsid w:val="001D0A27"/>
    <w:rsid w:val="001D3586"/>
    <w:rsid w:val="001D6FBA"/>
    <w:rsid w:val="001D7DC9"/>
    <w:rsid w:val="001E1853"/>
    <w:rsid w:val="001E70C7"/>
    <w:rsid w:val="001F1426"/>
    <w:rsid w:val="001F304F"/>
    <w:rsid w:val="001F3284"/>
    <w:rsid w:val="00203C60"/>
    <w:rsid w:val="002104D5"/>
    <w:rsid w:val="0021269C"/>
    <w:rsid w:val="00215DD1"/>
    <w:rsid w:val="002162A6"/>
    <w:rsid w:val="00222E30"/>
    <w:rsid w:val="00241456"/>
    <w:rsid w:val="00246594"/>
    <w:rsid w:val="0024665C"/>
    <w:rsid w:val="0025129E"/>
    <w:rsid w:val="00256FA4"/>
    <w:rsid w:val="0025775E"/>
    <w:rsid w:val="0026548D"/>
    <w:rsid w:val="00272A65"/>
    <w:rsid w:val="00273B5B"/>
    <w:rsid w:val="00274133"/>
    <w:rsid w:val="0027729A"/>
    <w:rsid w:val="00285003"/>
    <w:rsid w:val="002860F9"/>
    <w:rsid w:val="0029611D"/>
    <w:rsid w:val="00296C55"/>
    <w:rsid w:val="002A37E9"/>
    <w:rsid w:val="002B094E"/>
    <w:rsid w:val="002B60D0"/>
    <w:rsid w:val="002B7B55"/>
    <w:rsid w:val="002D4D81"/>
    <w:rsid w:val="002E1507"/>
    <w:rsid w:val="002E5FDF"/>
    <w:rsid w:val="003014FF"/>
    <w:rsid w:val="00305D2D"/>
    <w:rsid w:val="00306E98"/>
    <w:rsid w:val="00311D10"/>
    <w:rsid w:val="0031587D"/>
    <w:rsid w:val="00316DFA"/>
    <w:rsid w:val="00321F1F"/>
    <w:rsid w:val="00322F66"/>
    <w:rsid w:val="003235EB"/>
    <w:rsid w:val="00336FE1"/>
    <w:rsid w:val="00342394"/>
    <w:rsid w:val="0035438C"/>
    <w:rsid w:val="00360FBD"/>
    <w:rsid w:val="003867C9"/>
    <w:rsid w:val="003A201A"/>
    <w:rsid w:val="003B3D3F"/>
    <w:rsid w:val="003C2DE9"/>
    <w:rsid w:val="003D3EE0"/>
    <w:rsid w:val="003D53C6"/>
    <w:rsid w:val="003D7E1C"/>
    <w:rsid w:val="003F03EE"/>
    <w:rsid w:val="003F0883"/>
    <w:rsid w:val="004013BD"/>
    <w:rsid w:val="0040459B"/>
    <w:rsid w:val="00404D8D"/>
    <w:rsid w:val="004076A0"/>
    <w:rsid w:val="00412F30"/>
    <w:rsid w:val="0041758A"/>
    <w:rsid w:val="004242CA"/>
    <w:rsid w:val="0043322F"/>
    <w:rsid w:val="00443E56"/>
    <w:rsid w:val="00446103"/>
    <w:rsid w:val="00446CEA"/>
    <w:rsid w:val="004475E7"/>
    <w:rsid w:val="00452088"/>
    <w:rsid w:val="00464020"/>
    <w:rsid w:val="004658A9"/>
    <w:rsid w:val="004732FF"/>
    <w:rsid w:val="00481549"/>
    <w:rsid w:val="004A1A4C"/>
    <w:rsid w:val="004B185D"/>
    <w:rsid w:val="004C73E2"/>
    <w:rsid w:val="004D2689"/>
    <w:rsid w:val="004D4485"/>
    <w:rsid w:val="004D706D"/>
    <w:rsid w:val="004E0C93"/>
    <w:rsid w:val="004E3AD1"/>
    <w:rsid w:val="004E6C3E"/>
    <w:rsid w:val="004F2D13"/>
    <w:rsid w:val="005006AE"/>
    <w:rsid w:val="00502F11"/>
    <w:rsid w:val="005035B9"/>
    <w:rsid w:val="005152D0"/>
    <w:rsid w:val="00517ADF"/>
    <w:rsid w:val="00517D5E"/>
    <w:rsid w:val="00520EBF"/>
    <w:rsid w:val="0052321F"/>
    <w:rsid w:val="00525830"/>
    <w:rsid w:val="005310C2"/>
    <w:rsid w:val="005319D7"/>
    <w:rsid w:val="0053387D"/>
    <w:rsid w:val="00535BBF"/>
    <w:rsid w:val="00551A81"/>
    <w:rsid w:val="00553AEB"/>
    <w:rsid w:val="0055537C"/>
    <w:rsid w:val="00561F98"/>
    <w:rsid w:val="00562B3B"/>
    <w:rsid w:val="0056473A"/>
    <w:rsid w:val="00565694"/>
    <w:rsid w:val="00574DE6"/>
    <w:rsid w:val="00585161"/>
    <w:rsid w:val="00587C12"/>
    <w:rsid w:val="005950A9"/>
    <w:rsid w:val="005D4239"/>
    <w:rsid w:val="005E2FA4"/>
    <w:rsid w:val="005E744D"/>
    <w:rsid w:val="005F2C97"/>
    <w:rsid w:val="005F3095"/>
    <w:rsid w:val="006074F8"/>
    <w:rsid w:val="00607DB4"/>
    <w:rsid w:val="00610F7B"/>
    <w:rsid w:val="00611A98"/>
    <w:rsid w:val="0061385F"/>
    <w:rsid w:val="006156BC"/>
    <w:rsid w:val="00616067"/>
    <w:rsid w:val="00617493"/>
    <w:rsid w:val="00622289"/>
    <w:rsid w:val="006247FA"/>
    <w:rsid w:val="00625676"/>
    <w:rsid w:val="006511D8"/>
    <w:rsid w:val="00655F44"/>
    <w:rsid w:val="00656FD3"/>
    <w:rsid w:val="006706A9"/>
    <w:rsid w:val="006767FF"/>
    <w:rsid w:val="0067751F"/>
    <w:rsid w:val="00684FD9"/>
    <w:rsid w:val="006A1F96"/>
    <w:rsid w:val="006A52D5"/>
    <w:rsid w:val="006A603B"/>
    <w:rsid w:val="006B1C35"/>
    <w:rsid w:val="006B53BF"/>
    <w:rsid w:val="006C39B7"/>
    <w:rsid w:val="006E656C"/>
    <w:rsid w:val="006E7BA4"/>
    <w:rsid w:val="006F67F9"/>
    <w:rsid w:val="00700065"/>
    <w:rsid w:val="00701C74"/>
    <w:rsid w:val="00703C9D"/>
    <w:rsid w:val="00703FE5"/>
    <w:rsid w:val="00715919"/>
    <w:rsid w:val="00732011"/>
    <w:rsid w:val="007366E1"/>
    <w:rsid w:val="00740094"/>
    <w:rsid w:val="007412D1"/>
    <w:rsid w:val="00744CA0"/>
    <w:rsid w:val="00747CEA"/>
    <w:rsid w:val="007502FA"/>
    <w:rsid w:val="00785036"/>
    <w:rsid w:val="007A44B3"/>
    <w:rsid w:val="007C4D03"/>
    <w:rsid w:val="007E038A"/>
    <w:rsid w:val="007E34D2"/>
    <w:rsid w:val="007F6B0D"/>
    <w:rsid w:val="008009C1"/>
    <w:rsid w:val="00801471"/>
    <w:rsid w:val="008016D6"/>
    <w:rsid w:val="00801B6D"/>
    <w:rsid w:val="00811456"/>
    <w:rsid w:val="00811C5D"/>
    <w:rsid w:val="00812A67"/>
    <w:rsid w:val="008146FD"/>
    <w:rsid w:val="008150B3"/>
    <w:rsid w:val="00815FBE"/>
    <w:rsid w:val="00821734"/>
    <w:rsid w:val="008226D4"/>
    <w:rsid w:val="0082515B"/>
    <w:rsid w:val="0083387F"/>
    <w:rsid w:val="008354DE"/>
    <w:rsid w:val="00840D27"/>
    <w:rsid w:val="00843FBA"/>
    <w:rsid w:val="0084482A"/>
    <w:rsid w:val="00846D22"/>
    <w:rsid w:val="00851D10"/>
    <w:rsid w:val="008610AF"/>
    <w:rsid w:val="00865E95"/>
    <w:rsid w:val="0086663C"/>
    <w:rsid w:val="0087156E"/>
    <w:rsid w:val="00876427"/>
    <w:rsid w:val="00894EC8"/>
    <w:rsid w:val="008A7299"/>
    <w:rsid w:val="008B324D"/>
    <w:rsid w:val="008C4522"/>
    <w:rsid w:val="008C798C"/>
    <w:rsid w:val="008D13F0"/>
    <w:rsid w:val="008D30AF"/>
    <w:rsid w:val="008E01F9"/>
    <w:rsid w:val="008E22BA"/>
    <w:rsid w:val="008F132D"/>
    <w:rsid w:val="008F656A"/>
    <w:rsid w:val="009120F7"/>
    <w:rsid w:val="00913226"/>
    <w:rsid w:val="00913E95"/>
    <w:rsid w:val="0091502B"/>
    <w:rsid w:val="00926EEE"/>
    <w:rsid w:val="0093026B"/>
    <w:rsid w:val="009328BC"/>
    <w:rsid w:val="00933045"/>
    <w:rsid w:val="00935B15"/>
    <w:rsid w:val="0094705E"/>
    <w:rsid w:val="00950BB7"/>
    <w:rsid w:val="00964D71"/>
    <w:rsid w:val="009657A2"/>
    <w:rsid w:val="009678F8"/>
    <w:rsid w:val="0097170A"/>
    <w:rsid w:val="00977032"/>
    <w:rsid w:val="00977942"/>
    <w:rsid w:val="00980948"/>
    <w:rsid w:val="0099446A"/>
    <w:rsid w:val="009A2943"/>
    <w:rsid w:val="009A58CD"/>
    <w:rsid w:val="009A79B0"/>
    <w:rsid w:val="009B4532"/>
    <w:rsid w:val="009B50CE"/>
    <w:rsid w:val="009C3B06"/>
    <w:rsid w:val="009C57B2"/>
    <w:rsid w:val="009D3E94"/>
    <w:rsid w:val="009D766B"/>
    <w:rsid w:val="009E02AD"/>
    <w:rsid w:val="009E7E1B"/>
    <w:rsid w:val="00A00F5A"/>
    <w:rsid w:val="00A06C0F"/>
    <w:rsid w:val="00A15E28"/>
    <w:rsid w:val="00A31CEB"/>
    <w:rsid w:val="00A32170"/>
    <w:rsid w:val="00A422BF"/>
    <w:rsid w:val="00A506F2"/>
    <w:rsid w:val="00A50FBD"/>
    <w:rsid w:val="00A64C7D"/>
    <w:rsid w:val="00A70A7C"/>
    <w:rsid w:val="00A75B9A"/>
    <w:rsid w:val="00A84E23"/>
    <w:rsid w:val="00A85C25"/>
    <w:rsid w:val="00A93435"/>
    <w:rsid w:val="00AB4880"/>
    <w:rsid w:val="00AB7365"/>
    <w:rsid w:val="00AD0887"/>
    <w:rsid w:val="00AE2971"/>
    <w:rsid w:val="00AE610D"/>
    <w:rsid w:val="00AE7FF8"/>
    <w:rsid w:val="00AF2179"/>
    <w:rsid w:val="00B020FA"/>
    <w:rsid w:val="00B07BDE"/>
    <w:rsid w:val="00B13890"/>
    <w:rsid w:val="00B1556F"/>
    <w:rsid w:val="00B27E18"/>
    <w:rsid w:val="00B449E8"/>
    <w:rsid w:val="00B46D24"/>
    <w:rsid w:val="00B53E27"/>
    <w:rsid w:val="00B55C5A"/>
    <w:rsid w:val="00B5617E"/>
    <w:rsid w:val="00B57B7B"/>
    <w:rsid w:val="00B57F29"/>
    <w:rsid w:val="00B617AC"/>
    <w:rsid w:val="00B7055C"/>
    <w:rsid w:val="00B92BCA"/>
    <w:rsid w:val="00B92CC7"/>
    <w:rsid w:val="00B93163"/>
    <w:rsid w:val="00BB1318"/>
    <w:rsid w:val="00BB54FE"/>
    <w:rsid w:val="00BB63A9"/>
    <w:rsid w:val="00BC61C6"/>
    <w:rsid w:val="00BC7286"/>
    <w:rsid w:val="00BD0DA3"/>
    <w:rsid w:val="00BE4A62"/>
    <w:rsid w:val="00BF0C09"/>
    <w:rsid w:val="00BF38D0"/>
    <w:rsid w:val="00C06651"/>
    <w:rsid w:val="00C1138F"/>
    <w:rsid w:val="00C14DA3"/>
    <w:rsid w:val="00C21C81"/>
    <w:rsid w:val="00C26EB4"/>
    <w:rsid w:val="00C425DC"/>
    <w:rsid w:val="00C434CF"/>
    <w:rsid w:val="00C557FA"/>
    <w:rsid w:val="00C56A10"/>
    <w:rsid w:val="00C64BDD"/>
    <w:rsid w:val="00C71931"/>
    <w:rsid w:val="00C80EE7"/>
    <w:rsid w:val="00C844BC"/>
    <w:rsid w:val="00C87C56"/>
    <w:rsid w:val="00C92A5F"/>
    <w:rsid w:val="00CA1E96"/>
    <w:rsid w:val="00CA731E"/>
    <w:rsid w:val="00CB14B1"/>
    <w:rsid w:val="00CC1F51"/>
    <w:rsid w:val="00CC6DB3"/>
    <w:rsid w:val="00CC7376"/>
    <w:rsid w:val="00CD2432"/>
    <w:rsid w:val="00CD4611"/>
    <w:rsid w:val="00CE1F1E"/>
    <w:rsid w:val="00CF01DF"/>
    <w:rsid w:val="00CF12EB"/>
    <w:rsid w:val="00CF3F64"/>
    <w:rsid w:val="00CF42F4"/>
    <w:rsid w:val="00CF6CD1"/>
    <w:rsid w:val="00D04780"/>
    <w:rsid w:val="00D10156"/>
    <w:rsid w:val="00D11E61"/>
    <w:rsid w:val="00D1609E"/>
    <w:rsid w:val="00D23E93"/>
    <w:rsid w:val="00D25FD1"/>
    <w:rsid w:val="00D30A66"/>
    <w:rsid w:val="00D40A79"/>
    <w:rsid w:val="00D43DDC"/>
    <w:rsid w:val="00D5700F"/>
    <w:rsid w:val="00D62939"/>
    <w:rsid w:val="00D679CD"/>
    <w:rsid w:val="00D713EB"/>
    <w:rsid w:val="00D80516"/>
    <w:rsid w:val="00D82CC4"/>
    <w:rsid w:val="00D8503C"/>
    <w:rsid w:val="00D97F1A"/>
    <w:rsid w:val="00DB5C24"/>
    <w:rsid w:val="00DD1877"/>
    <w:rsid w:val="00DD275D"/>
    <w:rsid w:val="00DD3A56"/>
    <w:rsid w:val="00DE31AB"/>
    <w:rsid w:val="00DE6160"/>
    <w:rsid w:val="00DF00D7"/>
    <w:rsid w:val="00DF0E82"/>
    <w:rsid w:val="00DF1B0B"/>
    <w:rsid w:val="00E0739E"/>
    <w:rsid w:val="00E14184"/>
    <w:rsid w:val="00E17331"/>
    <w:rsid w:val="00E2744F"/>
    <w:rsid w:val="00E31FC5"/>
    <w:rsid w:val="00E34AAC"/>
    <w:rsid w:val="00E36F20"/>
    <w:rsid w:val="00E37538"/>
    <w:rsid w:val="00E40207"/>
    <w:rsid w:val="00E53B20"/>
    <w:rsid w:val="00E56A7B"/>
    <w:rsid w:val="00E56BFF"/>
    <w:rsid w:val="00E616F8"/>
    <w:rsid w:val="00E62D28"/>
    <w:rsid w:val="00E85DCC"/>
    <w:rsid w:val="00E90E41"/>
    <w:rsid w:val="00E919A3"/>
    <w:rsid w:val="00EB0964"/>
    <w:rsid w:val="00EB173D"/>
    <w:rsid w:val="00EB3C99"/>
    <w:rsid w:val="00EB5402"/>
    <w:rsid w:val="00EC364D"/>
    <w:rsid w:val="00EC5802"/>
    <w:rsid w:val="00ED283C"/>
    <w:rsid w:val="00EE348F"/>
    <w:rsid w:val="00EE5BE8"/>
    <w:rsid w:val="00EE5F96"/>
    <w:rsid w:val="00EF29A7"/>
    <w:rsid w:val="00EF3E49"/>
    <w:rsid w:val="00EF4150"/>
    <w:rsid w:val="00F03CBF"/>
    <w:rsid w:val="00F048AB"/>
    <w:rsid w:val="00F14E2D"/>
    <w:rsid w:val="00F16C15"/>
    <w:rsid w:val="00F22A83"/>
    <w:rsid w:val="00F22B23"/>
    <w:rsid w:val="00F265A0"/>
    <w:rsid w:val="00F27538"/>
    <w:rsid w:val="00F32C9F"/>
    <w:rsid w:val="00F32FCF"/>
    <w:rsid w:val="00F3722A"/>
    <w:rsid w:val="00F3723E"/>
    <w:rsid w:val="00F409CE"/>
    <w:rsid w:val="00F40D07"/>
    <w:rsid w:val="00F51023"/>
    <w:rsid w:val="00F56AF2"/>
    <w:rsid w:val="00F71DB0"/>
    <w:rsid w:val="00F74367"/>
    <w:rsid w:val="00F83285"/>
    <w:rsid w:val="00F84827"/>
    <w:rsid w:val="00F92FA7"/>
    <w:rsid w:val="00FA17DB"/>
    <w:rsid w:val="00FA1FBC"/>
    <w:rsid w:val="00FC2105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025D1"/>
  <w15:chartTrackingRefBased/>
  <w15:docId w15:val="{F2D21385-CF6F-4C15-9B16-B9C0555F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3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C5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E1853"/>
  </w:style>
  <w:style w:type="paragraph" w:styleId="Revision">
    <w:name w:val="Revision"/>
    <w:hidden/>
    <w:uiPriority w:val="99"/>
    <w:semiHidden/>
    <w:rsid w:val="006A1F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E6C1D-7459-4F09-815C-D60AF21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06</Words>
  <Characters>1599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Plotkin</dc:creator>
  <cp:keywords/>
  <dc:description/>
  <cp:lastModifiedBy>Plotkin, Lilian I</cp:lastModifiedBy>
  <cp:revision>3</cp:revision>
  <cp:lastPrinted>2023-02-03T18:07:00Z</cp:lastPrinted>
  <dcterms:created xsi:type="dcterms:W3CDTF">2023-02-08T20:58:00Z</dcterms:created>
  <dcterms:modified xsi:type="dcterms:W3CDTF">2023-02-08T20:58:00Z</dcterms:modified>
</cp:coreProperties>
</file>